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228B5" w14:textId="1720E30E" w:rsidR="002B50B6" w:rsidRPr="006F1380" w:rsidRDefault="002B50B6" w:rsidP="002B50B6">
      <w:pPr>
        <w:jc w:val="center"/>
        <w:rPr>
          <w:rFonts w:ascii="Calibri" w:hAnsi="Calibri" w:cs="Calibri"/>
          <w:b/>
          <w:bCs/>
        </w:rPr>
      </w:pPr>
      <w:r w:rsidRPr="006F1380">
        <w:rPr>
          <w:rFonts w:ascii="Calibri" w:hAnsi="Calibri" w:cs="Calibri"/>
          <w:b/>
          <w:bCs/>
        </w:rPr>
        <w:t>Supplementary Material</w:t>
      </w:r>
    </w:p>
    <w:p w14:paraId="2AF66533" w14:textId="77777777" w:rsidR="002B50B6" w:rsidRPr="006F1380" w:rsidRDefault="002B50B6" w:rsidP="002B50B6">
      <w:pPr>
        <w:jc w:val="center"/>
        <w:rPr>
          <w:rFonts w:ascii="Calibri" w:hAnsi="Calibri" w:cs="Calibri"/>
          <w:b/>
          <w:bCs/>
        </w:rPr>
      </w:pPr>
    </w:p>
    <w:p w14:paraId="726F97BC" w14:textId="0533964D" w:rsidR="002B50B6" w:rsidRPr="006F1380" w:rsidRDefault="002B50B6">
      <w:pPr>
        <w:rPr>
          <w:rFonts w:ascii="Calibri" w:hAnsi="Calibri" w:cs="Calibri"/>
          <w:b/>
          <w:bCs/>
        </w:rPr>
      </w:pPr>
      <w:r w:rsidRPr="006F1380">
        <w:rPr>
          <w:rFonts w:ascii="Calibri" w:hAnsi="Calibri" w:cs="Calibri"/>
          <w:b/>
          <w:bCs/>
        </w:rPr>
        <w:t>Table of Contents</w:t>
      </w:r>
    </w:p>
    <w:p w14:paraId="390F178A" w14:textId="3A37C9F2" w:rsidR="002B50B6" w:rsidRPr="006F1380" w:rsidRDefault="002B50B6">
      <w:pPr>
        <w:rPr>
          <w:rFonts w:ascii="Calibri" w:hAnsi="Calibri" w:cs="Calibri"/>
          <w:u w:val="single"/>
        </w:rPr>
      </w:pPr>
      <w:r w:rsidRPr="006F1380">
        <w:rPr>
          <w:rFonts w:ascii="Calibri" w:hAnsi="Calibri" w:cs="Calibri"/>
          <w:u w:val="single"/>
        </w:rPr>
        <w:t>Supplementary Tables:</w:t>
      </w:r>
    </w:p>
    <w:p w14:paraId="202B32B0" w14:textId="13037969" w:rsidR="002B50B6" w:rsidRPr="006F1380" w:rsidRDefault="002B50B6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6F1380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 xml:space="preserve">Supplementary Table S1. </w:t>
      </w:r>
      <w:r w:rsidRPr="006F1380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Full list of authors and affiliations</w:t>
      </w:r>
    </w:p>
    <w:p w14:paraId="72FEEE0D" w14:textId="37EE6982" w:rsidR="002B50B6" w:rsidRPr="006F1380" w:rsidRDefault="002B50B6">
      <w:pPr>
        <w:rPr>
          <w:rFonts w:ascii="Calibri" w:hAnsi="Calibri" w:cs="Calibri"/>
        </w:rPr>
      </w:pPr>
      <w:r w:rsidRPr="006F1380">
        <w:rPr>
          <w:rFonts w:ascii="Calibri" w:hAnsi="Calibri" w:cs="Calibri"/>
          <w:b/>
          <w:bCs/>
        </w:rPr>
        <w:t xml:space="preserve">Supplementary Table S2. </w:t>
      </w:r>
      <w:r w:rsidR="00A90238" w:rsidRPr="006F1380">
        <w:rPr>
          <w:rFonts w:ascii="Calibri" w:hAnsi="Calibri" w:cs="Calibri"/>
        </w:rPr>
        <w:t>Data Collection Proforma</w:t>
      </w:r>
    </w:p>
    <w:p w14:paraId="30DDBC7E" w14:textId="7CEE0FF2" w:rsidR="002B50B6" w:rsidRPr="006F1380" w:rsidRDefault="002B50B6">
      <w:pPr>
        <w:rPr>
          <w:rFonts w:ascii="Calibri" w:hAnsi="Calibri" w:cs="Calibri"/>
        </w:rPr>
      </w:pPr>
      <w:r w:rsidRPr="006F1380">
        <w:rPr>
          <w:rFonts w:ascii="Calibri" w:hAnsi="Calibri" w:cs="Calibri"/>
          <w:b/>
          <w:bCs/>
        </w:rPr>
        <w:t>Supplementary Table S3.</w:t>
      </w:r>
      <w:r w:rsidRPr="006F1380">
        <w:rPr>
          <w:rFonts w:ascii="Calibri" w:hAnsi="Calibri" w:cs="Calibri"/>
        </w:rPr>
        <w:t xml:space="preserve"> </w:t>
      </w:r>
      <w:r w:rsidR="009F56EA" w:rsidRPr="006F1380">
        <w:rPr>
          <w:rFonts w:ascii="Calibri" w:hAnsi="Calibri" w:cs="Calibri"/>
        </w:rPr>
        <w:t>STROBE</w:t>
      </w:r>
      <w:r w:rsidRPr="006F1380">
        <w:rPr>
          <w:rFonts w:ascii="Calibri" w:hAnsi="Calibri" w:cs="Calibri"/>
        </w:rPr>
        <w:t xml:space="preserve"> Checklist</w:t>
      </w:r>
    </w:p>
    <w:p w14:paraId="4C700292" w14:textId="001F77A8" w:rsidR="002B50B6" w:rsidRPr="006F1380" w:rsidRDefault="002B50B6">
      <w:pPr>
        <w:rPr>
          <w:rFonts w:ascii="Calibri" w:hAnsi="Calibri" w:cs="Calibri"/>
        </w:rPr>
      </w:pPr>
      <w:r w:rsidRPr="006F1380">
        <w:rPr>
          <w:rFonts w:ascii="Calibri" w:hAnsi="Calibri" w:cs="Calibri"/>
          <w:b/>
          <w:bCs/>
        </w:rPr>
        <w:t>Supplementary Table S4.</w:t>
      </w:r>
      <w:r w:rsidRPr="006F1380">
        <w:rPr>
          <w:rFonts w:ascii="Calibri" w:hAnsi="Calibri" w:cs="Calibri"/>
        </w:rPr>
        <w:t xml:space="preserve"> </w:t>
      </w:r>
      <w:proofErr w:type="gramStart"/>
      <w:r w:rsidRPr="006F1380">
        <w:rPr>
          <w:rFonts w:ascii="Calibri" w:hAnsi="Calibri" w:cs="Calibri"/>
        </w:rPr>
        <w:t>Patients</w:t>
      </w:r>
      <w:proofErr w:type="gramEnd"/>
      <w:r w:rsidRPr="006F1380">
        <w:rPr>
          <w:rFonts w:ascii="Calibri" w:hAnsi="Calibri" w:cs="Calibri"/>
        </w:rPr>
        <w:t xml:space="preserve"> ineligible for analysis</w:t>
      </w:r>
    </w:p>
    <w:p w14:paraId="1496977D" w14:textId="77777777" w:rsidR="002B50B6" w:rsidRPr="006F1380" w:rsidRDefault="002B50B6" w:rsidP="002B50B6">
      <w:pPr>
        <w:rPr>
          <w:rFonts w:ascii="Calibri" w:hAnsi="Calibri" w:cs="Calibri"/>
        </w:rPr>
      </w:pPr>
      <w:r w:rsidRPr="006F1380">
        <w:rPr>
          <w:rFonts w:ascii="Calibri" w:hAnsi="Calibri" w:cs="Calibri"/>
          <w:b/>
          <w:bCs/>
        </w:rPr>
        <w:t>Supplementary Table S5.</w:t>
      </w:r>
      <w:r w:rsidRPr="006F1380">
        <w:rPr>
          <w:rFonts w:ascii="Calibri" w:hAnsi="Calibri" w:cs="Calibri"/>
        </w:rPr>
        <w:t xml:space="preserve"> Baseline characteristics of patients diagnosed with first cutaneous squamous cell carcinoma (CSCC), by contributing centre</w:t>
      </w:r>
    </w:p>
    <w:p w14:paraId="5CFE97BC" w14:textId="1A83C7E0" w:rsidR="002B50B6" w:rsidRPr="006F1380" w:rsidRDefault="002B50B6">
      <w:pPr>
        <w:rPr>
          <w:rFonts w:ascii="Calibri" w:hAnsi="Calibri" w:cs="Calibri"/>
        </w:rPr>
      </w:pPr>
      <w:r w:rsidRPr="006F1380">
        <w:rPr>
          <w:rFonts w:ascii="Calibri" w:hAnsi="Calibri" w:cs="Calibri"/>
          <w:b/>
          <w:bCs/>
        </w:rPr>
        <w:t>Supplementary Table S6</w:t>
      </w:r>
      <w:r w:rsidRPr="006F1380">
        <w:rPr>
          <w:rFonts w:ascii="Calibri" w:hAnsi="Calibri" w:cs="Calibri"/>
        </w:rPr>
        <w:t>. Comparison of demographics with an international cohort</w:t>
      </w:r>
    </w:p>
    <w:p w14:paraId="70508F04" w14:textId="61A62BF8" w:rsidR="002B50B6" w:rsidRPr="006F1380" w:rsidRDefault="002B50B6">
      <w:pPr>
        <w:rPr>
          <w:rFonts w:ascii="Calibri" w:hAnsi="Calibri" w:cs="Calibri"/>
        </w:rPr>
      </w:pPr>
      <w:r w:rsidRPr="006F1380">
        <w:rPr>
          <w:rFonts w:ascii="Calibri" w:hAnsi="Calibri" w:cs="Calibri"/>
          <w:b/>
          <w:bCs/>
        </w:rPr>
        <w:t>Supplementary Table S7.</w:t>
      </w:r>
      <w:r w:rsidRPr="006F1380">
        <w:rPr>
          <w:rFonts w:ascii="Calibri" w:hAnsi="Calibri" w:cs="Calibri"/>
        </w:rPr>
        <w:t xml:space="preserve"> Comparison of first CSCC characteristics with an international cohort</w:t>
      </w:r>
    </w:p>
    <w:p w14:paraId="4E04E601" w14:textId="4F608AED" w:rsidR="001C0328" w:rsidRDefault="002B50B6">
      <w:pPr>
        <w:rPr>
          <w:rFonts w:ascii="Calibri" w:hAnsi="Calibri" w:cs="Calibri"/>
        </w:rPr>
      </w:pPr>
      <w:r w:rsidRPr="006F1380">
        <w:rPr>
          <w:rFonts w:ascii="Calibri" w:hAnsi="Calibri" w:cs="Calibri"/>
          <w:b/>
          <w:bCs/>
        </w:rPr>
        <w:t>Supplementary Table S8.</w:t>
      </w:r>
      <w:r w:rsidRPr="006F1380">
        <w:rPr>
          <w:rFonts w:ascii="Calibri" w:hAnsi="Calibri" w:cs="Calibri"/>
        </w:rPr>
        <w:t xml:space="preserve"> Comparison of outcomes with an international cohort</w:t>
      </w:r>
    </w:p>
    <w:p w14:paraId="37FFAEB5" w14:textId="77777777" w:rsidR="00B26251" w:rsidRPr="006F1380" w:rsidRDefault="00B26251">
      <w:pPr>
        <w:rPr>
          <w:rFonts w:ascii="Calibri" w:hAnsi="Calibri" w:cs="Calibri"/>
        </w:rPr>
      </w:pPr>
    </w:p>
    <w:p w14:paraId="15B753E4" w14:textId="752BAD0B" w:rsidR="002B50B6" w:rsidRPr="006F1380" w:rsidRDefault="002B50B6">
      <w:pPr>
        <w:rPr>
          <w:rFonts w:ascii="Calibri" w:hAnsi="Calibri" w:cs="Calibri"/>
          <w:u w:val="single"/>
        </w:rPr>
      </w:pPr>
      <w:r w:rsidRPr="006F1380">
        <w:rPr>
          <w:rFonts w:ascii="Calibri" w:hAnsi="Calibri" w:cs="Calibri"/>
          <w:u w:val="single"/>
        </w:rPr>
        <w:t>Supplementary Figures</w:t>
      </w:r>
    </w:p>
    <w:p w14:paraId="485F940F" w14:textId="77777777" w:rsidR="002B50B6" w:rsidRPr="006F1380" w:rsidRDefault="002B50B6" w:rsidP="002B50B6">
      <w:pPr>
        <w:rPr>
          <w:rFonts w:ascii="Calibri" w:hAnsi="Calibri" w:cs="Calibri"/>
        </w:rPr>
      </w:pPr>
      <w:r w:rsidRPr="006F1380">
        <w:rPr>
          <w:rFonts w:ascii="Calibri" w:hAnsi="Calibri" w:cs="Calibri"/>
          <w:b/>
          <w:bCs/>
        </w:rPr>
        <w:t>Supplementary Figure S1.</w:t>
      </w:r>
      <w:r w:rsidRPr="006F1380">
        <w:rPr>
          <w:rFonts w:ascii="Calibri" w:hAnsi="Calibri" w:cs="Calibri"/>
        </w:rPr>
        <w:t xml:space="preserve"> Kaplan-Meir curves show event-free survival of international cohort</w:t>
      </w:r>
    </w:p>
    <w:p w14:paraId="6DF76EB9" w14:textId="77777777" w:rsidR="002B50B6" w:rsidRPr="006F1380" w:rsidRDefault="002B50B6">
      <w:pPr>
        <w:rPr>
          <w:rFonts w:ascii="Calibri" w:hAnsi="Calibri" w:cs="Calibri"/>
        </w:rPr>
      </w:pPr>
    </w:p>
    <w:p w14:paraId="7A6D8887" w14:textId="77777777" w:rsidR="00A90238" w:rsidRPr="006F1380" w:rsidRDefault="00A90238">
      <w:pPr>
        <w:rPr>
          <w:rFonts w:ascii="Calibri" w:hAnsi="Calibri" w:cs="Calibri"/>
          <w:b/>
          <w:bCs/>
        </w:rPr>
      </w:pPr>
      <w:r w:rsidRPr="006F1380">
        <w:rPr>
          <w:rFonts w:ascii="Calibri" w:hAnsi="Calibri" w:cs="Calibri"/>
          <w:b/>
          <w:bCs/>
        </w:rPr>
        <w:br w:type="page"/>
      </w:r>
    </w:p>
    <w:p w14:paraId="7F67D138" w14:textId="598C678E" w:rsidR="002B50B6" w:rsidRPr="006F1380" w:rsidRDefault="002B50B6">
      <w:pPr>
        <w:rPr>
          <w:rFonts w:ascii="Calibri" w:hAnsi="Calibri" w:cs="Calibri"/>
          <w:b/>
          <w:bCs/>
        </w:rPr>
      </w:pPr>
      <w:r w:rsidRPr="006F1380">
        <w:rPr>
          <w:rFonts w:ascii="Calibri" w:hAnsi="Calibri" w:cs="Calibri"/>
          <w:b/>
          <w:bCs/>
        </w:rPr>
        <w:lastRenderedPageBreak/>
        <w:t>Supplementary Tables</w:t>
      </w:r>
    </w:p>
    <w:tbl>
      <w:tblPr>
        <w:tblW w:w="913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2738"/>
        <w:gridCol w:w="4456"/>
      </w:tblGrid>
      <w:tr w:rsidR="006E5C5A" w:rsidRPr="006F1380" w14:paraId="798B07A4" w14:textId="77777777" w:rsidTr="006E5C5A">
        <w:trPr>
          <w:trHeight w:val="288"/>
        </w:trPr>
        <w:tc>
          <w:tcPr>
            <w:tcW w:w="9134" w:type="dxa"/>
            <w:gridSpan w:val="3"/>
            <w:shd w:val="clear" w:color="auto" w:fill="auto"/>
            <w:noWrap/>
            <w:vAlign w:val="bottom"/>
          </w:tcPr>
          <w:p w14:paraId="09B4E903" w14:textId="77777777" w:rsidR="006E5C5A" w:rsidRPr="006F1380" w:rsidRDefault="006E5C5A" w:rsidP="006E5C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0E51F75B" w14:textId="7C5BC604" w:rsidR="006E5C5A" w:rsidRPr="006F1380" w:rsidRDefault="006E5C5A" w:rsidP="006E5C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upplementary Table S1. </w:t>
            </w:r>
            <w:r w:rsidRPr="006F1380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ull list of authors and affiliations</w:t>
            </w:r>
          </w:p>
        </w:tc>
      </w:tr>
      <w:tr w:rsidR="00152335" w:rsidRPr="006F1380" w14:paraId="2F5702CA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BF5EA71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me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42FD95A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le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4AB2258A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iliation</w:t>
            </w:r>
          </w:p>
        </w:tc>
      </w:tr>
      <w:tr w:rsidR="00152335" w:rsidRPr="006F1380" w14:paraId="1C6FF653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12C930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chel Abbott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3BD0D0E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Dermat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46AAAB07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ff &amp; Vale University Health Board, Cardiff, UK</w:t>
            </w:r>
          </w:p>
        </w:tc>
      </w:tr>
      <w:tr w:rsidR="00152335" w:rsidRPr="006F1380" w14:paraId="42EA088A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498C45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biah Ahmed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696FCC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alty Trainee (Nephrology)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596CEDC2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ersity Hospitals Birmingham NHS Foundation Trust, Birmingham, UK</w:t>
            </w:r>
          </w:p>
        </w:tc>
      </w:tr>
      <w:tr w:rsidR="00152335" w:rsidRPr="006F1380" w14:paraId="712A69B1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756608A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les Archer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7C24FC5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Dermat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347B16E7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yal Berkshire NHS Foundation Trust, Reading, UK</w:t>
            </w:r>
          </w:p>
        </w:tc>
      </w:tr>
      <w:tr w:rsidR="00152335" w:rsidRPr="006F1380" w14:paraId="25BE8E91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2599F9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arsh Babu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490A3DF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Nephr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4BEB879E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oucestershire Hospitals NHS Foundation Trust, Gloucester, UK</w:t>
            </w:r>
          </w:p>
        </w:tc>
      </w:tr>
      <w:tr w:rsidR="00152335" w:rsidRPr="006F1380" w14:paraId="7717046A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A70262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ppa Bailey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B752320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Nephr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37D164DB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th Bristol NHS Trust, Bristol, UK</w:t>
            </w:r>
          </w:p>
        </w:tc>
      </w:tr>
      <w:tr w:rsidR="00152335" w:rsidRPr="006F1380" w14:paraId="74FBA295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115510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tin Bhandary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8F918B6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Nephr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4735C60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yal Berkshire NHS Foundation Trust, Reading, UK</w:t>
            </w:r>
          </w:p>
        </w:tc>
      </w:tr>
      <w:tr w:rsidR="00152335" w:rsidRPr="006F1380" w14:paraId="176A0BD6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499215E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thew J. Bottomley*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1A1FB13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Nephr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2E29DF58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University Hospital NHS Foundation Trust, Oxford, UK</w:t>
            </w:r>
          </w:p>
        </w:tc>
      </w:tr>
      <w:tr w:rsidR="00152335" w:rsidRPr="006F1380" w14:paraId="7C451CE5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A54D48D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eva </w:t>
            </w:r>
            <w:proofErr w:type="spellStart"/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nova</w:t>
            </w:r>
            <w:proofErr w:type="spellEnd"/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36B0DD4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Fellow (Dermatology)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3CFE2102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ts Health NHS Trust, London, UK</w:t>
            </w:r>
          </w:p>
        </w:tc>
      </w:tr>
      <w:tr w:rsidR="00152335" w:rsidRPr="006F1380" w14:paraId="59115034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2726EDD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m Crisp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B13B686" w14:textId="2C456349" w:rsidR="00152335" w:rsidRPr="006F1380" w:rsidRDefault="005C2D6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l Medicine Trainee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3E4E3342" w14:textId="6EE522B5" w:rsidR="005C2D6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University Hospital NHS Foundation Trust, Oxford, UK</w:t>
            </w:r>
          </w:p>
        </w:tc>
      </w:tr>
      <w:tr w:rsidR="00152335" w:rsidRPr="006F1380" w14:paraId="543D746A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83EC3F2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rit Darvay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AEFC15A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Dermat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0AD97A82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th Bristol NHS Trust, Bristol, UK</w:t>
            </w:r>
          </w:p>
        </w:tc>
      </w:tr>
      <w:tr w:rsidR="00152335" w:rsidRPr="006F1380" w14:paraId="36C8D523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A7E045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nathan Gamble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753A822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alty Trainee (Nephrology)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6F65FDD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ff &amp; Vale University Health Board, Cardiff, UK</w:t>
            </w:r>
          </w:p>
        </w:tc>
      </w:tr>
      <w:tr w:rsidR="00152335" w:rsidRPr="006F1380" w14:paraId="3FADAEFD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A56F10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a Angela Gauci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2A2A05D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alty Trainee (Nephrology)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43EEEAA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th Bristol NHS Trust, Bristol, UK</w:t>
            </w:r>
          </w:p>
        </w:tc>
      </w:tr>
      <w:tr w:rsidR="00152335" w:rsidRPr="006F1380" w14:paraId="157366D3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51EE5F9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an Griffin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D692E91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Nephr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172C317E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ff &amp; Vale University Health Board, Cardiff, UK</w:t>
            </w:r>
          </w:p>
        </w:tc>
      </w:tr>
      <w:tr w:rsidR="00152335" w:rsidRPr="006F1380" w14:paraId="0C629676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73C5B09" w14:textId="0AB3ABB5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therine </w:t>
            </w:r>
            <w:r w:rsidR="00822832"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 </w:t>
            </w: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rwood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317D2C75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Dermat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2A1F4338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ts Health NHS Trust, London, UK</w:t>
            </w:r>
          </w:p>
        </w:tc>
      </w:tr>
      <w:tr w:rsidR="00152335" w:rsidRPr="006F1380" w14:paraId="7CE45057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D32DB8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ily Karn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31D69EA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Coordinator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7A7530F6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gham &amp; Women's Hospital, Boston, United States</w:t>
            </w:r>
          </w:p>
        </w:tc>
      </w:tr>
      <w:tr w:rsidR="00152335" w:rsidRPr="006F1380" w14:paraId="00B2EB71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DEB06ED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beta</w:t>
            </w:r>
            <w:proofErr w:type="spellEnd"/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atin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1C758C8A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Dermat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649D46D3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ford University Hospital NHS Foundation Trust, Oxford, UK</w:t>
            </w:r>
          </w:p>
        </w:tc>
      </w:tr>
      <w:tr w:rsidR="00152335" w:rsidRPr="006F1380" w14:paraId="43143FE0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AFEF8E8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mes Moriarty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529FD896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Nephr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5944E50E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oucestershire Hospitals NHS Foundation Trust, Gloucester, UK</w:t>
            </w:r>
          </w:p>
        </w:tc>
      </w:tr>
      <w:tr w:rsidR="00152335" w:rsidRPr="006F1380" w14:paraId="52B98AA3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AE33C87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na Muirhead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7A96042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sociate Specialist (Dermatology)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682AF302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ckinghamshire Healthcare NHS Trust, Aylesbury, UK</w:t>
            </w:r>
          </w:p>
        </w:tc>
      </w:tr>
      <w:tr w:rsidR="00152335" w:rsidRPr="006F1380" w14:paraId="6332843F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308732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hizr Nawab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6371E4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alty Trainee (Nephrology)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6B92361A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yal Berkshire NHS Foundation Trust, Reading, UK</w:t>
            </w:r>
          </w:p>
        </w:tc>
      </w:tr>
      <w:tr w:rsidR="00152335" w:rsidRPr="006F1380" w14:paraId="7F9C9E73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4084805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ex Owen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CBFA734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Dermat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0F7E695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oucestershire Hospitals NHS Foundation Trust, Gloucester, UK</w:t>
            </w:r>
          </w:p>
        </w:tc>
      </w:tr>
      <w:tr w:rsidR="00152335" w:rsidRPr="006F1380" w14:paraId="6331527F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778C2D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ilia Peleva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349717E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alty Trainee (Dermatology)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5393ABC4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ts Health NHS Trust, London, UK</w:t>
            </w:r>
          </w:p>
        </w:tc>
      </w:tr>
      <w:tr w:rsidR="00152335" w:rsidRPr="006F1380" w14:paraId="1A6E3B3F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636B93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ily Ruiz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C6D309A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sociate Professor (Dermatology)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73EE5CE2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gham &amp; Women's Hospital, Boston, United States</w:t>
            </w:r>
          </w:p>
        </w:tc>
      </w:tr>
      <w:tr w:rsidR="00152335" w:rsidRPr="006F1380" w14:paraId="2753E19E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1E39E28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rida Shah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643715D5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Dermat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304D7A26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ersity Hospitals Birmingham NHS Foundation Trust, Birmingham, UK</w:t>
            </w:r>
          </w:p>
        </w:tc>
      </w:tr>
      <w:tr w:rsidR="00152335" w:rsidRPr="006F1380" w14:paraId="58663BF6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8032DC2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nan Sharif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0CFF50A2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Nephr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39C51292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ersity Hospitals Birmingham NHS Foundation Trust, Birmingham, UK</w:t>
            </w:r>
          </w:p>
        </w:tc>
      </w:tr>
      <w:tr w:rsidR="00152335" w:rsidRPr="006F1380" w14:paraId="0164F47C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172CC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nda Solomon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51E858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Research Assistan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3EF613DE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igham &amp; Women's Hospital, Boston, United States</w:t>
            </w:r>
          </w:p>
        </w:tc>
      </w:tr>
      <w:tr w:rsidR="00152335" w:rsidRPr="006F1380" w14:paraId="303D582C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903DB71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j Thuraisingham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44063FD7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Nephr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3ECBEC84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ts Health NHS Trust, London, UK</w:t>
            </w:r>
          </w:p>
        </w:tc>
      </w:tr>
      <w:tr w:rsidR="00152335" w:rsidRPr="006F1380" w14:paraId="68EB75C0" w14:textId="77777777" w:rsidTr="006E5C5A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6C701E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rry Wakefield</w:t>
            </w:r>
          </w:p>
        </w:tc>
        <w:tc>
          <w:tcPr>
            <w:tcW w:w="2738" w:type="dxa"/>
            <w:shd w:val="clear" w:color="auto" w:fill="auto"/>
            <w:noWrap/>
            <w:vAlign w:val="bottom"/>
            <w:hideMark/>
          </w:tcPr>
          <w:p w14:paraId="27160A76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Nephrologist</w:t>
            </w:r>
          </w:p>
        </w:tc>
        <w:tc>
          <w:tcPr>
            <w:tcW w:w="4456" w:type="dxa"/>
            <w:shd w:val="clear" w:color="auto" w:fill="auto"/>
            <w:noWrap/>
            <w:vAlign w:val="bottom"/>
            <w:hideMark/>
          </w:tcPr>
          <w:p w14:paraId="139C295C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yal Berkshire NHS Foundation Trust, Reading, UK</w:t>
            </w:r>
          </w:p>
        </w:tc>
      </w:tr>
      <w:tr w:rsidR="00152335" w:rsidRPr="006F1380" w14:paraId="1921B642" w14:textId="77777777" w:rsidTr="006E5C5A">
        <w:trPr>
          <w:trHeight w:val="288"/>
        </w:trPr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43F5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izabeth Wallin</w:t>
            </w:r>
          </w:p>
        </w:tc>
        <w:tc>
          <w:tcPr>
            <w:tcW w:w="2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D57D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ultant Nephrologist</w:t>
            </w:r>
          </w:p>
        </w:tc>
        <w:tc>
          <w:tcPr>
            <w:tcW w:w="4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DAD4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ersity Hospitals Birmingham NHS Foundation Trust, Birmingham, UK</w:t>
            </w:r>
          </w:p>
        </w:tc>
      </w:tr>
      <w:tr w:rsidR="00152335" w:rsidRPr="006F1380" w14:paraId="1FCD4680" w14:textId="77777777" w:rsidTr="006E5C5A">
        <w:trPr>
          <w:trHeight w:val="288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C124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uddhika </w:t>
            </w:r>
            <w:proofErr w:type="spellStart"/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jayawickrama</w:t>
            </w:r>
            <w:proofErr w:type="spellEnd"/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60A3" w14:textId="2DA3E3A0" w:rsidR="00152335" w:rsidRPr="006F1380" w:rsidRDefault="005C2D6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nior Clinical Fellow</w:t>
            </w:r>
            <w:r w:rsidR="00152335"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Nephrology)</w:t>
            </w:r>
          </w:p>
        </w:tc>
        <w:tc>
          <w:tcPr>
            <w:tcW w:w="4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2FE6" w14:textId="77777777" w:rsidR="00152335" w:rsidRPr="006F1380" w:rsidRDefault="00152335" w:rsidP="001523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F13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ts Health NHS Trust, London, UK</w:t>
            </w:r>
          </w:p>
        </w:tc>
      </w:tr>
    </w:tbl>
    <w:p w14:paraId="7C7BE82F" w14:textId="4C947334" w:rsidR="004E6E3D" w:rsidRPr="006F1380" w:rsidRDefault="00152335" w:rsidP="00152335">
      <w:pPr>
        <w:rPr>
          <w:rFonts w:ascii="Calibri" w:hAnsi="Calibri" w:cs="Calibri"/>
          <w:sz w:val="20"/>
          <w:szCs w:val="20"/>
        </w:rPr>
      </w:pPr>
      <w:r w:rsidRPr="006F1380">
        <w:rPr>
          <w:rFonts w:ascii="Calibri" w:hAnsi="Calibri" w:cs="Calibri"/>
          <w:sz w:val="20"/>
          <w:szCs w:val="20"/>
        </w:rPr>
        <w:t>* Principal investigator</w:t>
      </w:r>
    </w:p>
    <w:p w14:paraId="622A8B37" w14:textId="77777777" w:rsidR="00A90238" w:rsidRPr="006F1380" w:rsidRDefault="00A90238" w:rsidP="00A90238">
      <w:pPr>
        <w:rPr>
          <w:rFonts w:ascii="Calibri" w:hAnsi="Calibri" w:cs="Calibri"/>
        </w:rPr>
      </w:pPr>
      <w:r w:rsidRPr="006F1380">
        <w:rPr>
          <w:rFonts w:ascii="Calibri" w:hAnsi="Calibri" w:cs="Calibri"/>
          <w:b/>
          <w:bCs/>
        </w:rPr>
        <w:lastRenderedPageBreak/>
        <w:t xml:space="preserve">Supplementary Table S2. </w:t>
      </w:r>
      <w:r w:rsidRPr="006F1380">
        <w:rPr>
          <w:rFonts w:ascii="Calibri" w:hAnsi="Calibri" w:cs="Calibri"/>
        </w:rPr>
        <w:t>Data Collection Proforma</w:t>
      </w:r>
    </w:p>
    <w:p w14:paraId="30C28FA6" w14:textId="5277FEF1" w:rsidR="00E25FA7" w:rsidRDefault="00A90238" w:rsidP="002B50B6">
      <w:pPr>
        <w:rPr>
          <w:rFonts w:ascii="Calibri" w:hAnsi="Calibri" w:cs="Calibri"/>
        </w:rPr>
      </w:pPr>
      <w:r w:rsidRPr="006F1380">
        <w:rPr>
          <w:rFonts w:ascii="Calibri" w:hAnsi="Calibri" w:cs="Calibri"/>
        </w:rPr>
        <w:t>See separate file.</w:t>
      </w:r>
    </w:p>
    <w:p w14:paraId="680D95D5" w14:textId="77777777" w:rsidR="00497B84" w:rsidRPr="00497B84" w:rsidRDefault="00497B84" w:rsidP="002B50B6">
      <w:pPr>
        <w:rPr>
          <w:rFonts w:ascii="Calibri" w:hAnsi="Calibri" w:cs="Calibri"/>
        </w:rPr>
      </w:pPr>
    </w:p>
    <w:tbl>
      <w:tblPr>
        <w:tblW w:w="9923" w:type="dxa"/>
        <w:tblInd w:w="-142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73"/>
        <w:gridCol w:w="603"/>
        <w:gridCol w:w="6294"/>
        <w:gridCol w:w="1453"/>
      </w:tblGrid>
      <w:tr w:rsidR="002B50B6" w:rsidRPr="006F1380" w14:paraId="21745CF8" w14:textId="77777777" w:rsidTr="00A75C46">
        <w:trPr>
          <w:gridAfter w:val="1"/>
          <w:wAfter w:w="1417" w:type="dxa"/>
        </w:trPr>
        <w:tc>
          <w:tcPr>
            <w:tcW w:w="8506" w:type="dxa"/>
            <w:gridSpan w:val="3"/>
          </w:tcPr>
          <w:p w14:paraId="2B637460" w14:textId="6926FD7F" w:rsidR="002B50B6" w:rsidRPr="006F1380" w:rsidRDefault="002B50B6" w:rsidP="002B50B6">
            <w:pPr>
              <w:pStyle w:val="TableHeader"/>
              <w:tabs>
                <w:tab w:val="left" w:pos="5400"/>
              </w:tabs>
              <w:rPr>
                <w:rFonts w:ascii="Calibri" w:hAnsi="Calibri" w:cs="Calibri"/>
                <w:b w:val="0"/>
                <w:bCs/>
                <w:sz w:val="20"/>
              </w:rPr>
            </w:pPr>
            <w:r w:rsidRPr="006F1380">
              <w:rPr>
                <w:rFonts w:ascii="Calibri" w:hAnsi="Calibri" w:cs="Calibri"/>
                <w:bCs/>
              </w:rPr>
              <w:t>Supplementary Table S3.</w:t>
            </w:r>
            <w:r w:rsidRPr="006F1380">
              <w:rPr>
                <w:rFonts w:ascii="Calibri" w:hAnsi="Calibri" w:cs="Calibri"/>
              </w:rPr>
              <w:t xml:space="preserve"> </w:t>
            </w:r>
            <w:r w:rsidR="00A90238" w:rsidRPr="006F1380">
              <w:rPr>
                <w:rFonts w:ascii="Calibri" w:hAnsi="Calibri" w:cs="Calibri"/>
                <w:b w:val="0"/>
                <w:bCs/>
              </w:rPr>
              <w:t>STROBE</w:t>
            </w:r>
            <w:r w:rsidRPr="006F1380">
              <w:rPr>
                <w:rFonts w:ascii="Calibri" w:hAnsi="Calibri" w:cs="Calibri"/>
                <w:b w:val="0"/>
                <w:bCs/>
              </w:rPr>
              <w:t xml:space="preserve"> Checklist</w:t>
            </w:r>
          </w:p>
        </w:tc>
      </w:tr>
      <w:tr w:rsidR="002B50B6" w:rsidRPr="006F1380" w14:paraId="10F61D4B" w14:textId="77777777" w:rsidTr="00A75C46">
        <w:tc>
          <w:tcPr>
            <w:tcW w:w="1573" w:type="dxa"/>
          </w:tcPr>
          <w:p w14:paraId="6098ED3A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5D1B7EA" w14:textId="77777777" w:rsidR="002B50B6" w:rsidRPr="006F1380" w:rsidRDefault="002B50B6" w:rsidP="006F1380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6F1380">
              <w:rPr>
                <w:rFonts w:ascii="Calibri" w:hAnsi="Calibri" w:cs="Calibri"/>
                <w:bCs/>
                <w:sz w:val="20"/>
              </w:rPr>
              <w:t>Item No</w:t>
            </w:r>
          </w:p>
        </w:tc>
        <w:tc>
          <w:tcPr>
            <w:tcW w:w="6330" w:type="dxa"/>
            <w:tcBorders>
              <w:bottom w:val="single" w:sz="4" w:space="0" w:color="auto"/>
            </w:tcBorders>
            <w:vAlign w:val="bottom"/>
          </w:tcPr>
          <w:p w14:paraId="398970C9" w14:textId="77777777" w:rsidR="002B50B6" w:rsidRPr="006F1380" w:rsidRDefault="002B50B6" w:rsidP="006F1380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6F1380">
              <w:rPr>
                <w:rFonts w:ascii="Calibri" w:hAnsi="Calibri" w:cs="Calibri"/>
                <w:bCs/>
                <w:sz w:val="20"/>
              </w:rPr>
              <w:t>Recommend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8B8B49F" w14:textId="77777777" w:rsidR="002B50B6" w:rsidRPr="006F1380" w:rsidRDefault="002B50B6" w:rsidP="006F1380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 w:rsidRPr="006F1380">
              <w:rPr>
                <w:rFonts w:ascii="Calibri" w:hAnsi="Calibri" w:cs="Calibri"/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2B50B6" w:rsidRPr="006F1380" w14:paraId="75141DFA" w14:textId="77777777" w:rsidTr="00A75C46">
        <w:tc>
          <w:tcPr>
            <w:tcW w:w="1573" w:type="dxa"/>
            <w:vMerge w:val="restart"/>
          </w:tcPr>
          <w:p w14:paraId="4CCE7E71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/>
                <w:bCs/>
                <w:sz w:val="20"/>
              </w:rPr>
            </w:pPr>
            <w:r w:rsidRPr="006F1380">
              <w:rPr>
                <w:rFonts w:ascii="Calibri" w:hAnsi="Calibri" w:cs="Calibr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8D597BC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63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52AC33E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</w:t>
            </w:r>
            <w:r w:rsidRPr="006F1380">
              <w:rPr>
                <w:rFonts w:ascii="Calibri" w:hAnsi="Calibri" w:cs="Calibri"/>
                <w:i/>
                <w:sz w:val="20"/>
              </w:rPr>
              <w:t>a</w:t>
            </w:r>
            <w:r w:rsidRPr="006F1380">
              <w:rPr>
                <w:rFonts w:ascii="Calibri" w:hAnsi="Calibri" w:cs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90E0FC" w14:textId="5C69D3BE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2-3</w:t>
            </w:r>
          </w:p>
        </w:tc>
      </w:tr>
      <w:tr w:rsidR="002B50B6" w:rsidRPr="006F1380" w14:paraId="544C3E29" w14:textId="77777777" w:rsidTr="00A75C46">
        <w:tc>
          <w:tcPr>
            <w:tcW w:w="1573" w:type="dxa"/>
            <w:vMerge/>
          </w:tcPr>
          <w:p w14:paraId="1FCEF862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21B851E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nil"/>
              <w:right w:val="single" w:sz="4" w:space="0" w:color="auto"/>
            </w:tcBorders>
          </w:tcPr>
          <w:p w14:paraId="54CEAE9B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</w:t>
            </w:r>
            <w:r w:rsidRPr="006F1380">
              <w:rPr>
                <w:rFonts w:ascii="Calibri" w:hAnsi="Calibri" w:cs="Calibri"/>
                <w:i/>
                <w:sz w:val="20"/>
              </w:rPr>
              <w:t>b</w:t>
            </w:r>
            <w:r w:rsidRPr="006F1380">
              <w:rPr>
                <w:rFonts w:ascii="Calibri" w:hAnsi="Calibri" w:cs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0D60EE" w14:textId="4644CD08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3-4</w:t>
            </w:r>
          </w:p>
        </w:tc>
      </w:tr>
      <w:tr w:rsidR="002B50B6" w:rsidRPr="006F1380" w14:paraId="004E9BFD" w14:textId="77777777" w:rsidTr="00A75C46">
        <w:trPr>
          <w:gridAfter w:val="1"/>
          <w:wAfter w:w="1417" w:type="dxa"/>
        </w:trPr>
        <w:tc>
          <w:tcPr>
            <w:tcW w:w="8506" w:type="dxa"/>
            <w:gridSpan w:val="3"/>
          </w:tcPr>
          <w:p w14:paraId="0BF9917A" w14:textId="77777777" w:rsidR="002B50B6" w:rsidRPr="006F1380" w:rsidRDefault="002B50B6" w:rsidP="006F1380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6F1380">
              <w:rPr>
                <w:rFonts w:ascii="Calibri" w:hAnsi="Calibri" w:cs="Calibri"/>
                <w:sz w:val="20"/>
              </w:rPr>
              <w:t>Introduction</w:t>
            </w:r>
            <w:bookmarkEnd w:id="11"/>
            <w:bookmarkEnd w:id="12"/>
          </w:p>
        </w:tc>
      </w:tr>
      <w:tr w:rsidR="002B50B6" w:rsidRPr="006F1380" w14:paraId="494CC3DF" w14:textId="77777777" w:rsidTr="00A75C46">
        <w:tc>
          <w:tcPr>
            <w:tcW w:w="1573" w:type="dxa"/>
          </w:tcPr>
          <w:p w14:paraId="62C2E1E5" w14:textId="337FF470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13" w:name="bold8"/>
            <w:bookmarkStart w:id="14" w:name="italic9"/>
            <w:r w:rsidRPr="006F1380">
              <w:rPr>
                <w:rFonts w:ascii="Calibri" w:hAnsi="Calibri" w:cs="Calibr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="006F1380">
              <w:rPr>
                <w:rFonts w:ascii="Calibri" w:hAnsi="Calibri" w:cs="Calibri"/>
                <w:bCs/>
                <w:sz w:val="20"/>
              </w:rPr>
              <w:t xml:space="preserve"> </w:t>
            </w:r>
            <w:r w:rsidRPr="006F1380">
              <w:rPr>
                <w:rFonts w:ascii="Calibri" w:hAnsi="Calibri" w:cs="Calibr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960F5BE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6330" w:type="dxa"/>
            <w:tcBorders>
              <w:right w:val="single" w:sz="4" w:space="0" w:color="auto"/>
            </w:tcBorders>
          </w:tcPr>
          <w:p w14:paraId="47C0634C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AE3C51" w14:textId="7B5E87A1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5</w:t>
            </w:r>
          </w:p>
        </w:tc>
      </w:tr>
      <w:tr w:rsidR="002B50B6" w:rsidRPr="006F1380" w14:paraId="50B567B1" w14:textId="77777777" w:rsidTr="00A75C46">
        <w:tc>
          <w:tcPr>
            <w:tcW w:w="1573" w:type="dxa"/>
          </w:tcPr>
          <w:p w14:paraId="210310B0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6F1380">
              <w:rPr>
                <w:rFonts w:ascii="Calibri" w:hAnsi="Calibri" w:cs="Calibr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DA3FF24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3</w:t>
            </w:r>
          </w:p>
        </w:tc>
        <w:tc>
          <w:tcPr>
            <w:tcW w:w="6330" w:type="dxa"/>
            <w:tcBorders>
              <w:right w:val="single" w:sz="4" w:space="0" w:color="auto"/>
            </w:tcBorders>
          </w:tcPr>
          <w:p w14:paraId="677FBB54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State specific objectives, including any prespecified hypothes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4268A6" w14:textId="577297A3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6</w:t>
            </w:r>
          </w:p>
        </w:tc>
      </w:tr>
      <w:tr w:rsidR="002B50B6" w:rsidRPr="006F1380" w14:paraId="78F00984" w14:textId="77777777" w:rsidTr="00A75C46">
        <w:trPr>
          <w:gridAfter w:val="1"/>
          <w:wAfter w:w="1417" w:type="dxa"/>
        </w:trPr>
        <w:tc>
          <w:tcPr>
            <w:tcW w:w="8506" w:type="dxa"/>
            <w:gridSpan w:val="3"/>
          </w:tcPr>
          <w:p w14:paraId="5A57E4C4" w14:textId="77777777" w:rsidR="002B50B6" w:rsidRPr="006F1380" w:rsidRDefault="002B50B6" w:rsidP="006F1380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6F1380">
              <w:rPr>
                <w:rFonts w:ascii="Calibri" w:hAnsi="Calibri" w:cs="Calibri"/>
                <w:sz w:val="20"/>
              </w:rPr>
              <w:t>Methods</w:t>
            </w:r>
            <w:bookmarkEnd w:id="19"/>
            <w:bookmarkEnd w:id="20"/>
          </w:p>
        </w:tc>
      </w:tr>
      <w:tr w:rsidR="002B50B6" w:rsidRPr="006F1380" w14:paraId="7E2C23C9" w14:textId="77777777" w:rsidTr="00A75C46">
        <w:tc>
          <w:tcPr>
            <w:tcW w:w="1573" w:type="dxa"/>
          </w:tcPr>
          <w:p w14:paraId="2BAA16BF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6F1380">
              <w:rPr>
                <w:rFonts w:ascii="Calibri" w:hAnsi="Calibri" w:cs="Calibr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73778BA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6330" w:type="dxa"/>
            <w:tcBorders>
              <w:right w:val="single" w:sz="4" w:space="0" w:color="auto"/>
            </w:tcBorders>
          </w:tcPr>
          <w:p w14:paraId="661F3B27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Present key elements of study design early in the pape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2D413A" w14:textId="2E39AF18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6-7</w:t>
            </w:r>
          </w:p>
        </w:tc>
      </w:tr>
      <w:tr w:rsidR="002B50B6" w:rsidRPr="006F1380" w14:paraId="46845DF3" w14:textId="77777777" w:rsidTr="00A75C46">
        <w:tc>
          <w:tcPr>
            <w:tcW w:w="1573" w:type="dxa"/>
          </w:tcPr>
          <w:p w14:paraId="7E65CE6D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6F1380">
              <w:rPr>
                <w:rFonts w:ascii="Calibri" w:hAnsi="Calibri" w:cs="Calibr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2AD27E8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6330" w:type="dxa"/>
            <w:tcBorders>
              <w:bottom w:val="single" w:sz="4" w:space="0" w:color="auto"/>
              <w:right w:val="single" w:sz="4" w:space="0" w:color="auto"/>
            </w:tcBorders>
          </w:tcPr>
          <w:p w14:paraId="67E0AFF1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CAA763" w14:textId="50409641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7</w:t>
            </w:r>
          </w:p>
        </w:tc>
      </w:tr>
      <w:bookmarkEnd w:id="23"/>
      <w:bookmarkEnd w:id="24"/>
      <w:tr w:rsidR="002B50B6" w:rsidRPr="006F1380" w14:paraId="3F5E47C9" w14:textId="77777777" w:rsidTr="00A75C46">
        <w:tc>
          <w:tcPr>
            <w:tcW w:w="1573" w:type="dxa"/>
            <w:vMerge w:val="restart"/>
          </w:tcPr>
          <w:p w14:paraId="5F151D13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r w:rsidRPr="006F1380">
              <w:rPr>
                <w:rFonts w:ascii="Calibri" w:hAnsi="Calibri" w:cs="Calibr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8094E06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63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8031A24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</w:t>
            </w:r>
            <w:r w:rsidRPr="006F1380">
              <w:rPr>
                <w:rFonts w:ascii="Calibri" w:hAnsi="Calibri" w:cs="Calibri"/>
                <w:i/>
                <w:sz w:val="20"/>
              </w:rPr>
              <w:t>a</w:t>
            </w:r>
            <w:r w:rsidRPr="006F1380">
              <w:rPr>
                <w:rFonts w:ascii="Calibri" w:hAnsi="Calibri" w:cs="Calibr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0EA861" w14:textId="69A0C442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7</w:t>
            </w:r>
          </w:p>
        </w:tc>
      </w:tr>
      <w:tr w:rsidR="002B50B6" w:rsidRPr="006F1380" w14:paraId="05DAAD97" w14:textId="77777777" w:rsidTr="00A75C46">
        <w:tc>
          <w:tcPr>
            <w:tcW w:w="1573" w:type="dxa"/>
            <w:vMerge/>
          </w:tcPr>
          <w:p w14:paraId="1EF4CCDA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0639113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C1637C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i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</w:t>
            </w:r>
            <w:r w:rsidRPr="006F1380">
              <w:rPr>
                <w:rFonts w:ascii="Calibri" w:hAnsi="Calibri" w:cs="Calibri"/>
                <w:i/>
                <w:sz w:val="20"/>
              </w:rPr>
              <w:t>b</w:t>
            </w:r>
            <w:r w:rsidRPr="006F1380">
              <w:rPr>
                <w:rFonts w:ascii="Calibri" w:hAnsi="Calibri" w:cs="Calibri"/>
                <w:sz w:val="20"/>
              </w:rPr>
              <w:t>)</w:t>
            </w:r>
            <w:r w:rsidRPr="006F1380">
              <w:rPr>
                <w:rFonts w:ascii="Calibri" w:hAnsi="Calibri" w:cs="Calibri"/>
                <w:b/>
                <w:bCs/>
                <w:sz w:val="20"/>
              </w:rPr>
              <w:t xml:space="preserve"> </w:t>
            </w:r>
            <w:r w:rsidRPr="006F1380">
              <w:rPr>
                <w:rFonts w:ascii="Calibri" w:hAnsi="Calibri" w:cs="Calibri"/>
                <w:sz w:val="20"/>
              </w:rPr>
              <w:t>For matched studies, give matching criteria and number of exposed and unexpos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12873A" w14:textId="77777777" w:rsidR="002B50B6" w:rsidRPr="006F1380" w:rsidRDefault="002B50B6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NA</w:t>
            </w:r>
          </w:p>
        </w:tc>
      </w:tr>
      <w:tr w:rsidR="002B50B6" w:rsidRPr="006F1380" w14:paraId="41094784" w14:textId="77777777" w:rsidTr="00A75C46">
        <w:tc>
          <w:tcPr>
            <w:tcW w:w="1573" w:type="dxa"/>
          </w:tcPr>
          <w:p w14:paraId="31423487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6F1380">
              <w:rPr>
                <w:rFonts w:ascii="Calibri" w:hAnsi="Calibri" w:cs="Calibr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3E5DB22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7</w:t>
            </w:r>
          </w:p>
        </w:tc>
        <w:tc>
          <w:tcPr>
            <w:tcW w:w="6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49B1E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8F99BB" w14:textId="2FC960D2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7</w:t>
            </w:r>
          </w:p>
        </w:tc>
      </w:tr>
      <w:tr w:rsidR="002B50B6" w:rsidRPr="006F1380" w14:paraId="582C9CD1" w14:textId="77777777" w:rsidTr="00A75C46">
        <w:trPr>
          <w:trHeight w:val="294"/>
        </w:trPr>
        <w:tc>
          <w:tcPr>
            <w:tcW w:w="1573" w:type="dxa"/>
          </w:tcPr>
          <w:p w14:paraId="1C096FB8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6F1380">
              <w:rPr>
                <w:rFonts w:ascii="Calibri" w:hAnsi="Calibri" w:cs="Calibr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F1380">
              <w:rPr>
                <w:rFonts w:ascii="Calibri" w:hAnsi="Calibri" w:cs="Calibr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10F9460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8</w:t>
            </w:r>
            <w:bookmarkStart w:id="33" w:name="bold19"/>
            <w:r w:rsidRPr="006F1380">
              <w:rPr>
                <w:rFonts w:ascii="Calibri" w:hAnsi="Calibri" w:cs="Calibri"/>
                <w:bCs/>
                <w:sz w:val="20"/>
              </w:rPr>
              <w:t>*</w:t>
            </w:r>
            <w:bookmarkEnd w:id="33"/>
          </w:p>
        </w:tc>
        <w:tc>
          <w:tcPr>
            <w:tcW w:w="6330" w:type="dxa"/>
            <w:tcBorders>
              <w:top w:val="single" w:sz="4" w:space="0" w:color="auto"/>
              <w:right w:val="single" w:sz="4" w:space="0" w:color="auto"/>
            </w:tcBorders>
          </w:tcPr>
          <w:p w14:paraId="3DBBF8FF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i/>
                <w:sz w:val="20"/>
              </w:rPr>
              <w:t xml:space="preserve"> </w:t>
            </w:r>
            <w:r w:rsidRPr="006F1380">
              <w:rPr>
                <w:rFonts w:ascii="Calibri" w:hAnsi="Calibri" w:cs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4C2B78" w14:textId="5EA7756B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7</w:t>
            </w:r>
          </w:p>
        </w:tc>
      </w:tr>
      <w:tr w:rsidR="002B50B6" w:rsidRPr="006F1380" w14:paraId="65C62256" w14:textId="77777777" w:rsidTr="00A75C46">
        <w:tc>
          <w:tcPr>
            <w:tcW w:w="1573" w:type="dxa"/>
          </w:tcPr>
          <w:p w14:paraId="4288F24A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6F1380">
              <w:rPr>
                <w:rFonts w:ascii="Calibri" w:hAnsi="Calibri" w:cs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AC3DE19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6330" w:type="dxa"/>
            <w:tcBorders>
              <w:right w:val="single" w:sz="4" w:space="0" w:color="auto"/>
            </w:tcBorders>
          </w:tcPr>
          <w:p w14:paraId="672C170F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color w:val="000000"/>
                <w:sz w:val="20"/>
              </w:rPr>
            </w:pPr>
            <w:r w:rsidRPr="006F1380">
              <w:rPr>
                <w:rFonts w:ascii="Calibri" w:hAnsi="Calibri" w:cs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7D7A36" w14:textId="48AA5B9E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7-9</w:t>
            </w:r>
          </w:p>
        </w:tc>
      </w:tr>
      <w:tr w:rsidR="002B50B6" w:rsidRPr="006F1380" w14:paraId="2BAF3991" w14:textId="77777777" w:rsidTr="00A75C46">
        <w:tc>
          <w:tcPr>
            <w:tcW w:w="1573" w:type="dxa"/>
          </w:tcPr>
          <w:p w14:paraId="7D202A56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F1380">
              <w:rPr>
                <w:rFonts w:ascii="Calibri" w:hAnsi="Calibri" w:cs="Calibr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6051110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10</w:t>
            </w:r>
          </w:p>
        </w:tc>
        <w:tc>
          <w:tcPr>
            <w:tcW w:w="6330" w:type="dxa"/>
            <w:tcBorders>
              <w:right w:val="single" w:sz="4" w:space="0" w:color="auto"/>
            </w:tcBorders>
          </w:tcPr>
          <w:p w14:paraId="1B6C7B57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Explain how the study size was arrived a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C47AFE" w14:textId="1B8651A3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7</w:t>
            </w:r>
          </w:p>
        </w:tc>
      </w:tr>
      <w:tr w:rsidR="002B50B6" w:rsidRPr="006F1380" w14:paraId="08236EED" w14:textId="77777777" w:rsidTr="00A75C46">
        <w:tc>
          <w:tcPr>
            <w:tcW w:w="1573" w:type="dxa"/>
          </w:tcPr>
          <w:p w14:paraId="7C403A9A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6F1380">
              <w:rPr>
                <w:rFonts w:ascii="Calibri" w:hAnsi="Calibri" w:cs="Calibr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F1380">
              <w:rPr>
                <w:rFonts w:ascii="Calibri" w:hAnsi="Calibri" w:cs="Calibr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715185C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6330" w:type="dxa"/>
            <w:tcBorders>
              <w:bottom w:val="single" w:sz="4" w:space="0" w:color="auto"/>
              <w:right w:val="single" w:sz="4" w:space="0" w:color="auto"/>
            </w:tcBorders>
          </w:tcPr>
          <w:p w14:paraId="0F54695A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5A52B3" w14:textId="77777777" w:rsidR="002B50B6" w:rsidRPr="006F1380" w:rsidRDefault="002B50B6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Supplementary table S2</w:t>
            </w:r>
          </w:p>
        </w:tc>
      </w:tr>
      <w:tr w:rsidR="002B50B6" w:rsidRPr="006F1380" w14:paraId="20085473" w14:textId="77777777" w:rsidTr="00A75C46">
        <w:tc>
          <w:tcPr>
            <w:tcW w:w="1573" w:type="dxa"/>
            <w:vMerge w:val="restart"/>
          </w:tcPr>
          <w:p w14:paraId="52634207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bookmarkStart w:id="42" w:name="italic24"/>
            <w:r w:rsidRPr="006F1380">
              <w:rPr>
                <w:rFonts w:ascii="Calibri" w:hAnsi="Calibri" w:cs="Calibri"/>
                <w:sz w:val="20"/>
              </w:rPr>
              <w:t>Statistical</w:t>
            </w:r>
            <w:bookmarkStart w:id="43" w:name="italic25"/>
            <w:bookmarkEnd w:id="42"/>
            <w:r w:rsidRPr="006F1380">
              <w:rPr>
                <w:rFonts w:ascii="Calibri" w:hAnsi="Calibri" w:cs="Calibr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4E8EEC5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63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1CC872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</w:t>
            </w:r>
            <w:r w:rsidRPr="006F1380">
              <w:rPr>
                <w:rFonts w:ascii="Calibri" w:hAnsi="Calibri" w:cs="Calibri"/>
                <w:i/>
                <w:sz w:val="20"/>
              </w:rPr>
              <w:t>a</w:t>
            </w:r>
            <w:r w:rsidRPr="006F1380">
              <w:rPr>
                <w:rFonts w:ascii="Calibri" w:hAnsi="Calibri" w:cs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427ED3" w14:textId="4C20CF1A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8-9</w:t>
            </w:r>
          </w:p>
        </w:tc>
      </w:tr>
      <w:tr w:rsidR="002B50B6" w:rsidRPr="006F1380" w14:paraId="6790EB3D" w14:textId="77777777" w:rsidTr="00A75C46">
        <w:tc>
          <w:tcPr>
            <w:tcW w:w="1573" w:type="dxa"/>
            <w:vMerge/>
          </w:tcPr>
          <w:p w14:paraId="7A9C738D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F09D5C4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nil"/>
              <w:right w:val="single" w:sz="4" w:space="0" w:color="auto"/>
            </w:tcBorders>
          </w:tcPr>
          <w:p w14:paraId="175AAF79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</w:t>
            </w:r>
            <w:r w:rsidRPr="006F1380">
              <w:rPr>
                <w:rFonts w:ascii="Calibri" w:hAnsi="Calibri" w:cs="Calibri"/>
                <w:i/>
                <w:sz w:val="20"/>
              </w:rPr>
              <w:t>b</w:t>
            </w:r>
            <w:r w:rsidRPr="006F1380">
              <w:rPr>
                <w:rFonts w:ascii="Calibri" w:hAnsi="Calibri" w:cs="Calibri"/>
                <w:sz w:val="20"/>
              </w:rPr>
              <w:t>) Describe any methods used to examine subgroups and interaction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0A84AF" w14:textId="5D787C8B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9</w:t>
            </w:r>
          </w:p>
        </w:tc>
      </w:tr>
      <w:tr w:rsidR="002B50B6" w:rsidRPr="006F1380" w14:paraId="5DEB6550" w14:textId="77777777" w:rsidTr="00A75C46">
        <w:tc>
          <w:tcPr>
            <w:tcW w:w="1573" w:type="dxa"/>
            <w:vMerge/>
          </w:tcPr>
          <w:p w14:paraId="3D9D6FCF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BD71A36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nil"/>
              <w:right w:val="single" w:sz="4" w:space="0" w:color="auto"/>
            </w:tcBorders>
          </w:tcPr>
          <w:p w14:paraId="6615646E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</w:t>
            </w:r>
            <w:r w:rsidRPr="006F1380">
              <w:rPr>
                <w:rFonts w:ascii="Calibri" w:hAnsi="Calibri" w:cs="Calibri"/>
                <w:i/>
                <w:sz w:val="20"/>
              </w:rPr>
              <w:t>c</w:t>
            </w:r>
            <w:r w:rsidRPr="006F1380">
              <w:rPr>
                <w:rFonts w:ascii="Calibri" w:hAnsi="Calibri" w:cs="Calibri"/>
                <w:sz w:val="20"/>
              </w:rPr>
              <w:t>) Explain how missing data were address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BAAF7E" w14:textId="5140E78F" w:rsidR="002B50B6" w:rsidRPr="006F1380" w:rsidRDefault="002B50B6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Supplementary table S</w:t>
            </w:r>
            <w:r w:rsidR="00D01193">
              <w:rPr>
                <w:rFonts w:ascii="Calibri" w:hAnsi="Calibri" w:cs="Calibri"/>
                <w:sz w:val="20"/>
              </w:rPr>
              <w:t>4</w:t>
            </w:r>
          </w:p>
        </w:tc>
      </w:tr>
      <w:tr w:rsidR="002B50B6" w:rsidRPr="006F1380" w14:paraId="1AAE3902" w14:textId="77777777" w:rsidTr="00A75C46">
        <w:tc>
          <w:tcPr>
            <w:tcW w:w="1573" w:type="dxa"/>
            <w:vMerge/>
          </w:tcPr>
          <w:p w14:paraId="2A9AA786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A198405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nil"/>
              <w:right w:val="single" w:sz="4" w:space="0" w:color="auto"/>
            </w:tcBorders>
          </w:tcPr>
          <w:p w14:paraId="0FEA5A1C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</w:t>
            </w:r>
            <w:r w:rsidRPr="006F1380">
              <w:rPr>
                <w:rFonts w:ascii="Calibri" w:hAnsi="Calibri" w:cs="Calibri"/>
                <w:i/>
                <w:sz w:val="20"/>
              </w:rPr>
              <w:t>d</w:t>
            </w:r>
            <w:r w:rsidRPr="006F1380">
              <w:rPr>
                <w:rFonts w:ascii="Calibri" w:hAnsi="Calibri" w:cs="Calibri"/>
                <w:sz w:val="20"/>
              </w:rPr>
              <w:t>) If applicable, explain how loss to follow-up was address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8F90AE" w14:textId="1FB15E24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7</w:t>
            </w:r>
          </w:p>
        </w:tc>
      </w:tr>
      <w:tr w:rsidR="002B50B6" w:rsidRPr="006F1380" w14:paraId="0BC3E918" w14:textId="77777777" w:rsidTr="00A75C46">
        <w:tc>
          <w:tcPr>
            <w:tcW w:w="1573" w:type="dxa"/>
            <w:vMerge/>
          </w:tcPr>
          <w:p w14:paraId="28CDB461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68DBEFB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nil"/>
              <w:right w:val="single" w:sz="4" w:space="0" w:color="auto"/>
            </w:tcBorders>
          </w:tcPr>
          <w:p w14:paraId="36E4A9E8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</w:t>
            </w:r>
            <w:r w:rsidRPr="006F1380">
              <w:rPr>
                <w:rFonts w:ascii="Calibri" w:hAnsi="Calibri" w:cs="Calibri"/>
                <w:i/>
                <w:sz w:val="20"/>
                <w:u w:val="single"/>
              </w:rPr>
              <w:t>e</w:t>
            </w:r>
            <w:r w:rsidRPr="006F1380">
              <w:rPr>
                <w:rFonts w:ascii="Calibri" w:hAnsi="Calibri" w:cs="Calibri"/>
                <w:sz w:val="20"/>
              </w:rPr>
              <w:t>) Describe any sensitivity analys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56F362" w14:textId="16D6A04C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8</w:t>
            </w:r>
          </w:p>
        </w:tc>
      </w:tr>
      <w:tr w:rsidR="002B50B6" w:rsidRPr="006F1380" w14:paraId="620EA884" w14:textId="77777777" w:rsidTr="00A75C46">
        <w:tc>
          <w:tcPr>
            <w:tcW w:w="8506" w:type="dxa"/>
            <w:gridSpan w:val="3"/>
            <w:tcBorders>
              <w:right w:val="single" w:sz="4" w:space="0" w:color="auto"/>
            </w:tcBorders>
          </w:tcPr>
          <w:p w14:paraId="75D2062C" w14:textId="77777777" w:rsidR="002B50B6" w:rsidRPr="006F1380" w:rsidRDefault="002B50B6" w:rsidP="006F1380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6F1380">
              <w:rPr>
                <w:rFonts w:ascii="Calibri" w:hAnsi="Calibri" w:cs="Calibri"/>
                <w:sz w:val="20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43B8A1" w14:textId="77777777" w:rsidR="002B50B6" w:rsidRPr="006F1380" w:rsidRDefault="002B50B6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</w:p>
        </w:tc>
      </w:tr>
      <w:tr w:rsidR="002B50B6" w:rsidRPr="006F1380" w14:paraId="01BC870E" w14:textId="77777777" w:rsidTr="00A75C46">
        <w:tc>
          <w:tcPr>
            <w:tcW w:w="1573" w:type="dxa"/>
            <w:vMerge w:val="restart"/>
          </w:tcPr>
          <w:p w14:paraId="6763BA59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ind w:right="160"/>
              <w:rPr>
                <w:rFonts w:ascii="Calibri" w:hAnsi="Calibri" w:cs="Calibri"/>
                <w:bCs/>
                <w:sz w:val="20"/>
              </w:rPr>
            </w:pPr>
            <w:bookmarkStart w:id="54" w:name="bold29"/>
            <w:bookmarkStart w:id="55" w:name="italic31"/>
            <w:r w:rsidRPr="006F1380">
              <w:rPr>
                <w:rFonts w:ascii="Calibri" w:hAnsi="Calibri" w:cs="Calibri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7F0E5D5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13</w:t>
            </w:r>
            <w:bookmarkStart w:id="56" w:name="bold30"/>
            <w:r w:rsidRPr="006F1380">
              <w:rPr>
                <w:rFonts w:ascii="Calibri" w:hAnsi="Calibri" w:cs="Calibri"/>
                <w:bCs/>
                <w:sz w:val="20"/>
              </w:rPr>
              <w:t>*</w:t>
            </w:r>
            <w:bookmarkEnd w:id="56"/>
          </w:p>
        </w:tc>
        <w:tc>
          <w:tcPr>
            <w:tcW w:w="63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AE2618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a) Report numbers of individuals at each stage of study—</w:t>
            </w:r>
            <w:proofErr w:type="spellStart"/>
            <w:r w:rsidRPr="006F1380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6F1380">
              <w:rPr>
                <w:rFonts w:ascii="Calibri" w:hAnsi="Calibri" w:cs="Calibr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F86161" w14:textId="71F0C7AC" w:rsidR="002B50B6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0</w:t>
            </w:r>
          </w:p>
        </w:tc>
      </w:tr>
      <w:tr w:rsidR="002B50B6" w:rsidRPr="006F1380" w14:paraId="29288934" w14:textId="77777777" w:rsidTr="00A75C46">
        <w:tc>
          <w:tcPr>
            <w:tcW w:w="1573" w:type="dxa"/>
            <w:vMerge/>
          </w:tcPr>
          <w:p w14:paraId="3895DC22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82AD918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nil"/>
              <w:right w:val="single" w:sz="4" w:space="0" w:color="auto"/>
            </w:tcBorders>
          </w:tcPr>
          <w:p w14:paraId="4ED76F45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b) Give reasons for non-participation at each stag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D48614" w14:textId="6B3982E0" w:rsidR="002B50B6" w:rsidRPr="006F1380" w:rsidRDefault="002B50B6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Supplementary table S</w:t>
            </w:r>
            <w:r w:rsidR="00D01193">
              <w:rPr>
                <w:rFonts w:ascii="Calibri" w:hAnsi="Calibri" w:cs="Calibri"/>
                <w:sz w:val="20"/>
              </w:rPr>
              <w:t>4</w:t>
            </w:r>
          </w:p>
        </w:tc>
      </w:tr>
      <w:tr w:rsidR="002B50B6" w:rsidRPr="006F1380" w14:paraId="55A22E61" w14:textId="77777777" w:rsidTr="00A75C46">
        <w:tc>
          <w:tcPr>
            <w:tcW w:w="1573" w:type="dxa"/>
            <w:vMerge/>
          </w:tcPr>
          <w:p w14:paraId="132464DD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63E2502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1EBCCE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bookmarkStart w:id="61" w:name="OLE_LINK4"/>
            <w:r w:rsidRPr="006F1380">
              <w:rPr>
                <w:rFonts w:ascii="Calibri" w:hAnsi="Calibri" w:cs="Calibri"/>
                <w:sz w:val="20"/>
              </w:rPr>
              <w:t>(c) Consider use of a flow diagram</w:t>
            </w:r>
            <w:bookmarkEnd w:id="61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3E0713" w14:textId="77777777" w:rsidR="002B50B6" w:rsidRPr="006F1380" w:rsidRDefault="002B50B6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NA</w:t>
            </w:r>
          </w:p>
        </w:tc>
      </w:tr>
      <w:tr w:rsidR="002B50B6" w:rsidRPr="006F1380" w14:paraId="05271216" w14:textId="77777777" w:rsidTr="00A75C46">
        <w:tc>
          <w:tcPr>
            <w:tcW w:w="1573" w:type="dxa"/>
            <w:vMerge w:val="restart"/>
          </w:tcPr>
          <w:p w14:paraId="49DA2E35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6F1380">
              <w:rPr>
                <w:rFonts w:ascii="Calibri" w:hAnsi="Calibri" w:cs="Calibri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F1380">
              <w:rPr>
                <w:rFonts w:ascii="Calibri" w:hAnsi="Calibri" w:cs="Calibri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22B8177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14</w:t>
            </w:r>
            <w:bookmarkStart w:id="66" w:name="bold35"/>
            <w:r w:rsidRPr="006F1380">
              <w:rPr>
                <w:rFonts w:ascii="Calibri" w:hAnsi="Calibri" w:cs="Calibri"/>
                <w:bCs/>
                <w:sz w:val="20"/>
              </w:rPr>
              <w:t>*</w:t>
            </w:r>
            <w:bookmarkEnd w:id="66"/>
          </w:p>
        </w:tc>
        <w:tc>
          <w:tcPr>
            <w:tcW w:w="63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12A6BE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a) Give characteristics of study participants (</w:t>
            </w:r>
            <w:proofErr w:type="spellStart"/>
            <w:r w:rsidRPr="006F1380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6F1380">
              <w:rPr>
                <w:rFonts w:ascii="Calibri" w:hAnsi="Calibri" w:cs="Calibr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9E50E9" w14:textId="77777777" w:rsidR="002B50B6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0-12</w:t>
            </w:r>
          </w:p>
          <w:p w14:paraId="6893B22B" w14:textId="360F0356" w:rsidR="00D01193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Table 2</w:t>
            </w:r>
          </w:p>
        </w:tc>
      </w:tr>
      <w:tr w:rsidR="002B50B6" w:rsidRPr="006F1380" w14:paraId="137BB183" w14:textId="77777777" w:rsidTr="00A75C46">
        <w:tc>
          <w:tcPr>
            <w:tcW w:w="1573" w:type="dxa"/>
            <w:vMerge/>
          </w:tcPr>
          <w:p w14:paraId="46ED9023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2BF66C2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nil"/>
              <w:right w:val="single" w:sz="4" w:space="0" w:color="auto"/>
            </w:tcBorders>
          </w:tcPr>
          <w:p w14:paraId="23D5E45D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A68CFD" w14:textId="77777777" w:rsidR="002B50B6" w:rsidRPr="006F1380" w:rsidRDefault="002B50B6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The total numbers of recorded data for each variable are stated in each table</w:t>
            </w:r>
          </w:p>
        </w:tc>
      </w:tr>
      <w:tr w:rsidR="002B50B6" w:rsidRPr="006F1380" w14:paraId="0B4EAA75" w14:textId="77777777" w:rsidTr="00A75C46">
        <w:tc>
          <w:tcPr>
            <w:tcW w:w="1573" w:type="dxa"/>
            <w:vMerge/>
          </w:tcPr>
          <w:p w14:paraId="0B559BC6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E45C2B5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4B9A69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(c) Summarise follow-up time (</w:t>
            </w:r>
            <w:proofErr w:type="spellStart"/>
            <w:r w:rsidRPr="006F1380">
              <w:rPr>
                <w:rFonts w:ascii="Calibri" w:hAnsi="Calibri" w:cs="Calibri"/>
                <w:sz w:val="20"/>
              </w:rPr>
              <w:t>eg</w:t>
            </w:r>
            <w:proofErr w:type="spellEnd"/>
            <w:r w:rsidRPr="006F1380">
              <w:rPr>
                <w:rFonts w:ascii="Calibri" w:hAnsi="Calibri" w:cs="Calibri"/>
                <w:sz w:val="20"/>
              </w:rPr>
              <w:t>, average and total amount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6F5CFA" w14:textId="456FB651" w:rsidR="002B50B6" w:rsidRPr="006F1380" w:rsidRDefault="002B50B6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1</w:t>
            </w:r>
            <w:r w:rsidR="00D01193">
              <w:rPr>
                <w:rFonts w:ascii="Calibri" w:hAnsi="Calibri" w:cs="Calibri"/>
                <w:sz w:val="20"/>
              </w:rPr>
              <w:t>6</w:t>
            </w:r>
          </w:p>
        </w:tc>
      </w:tr>
      <w:tr w:rsidR="002B50B6" w:rsidRPr="006F1380" w14:paraId="12993733" w14:textId="77777777" w:rsidTr="00A75C46">
        <w:trPr>
          <w:trHeight w:val="295"/>
        </w:trPr>
        <w:tc>
          <w:tcPr>
            <w:tcW w:w="1573" w:type="dxa"/>
            <w:tcBorders>
              <w:bottom w:val="single" w:sz="4" w:space="0" w:color="auto"/>
            </w:tcBorders>
          </w:tcPr>
          <w:p w14:paraId="63EDF07E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6F1380">
              <w:rPr>
                <w:rFonts w:ascii="Calibri" w:hAnsi="Calibri" w:cs="Calibr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2FEF23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15</w:t>
            </w:r>
            <w:bookmarkStart w:id="73" w:name="bold39"/>
            <w:r w:rsidRPr="006F1380">
              <w:rPr>
                <w:rFonts w:ascii="Calibri" w:hAnsi="Calibri" w:cs="Calibri"/>
                <w:bCs/>
                <w:sz w:val="20"/>
              </w:rPr>
              <w:t>*</w:t>
            </w:r>
            <w:bookmarkEnd w:id="73"/>
          </w:p>
        </w:tc>
        <w:tc>
          <w:tcPr>
            <w:tcW w:w="6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D1A1" w14:textId="77777777" w:rsidR="002B50B6" w:rsidRPr="006F1380" w:rsidRDefault="002B50B6" w:rsidP="006F1380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Report numbers of outcome events or summary measures over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99E48E" w14:textId="77777777" w:rsidR="002B50B6" w:rsidRDefault="002B50B6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 w:rsidRPr="006F1380">
              <w:rPr>
                <w:rFonts w:ascii="Calibri" w:hAnsi="Calibri" w:cs="Calibri"/>
                <w:sz w:val="20"/>
              </w:rPr>
              <w:t>1</w:t>
            </w:r>
            <w:r w:rsidR="00D01193">
              <w:rPr>
                <w:rFonts w:ascii="Calibri" w:hAnsi="Calibri" w:cs="Calibri"/>
                <w:sz w:val="20"/>
              </w:rPr>
              <w:t>6-18</w:t>
            </w:r>
          </w:p>
          <w:p w14:paraId="0077E502" w14:textId="2589F98C" w:rsidR="00D01193" w:rsidRPr="006F1380" w:rsidRDefault="00D01193" w:rsidP="006F1380">
            <w:pPr>
              <w:spacing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Table 4</w:t>
            </w:r>
          </w:p>
        </w:tc>
      </w:tr>
      <w:tr w:rsidR="00D01193" w:rsidRPr="000142B2" w14:paraId="6660AA71" w14:textId="77777777" w:rsidTr="00A75C4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BB517C" w14:textId="77777777" w:rsidR="00D01193" w:rsidRPr="000142B2" w:rsidRDefault="00D01193" w:rsidP="00485542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31F1D7" w14:textId="77777777" w:rsidR="00D01193" w:rsidRPr="000142B2" w:rsidRDefault="00D01193" w:rsidP="004855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3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4179F3E" w14:textId="77777777" w:rsidR="00D01193" w:rsidRPr="006149D3" w:rsidRDefault="00D01193" w:rsidP="004855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44FB11" w14:textId="0310B759" w:rsidR="00D01193" w:rsidRPr="000142B2" w:rsidRDefault="00D01193" w:rsidP="004855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-19</w:t>
            </w:r>
          </w:p>
        </w:tc>
      </w:tr>
      <w:tr w:rsidR="00D01193" w:rsidRPr="000142B2" w14:paraId="47CF5030" w14:textId="77777777" w:rsidTr="00A75C4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77A737" w14:textId="77777777" w:rsidR="00D01193" w:rsidRPr="000142B2" w:rsidRDefault="00D01193" w:rsidP="004855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56AD9D" w14:textId="77777777" w:rsidR="00D01193" w:rsidRPr="000142B2" w:rsidRDefault="00D01193" w:rsidP="004855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nil"/>
              <w:right w:val="single" w:sz="4" w:space="0" w:color="auto"/>
            </w:tcBorders>
          </w:tcPr>
          <w:p w14:paraId="6A4F488F" w14:textId="77777777" w:rsidR="00D01193" w:rsidRPr="006149D3" w:rsidRDefault="00D01193" w:rsidP="004855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9F7EC5" w14:textId="77777777" w:rsidR="00D01193" w:rsidRPr="000142B2" w:rsidRDefault="00D01193" w:rsidP="004855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01193" w:rsidRPr="000142B2" w14:paraId="486131DD" w14:textId="77777777" w:rsidTr="00A75C4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442E9B" w14:textId="77777777" w:rsidR="00D01193" w:rsidRPr="000142B2" w:rsidRDefault="00D01193" w:rsidP="004855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BCE31A" w14:textId="77777777" w:rsidR="00D01193" w:rsidRPr="000142B2" w:rsidRDefault="00D01193" w:rsidP="004855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611A6A" w14:textId="77777777" w:rsidR="00D01193" w:rsidRPr="006149D3" w:rsidRDefault="00D01193" w:rsidP="004855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3F104E" w14:textId="77777777" w:rsidR="00D01193" w:rsidRPr="000142B2" w:rsidRDefault="00D01193" w:rsidP="004855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01193" w:rsidRPr="000142B2" w14:paraId="62E9EF1E" w14:textId="77777777" w:rsidTr="00A75C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C2C799" w14:textId="77777777" w:rsidR="00D01193" w:rsidRPr="000142B2" w:rsidRDefault="00D01193" w:rsidP="004855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0142B2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702108" w14:textId="77777777" w:rsidR="00D01193" w:rsidRPr="000142B2" w:rsidRDefault="00D01193" w:rsidP="004855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11B0" w14:textId="77777777" w:rsidR="00D01193" w:rsidRPr="000142B2" w:rsidRDefault="00D01193" w:rsidP="0048554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A3686D" w14:textId="12845705" w:rsidR="00D01193" w:rsidRPr="000142B2" w:rsidRDefault="00D01193" w:rsidP="004855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9-20</w:t>
            </w:r>
          </w:p>
        </w:tc>
      </w:tr>
      <w:tr w:rsidR="00D01193" w:rsidRPr="00333EB7" w14:paraId="373D99F3" w14:textId="77777777" w:rsidTr="00A75C46">
        <w:tc>
          <w:tcPr>
            <w:tcW w:w="9923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38743B7" w14:textId="77777777" w:rsidR="00D01193" w:rsidRPr="000142B2" w:rsidRDefault="00D01193" w:rsidP="0048554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0142B2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D01193" w:rsidRPr="000142B2" w14:paraId="46B10F21" w14:textId="77777777" w:rsidTr="00A75C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47CA48" w14:textId="77777777" w:rsidR="00D01193" w:rsidRPr="000142B2" w:rsidRDefault="00D01193" w:rsidP="004855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27FF2D" w14:textId="77777777" w:rsidR="00D01193" w:rsidRPr="000142B2" w:rsidRDefault="00D01193" w:rsidP="004855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54513" w14:textId="77777777" w:rsidR="00D01193" w:rsidRPr="000142B2" w:rsidRDefault="00D01193" w:rsidP="0048554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E7E109" w14:textId="77777777" w:rsidR="00D01193" w:rsidRPr="000142B2" w:rsidRDefault="00D01193" w:rsidP="004855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D01193" w:rsidRPr="000142B2" w14:paraId="23E70245" w14:textId="77777777" w:rsidTr="00A75C46">
        <w:tc>
          <w:tcPr>
            <w:tcW w:w="0" w:type="auto"/>
            <w:tcBorders>
              <w:top w:val="single" w:sz="4" w:space="0" w:color="auto"/>
            </w:tcBorders>
          </w:tcPr>
          <w:p w14:paraId="119E3E4E" w14:textId="77777777" w:rsidR="00D01193" w:rsidRPr="000142B2" w:rsidRDefault="00D01193" w:rsidP="004855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C8FD97" w14:textId="77777777" w:rsidR="00D01193" w:rsidRPr="000142B2" w:rsidRDefault="00D01193" w:rsidP="004855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330" w:type="dxa"/>
            <w:tcBorders>
              <w:top w:val="single" w:sz="4" w:space="0" w:color="auto"/>
              <w:right w:val="single" w:sz="4" w:space="0" w:color="auto"/>
            </w:tcBorders>
          </w:tcPr>
          <w:p w14:paraId="7FB58017" w14:textId="77777777" w:rsidR="00D01193" w:rsidRPr="000142B2" w:rsidRDefault="00D01193" w:rsidP="0048554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FFE452" w14:textId="77777777" w:rsidR="00D01193" w:rsidRPr="000142B2" w:rsidRDefault="00D01193" w:rsidP="004855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D01193" w:rsidRPr="000142B2" w14:paraId="17D16524" w14:textId="77777777" w:rsidTr="00A75C46">
        <w:tc>
          <w:tcPr>
            <w:tcW w:w="0" w:type="auto"/>
          </w:tcPr>
          <w:p w14:paraId="704EDADE" w14:textId="77777777" w:rsidR="00D01193" w:rsidRPr="000142B2" w:rsidRDefault="00D01193" w:rsidP="004855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C2F73A2" w14:textId="77777777" w:rsidR="00D01193" w:rsidRPr="000142B2" w:rsidRDefault="00D01193" w:rsidP="004855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330" w:type="dxa"/>
            <w:tcBorders>
              <w:right w:val="single" w:sz="4" w:space="0" w:color="auto"/>
            </w:tcBorders>
          </w:tcPr>
          <w:p w14:paraId="6373C06D" w14:textId="77777777" w:rsidR="00D01193" w:rsidRPr="000142B2" w:rsidRDefault="00D01193" w:rsidP="0048554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AA06BD" w14:textId="37544242" w:rsidR="00D01193" w:rsidRPr="000142B2" w:rsidRDefault="00D01193" w:rsidP="004855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1-23</w:t>
            </w:r>
          </w:p>
        </w:tc>
      </w:tr>
      <w:tr w:rsidR="00D01193" w:rsidRPr="000142B2" w14:paraId="545BDA38" w14:textId="77777777" w:rsidTr="00A75C46">
        <w:tc>
          <w:tcPr>
            <w:tcW w:w="0" w:type="auto"/>
            <w:tcBorders>
              <w:bottom w:val="single" w:sz="4" w:space="0" w:color="auto"/>
            </w:tcBorders>
          </w:tcPr>
          <w:p w14:paraId="5721DFCE" w14:textId="77777777" w:rsidR="00D01193" w:rsidRPr="000142B2" w:rsidRDefault="00D01193" w:rsidP="004855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93D7D9" w14:textId="77777777" w:rsidR="00D01193" w:rsidRPr="000142B2" w:rsidRDefault="00D01193" w:rsidP="004855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330" w:type="dxa"/>
            <w:tcBorders>
              <w:bottom w:val="single" w:sz="4" w:space="0" w:color="auto"/>
              <w:right w:val="single" w:sz="4" w:space="0" w:color="auto"/>
            </w:tcBorders>
          </w:tcPr>
          <w:p w14:paraId="47CC7CE5" w14:textId="77777777" w:rsidR="00D01193" w:rsidRPr="000142B2" w:rsidRDefault="00D01193" w:rsidP="0048554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E02799" w14:textId="77777777" w:rsidR="00D01193" w:rsidRPr="000142B2" w:rsidRDefault="00D01193" w:rsidP="004855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D01193" w:rsidRPr="00333EB7" w14:paraId="4BBC04FC" w14:textId="77777777" w:rsidTr="00A75C46">
        <w:tc>
          <w:tcPr>
            <w:tcW w:w="9923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2CF74AD" w14:textId="77777777" w:rsidR="00D01193" w:rsidRPr="000142B2" w:rsidRDefault="00D01193" w:rsidP="0048554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0142B2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D01193" w:rsidRPr="000142B2" w14:paraId="7283361A" w14:textId="77777777" w:rsidTr="00A75C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182638" w14:textId="77777777" w:rsidR="00D01193" w:rsidRPr="000142B2" w:rsidRDefault="00D01193" w:rsidP="004855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0142B2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7EF0AF" w14:textId="77777777" w:rsidR="00D01193" w:rsidRPr="000142B2" w:rsidRDefault="00D01193" w:rsidP="004855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3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4835" w14:textId="77777777" w:rsidR="00D01193" w:rsidRPr="000142B2" w:rsidRDefault="00D01193" w:rsidP="00485542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B302E7" w14:textId="22950DE1" w:rsidR="00D01193" w:rsidRPr="000142B2" w:rsidRDefault="00D01193" w:rsidP="0048554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  <w:r w:rsidR="00270F5F">
              <w:rPr>
                <w:sz w:val="20"/>
              </w:rPr>
              <w:t>8</w:t>
            </w:r>
          </w:p>
        </w:tc>
      </w:tr>
      <w:bookmarkEnd w:id="71"/>
      <w:bookmarkEnd w:id="72"/>
      <w:bookmarkEnd w:id="92"/>
      <w:bookmarkEnd w:id="93"/>
    </w:tbl>
    <w:p w14:paraId="0C68A010" w14:textId="2DE03F46" w:rsidR="00E25FA7" w:rsidRPr="006F1380" w:rsidRDefault="00E25FA7">
      <w:pPr>
        <w:rPr>
          <w:rFonts w:ascii="Calibri" w:hAnsi="Calibri" w:cs="Calibri"/>
          <w:b/>
          <w:bCs/>
        </w:rPr>
      </w:pPr>
    </w:p>
    <w:tbl>
      <w:tblPr>
        <w:tblStyle w:val="TableGrid"/>
        <w:tblpPr w:leftFromText="180" w:rightFromText="180" w:vertAnchor="page" w:horzAnchor="margin" w:tblpY="40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01193" w:rsidRPr="006F1380" w14:paraId="2A6B4171" w14:textId="77777777" w:rsidTr="00D01193">
        <w:tc>
          <w:tcPr>
            <w:tcW w:w="9016" w:type="dxa"/>
            <w:gridSpan w:val="2"/>
          </w:tcPr>
          <w:p w14:paraId="56A4C498" w14:textId="77777777" w:rsidR="00D01193" w:rsidRPr="006F1380" w:rsidRDefault="00D01193" w:rsidP="00D01193">
            <w:pPr>
              <w:rPr>
                <w:rFonts w:ascii="Calibri" w:hAnsi="Calibri" w:cs="Calibri"/>
                <w:b/>
                <w:bCs/>
              </w:rPr>
            </w:pPr>
          </w:p>
          <w:p w14:paraId="0A16DEBA" w14:textId="77777777" w:rsidR="00D01193" w:rsidRPr="006F1380" w:rsidRDefault="00D01193" w:rsidP="00D01193">
            <w:pPr>
              <w:rPr>
                <w:rFonts w:ascii="Calibri" w:hAnsi="Calibri" w:cs="Calibri"/>
              </w:rPr>
            </w:pPr>
            <w:r w:rsidRPr="006F1380">
              <w:rPr>
                <w:rFonts w:ascii="Calibri" w:hAnsi="Calibri" w:cs="Calibri"/>
                <w:b/>
                <w:bCs/>
              </w:rPr>
              <w:t>Supplementary Table S4.</w:t>
            </w:r>
            <w:r w:rsidRPr="006F1380">
              <w:rPr>
                <w:rFonts w:ascii="Calibri" w:hAnsi="Calibri" w:cs="Calibri"/>
              </w:rPr>
              <w:t xml:space="preserve"> </w:t>
            </w:r>
            <w:proofErr w:type="gramStart"/>
            <w:r w:rsidRPr="006F1380">
              <w:rPr>
                <w:rFonts w:ascii="Calibri" w:hAnsi="Calibri" w:cs="Calibri"/>
              </w:rPr>
              <w:t>Patients</w:t>
            </w:r>
            <w:proofErr w:type="gramEnd"/>
            <w:r w:rsidRPr="006F1380">
              <w:rPr>
                <w:rFonts w:ascii="Calibri" w:hAnsi="Calibri" w:cs="Calibri"/>
              </w:rPr>
              <w:t xml:space="preserve"> ineligible for analysis</w:t>
            </w:r>
          </w:p>
        </w:tc>
      </w:tr>
      <w:tr w:rsidR="00D01193" w:rsidRPr="006F1380" w14:paraId="751DCF9E" w14:textId="77777777" w:rsidTr="00D01193">
        <w:tc>
          <w:tcPr>
            <w:tcW w:w="4508" w:type="dxa"/>
            <w:tcBorders>
              <w:bottom w:val="single" w:sz="4" w:space="0" w:color="auto"/>
            </w:tcBorders>
          </w:tcPr>
          <w:p w14:paraId="6FBA448B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Reasons for exclusio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7E4870D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No. of patients</w:t>
            </w:r>
          </w:p>
        </w:tc>
      </w:tr>
      <w:tr w:rsidR="00D01193" w:rsidRPr="006F1380" w14:paraId="7E41BBEA" w14:textId="77777777" w:rsidTr="00D01193">
        <w:tc>
          <w:tcPr>
            <w:tcW w:w="4508" w:type="dxa"/>
            <w:tcBorders>
              <w:top w:val="nil"/>
              <w:bottom w:val="nil"/>
            </w:tcBorders>
          </w:tcPr>
          <w:p w14:paraId="13B2CEB2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Care moved away from centre/abroad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4DB04487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D01193" w:rsidRPr="006F1380" w14:paraId="221D64CF" w14:textId="77777777" w:rsidTr="00D01193">
        <w:tc>
          <w:tcPr>
            <w:tcW w:w="4508" w:type="dxa"/>
            <w:tcBorders>
              <w:top w:val="nil"/>
              <w:bottom w:val="nil"/>
            </w:tcBorders>
          </w:tcPr>
          <w:p w14:paraId="3AD30E26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First CSCC prior to study window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4DD2914F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D01193" w:rsidRPr="006F1380" w14:paraId="427C42F7" w14:textId="77777777" w:rsidTr="00D01193">
        <w:tc>
          <w:tcPr>
            <w:tcW w:w="4508" w:type="dxa"/>
            <w:tcBorders>
              <w:top w:val="nil"/>
              <w:bottom w:val="nil"/>
            </w:tcBorders>
          </w:tcPr>
          <w:p w14:paraId="5CB11C42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Non-cutaneous SCC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1195FF9F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D01193" w:rsidRPr="006F1380" w14:paraId="104019B5" w14:textId="77777777" w:rsidTr="00D01193">
        <w:tc>
          <w:tcPr>
            <w:tcW w:w="4508" w:type="dxa"/>
            <w:tcBorders>
              <w:top w:val="nil"/>
              <w:bottom w:val="nil"/>
            </w:tcBorders>
          </w:tcPr>
          <w:p w14:paraId="3421CD28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Patient receiving dialysis at time of CSCC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FC83FB1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D01193" w:rsidRPr="006F1380" w14:paraId="42B56B2C" w14:textId="77777777" w:rsidTr="00D01193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0626F545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 xml:space="preserve">Incomplete data </w:t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1F9C1A9B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D01193" w:rsidRPr="006F1380" w14:paraId="7BBA0611" w14:textId="77777777" w:rsidTr="00D01193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D6009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CSCC, cutaneous squamous cell carcinoma; SCC, squamous cell carcinoma.</w:t>
            </w:r>
          </w:p>
        </w:tc>
      </w:tr>
      <w:tr w:rsidR="00D01193" w:rsidRPr="006F1380" w14:paraId="71F2F7DD" w14:textId="77777777" w:rsidTr="00D01193">
        <w:tc>
          <w:tcPr>
            <w:tcW w:w="4508" w:type="dxa"/>
            <w:tcBorders>
              <w:top w:val="single" w:sz="4" w:space="0" w:color="auto"/>
            </w:tcBorders>
          </w:tcPr>
          <w:p w14:paraId="2A87C159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351140E2" w14:textId="77777777" w:rsidR="00D01193" w:rsidRPr="006F1380" w:rsidRDefault="00D01193" w:rsidP="00D01193">
            <w:pPr>
              <w:jc w:val="both"/>
              <w:rPr>
                <w:rFonts w:ascii="Calibri" w:hAnsi="Calibri" w:cs="Calibri"/>
              </w:rPr>
            </w:pPr>
          </w:p>
        </w:tc>
      </w:tr>
    </w:tbl>
    <w:p w14:paraId="04B417CA" w14:textId="6296DCC5" w:rsidR="003D00E1" w:rsidRPr="006F1380" w:rsidRDefault="00E25FA7" w:rsidP="003D00E1">
      <w:pPr>
        <w:spacing w:after="0" w:line="240" w:lineRule="auto"/>
        <w:rPr>
          <w:rFonts w:ascii="Calibri" w:hAnsi="Calibri" w:cs="Calibri"/>
        </w:rPr>
      </w:pPr>
      <w:r w:rsidRPr="006F1380">
        <w:rPr>
          <w:rFonts w:ascii="Calibri" w:hAnsi="Calibri" w:cs="Calibri"/>
          <w:b/>
          <w:bCs/>
        </w:rPr>
        <w:br w:type="page"/>
      </w:r>
    </w:p>
    <w:tbl>
      <w:tblPr>
        <w:tblStyle w:val="TableGrid"/>
        <w:tblW w:w="6240" w:type="pct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987"/>
        <w:gridCol w:w="852"/>
        <w:gridCol w:w="802"/>
        <w:gridCol w:w="804"/>
        <w:gridCol w:w="836"/>
        <w:gridCol w:w="761"/>
        <w:gridCol w:w="759"/>
        <w:gridCol w:w="759"/>
        <w:gridCol w:w="797"/>
        <w:gridCol w:w="358"/>
      </w:tblGrid>
      <w:tr w:rsidR="00741447" w:rsidRPr="006F1380" w14:paraId="5218138F" w14:textId="77777777" w:rsidTr="000F5D82">
        <w:tc>
          <w:tcPr>
            <w:tcW w:w="5000" w:type="pct"/>
            <w:gridSpan w:val="11"/>
            <w:tcBorders>
              <w:bottom w:val="single" w:sz="6" w:space="0" w:color="auto"/>
            </w:tcBorders>
          </w:tcPr>
          <w:p w14:paraId="1E8709A3" w14:textId="33EBF9FD" w:rsidR="00C00E2B" w:rsidRPr="006F1380" w:rsidRDefault="00C00E2B" w:rsidP="00C00E2B">
            <w:pPr>
              <w:rPr>
                <w:rFonts w:ascii="Calibri" w:hAnsi="Calibri" w:cs="Calibri"/>
              </w:rPr>
            </w:pPr>
            <w:r w:rsidRPr="006F1380">
              <w:rPr>
                <w:rFonts w:ascii="Calibri" w:hAnsi="Calibri" w:cs="Calibri"/>
                <w:b/>
                <w:bCs/>
              </w:rPr>
              <w:lastRenderedPageBreak/>
              <w:t>Supplementary Table S</w:t>
            </w:r>
            <w:r w:rsidR="002B50B6" w:rsidRPr="006F1380">
              <w:rPr>
                <w:rFonts w:ascii="Calibri" w:hAnsi="Calibri" w:cs="Calibri"/>
                <w:b/>
                <w:bCs/>
              </w:rPr>
              <w:t>5</w:t>
            </w:r>
            <w:r w:rsidRPr="006F1380">
              <w:rPr>
                <w:rFonts w:ascii="Calibri" w:hAnsi="Calibri" w:cs="Calibri"/>
                <w:b/>
                <w:bCs/>
              </w:rPr>
              <w:t>.</w:t>
            </w:r>
            <w:r w:rsidRPr="006F1380">
              <w:rPr>
                <w:rFonts w:ascii="Calibri" w:hAnsi="Calibri" w:cs="Calibri"/>
              </w:rPr>
              <w:t xml:space="preserve"> Baseline characteristics of patients diagnosed with first cutaneous squamous cell carcinoma (CSCC), by contributing centre</w:t>
            </w:r>
          </w:p>
          <w:p w14:paraId="65E660AF" w14:textId="77777777" w:rsidR="00C00E2B" w:rsidRPr="006F1380" w:rsidRDefault="00C00E2B" w:rsidP="00AD485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A32042" w:rsidRPr="006F1380" w14:paraId="4F536BE9" w14:textId="6EA67B24" w:rsidTr="00270F5F">
        <w:trPr>
          <w:gridAfter w:val="1"/>
          <w:wAfter w:w="159" w:type="pct"/>
        </w:trPr>
        <w:tc>
          <w:tcPr>
            <w:tcW w:w="1575" w:type="pct"/>
            <w:tcBorders>
              <w:top w:val="single" w:sz="6" w:space="0" w:color="auto"/>
              <w:bottom w:val="single" w:sz="6" w:space="0" w:color="auto"/>
            </w:tcBorders>
          </w:tcPr>
          <w:p w14:paraId="64284B1B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F1380">
              <w:rPr>
                <w:rFonts w:ascii="Calibri" w:hAnsi="Calibri" w:cs="Calibri"/>
                <w:b/>
                <w:bCs/>
                <w:sz w:val="18"/>
                <w:szCs w:val="18"/>
              </w:rPr>
              <w:t>Baseline Characteristics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</w:tcPr>
          <w:p w14:paraId="78D6464A" w14:textId="77777777" w:rsidR="00114914" w:rsidRPr="006F1380" w:rsidRDefault="00114914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All patients (n=136)</w:t>
            </w:r>
          </w:p>
        </w:tc>
        <w:tc>
          <w:tcPr>
            <w:tcW w:w="378" w:type="pct"/>
            <w:tcBorders>
              <w:top w:val="single" w:sz="6" w:space="0" w:color="auto"/>
              <w:bottom w:val="single" w:sz="6" w:space="0" w:color="auto"/>
            </w:tcBorders>
          </w:tcPr>
          <w:p w14:paraId="719068E4" w14:textId="66DFC992" w:rsidR="00114914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Centre</w:t>
            </w:r>
            <w:r w:rsidR="0094674C"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</w:t>
            </w:r>
            <w:r w:rsidR="00114914"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A</w:t>
            </w:r>
          </w:p>
          <w:p w14:paraId="0383E49D" w14:textId="728011B7" w:rsidR="00AD4853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(n=32)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6" w:space="0" w:color="auto"/>
            </w:tcBorders>
          </w:tcPr>
          <w:p w14:paraId="18CAF96A" w14:textId="77777777" w:rsidR="00114914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Centre </w:t>
            </w:r>
            <w:r w:rsidR="00114914"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B</w:t>
            </w:r>
          </w:p>
          <w:p w14:paraId="3F0CA82C" w14:textId="7F645EB3" w:rsidR="00AD4853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(n=12)</w:t>
            </w:r>
          </w:p>
        </w:tc>
        <w:tc>
          <w:tcPr>
            <w:tcW w:w="357" w:type="pct"/>
            <w:tcBorders>
              <w:top w:val="single" w:sz="6" w:space="0" w:color="auto"/>
              <w:bottom w:val="single" w:sz="6" w:space="0" w:color="auto"/>
            </w:tcBorders>
          </w:tcPr>
          <w:p w14:paraId="24EA9FE7" w14:textId="77777777" w:rsidR="00114914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Centre </w:t>
            </w:r>
            <w:r w:rsidR="00114914"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C</w:t>
            </w:r>
          </w:p>
          <w:p w14:paraId="6E743BBF" w14:textId="1A400B0E" w:rsidR="00AD4853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(n=19)</w:t>
            </w:r>
          </w:p>
        </w:tc>
        <w:tc>
          <w:tcPr>
            <w:tcW w:w="371" w:type="pct"/>
            <w:tcBorders>
              <w:top w:val="single" w:sz="6" w:space="0" w:color="auto"/>
              <w:bottom w:val="single" w:sz="6" w:space="0" w:color="auto"/>
            </w:tcBorders>
          </w:tcPr>
          <w:p w14:paraId="000A5ECD" w14:textId="77777777" w:rsidR="00AD4853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Centre </w:t>
            </w:r>
            <w:r w:rsidR="00114914"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D</w:t>
            </w:r>
          </w:p>
          <w:p w14:paraId="7C24F94E" w14:textId="05FA3B29" w:rsidR="00114914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(n=8)</w:t>
            </w:r>
          </w:p>
        </w:tc>
        <w:tc>
          <w:tcPr>
            <w:tcW w:w="338" w:type="pct"/>
            <w:tcBorders>
              <w:top w:val="single" w:sz="6" w:space="0" w:color="auto"/>
              <w:bottom w:val="single" w:sz="6" w:space="0" w:color="auto"/>
            </w:tcBorders>
          </w:tcPr>
          <w:p w14:paraId="3B68FFB6" w14:textId="77777777" w:rsidR="00AD4853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Centre </w:t>
            </w:r>
            <w:r w:rsidR="00114914"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E</w:t>
            </w:r>
          </w:p>
          <w:p w14:paraId="34A29955" w14:textId="7CAA92D0" w:rsidR="00114914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(n=17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5981F21F" w14:textId="77777777" w:rsidR="00AD4853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Centre </w:t>
            </w:r>
            <w:r w:rsidR="00114914"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F</w:t>
            </w:r>
          </w:p>
          <w:p w14:paraId="5CE11217" w14:textId="3D249318" w:rsidR="00114914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(n=23)</w:t>
            </w:r>
          </w:p>
        </w:tc>
        <w:tc>
          <w:tcPr>
            <w:tcW w:w="337" w:type="pct"/>
            <w:tcBorders>
              <w:top w:val="single" w:sz="6" w:space="0" w:color="auto"/>
              <w:bottom w:val="single" w:sz="6" w:space="0" w:color="auto"/>
            </w:tcBorders>
          </w:tcPr>
          <w:p w14:paraId="4F558C57" w14:textId="77777777" w:rsidR="00AD4853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Centre </w:t>
            </w:r>
            <w:r w:rsidR="00114914"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G</w:t>
            </w:r>
          </w:p>
          <w:p w14:paraId="03CEFE41" w14:textId="2CC39D66" w:rsidR="00114914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(n=4)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</w:tcPr>
          <w:p w14:paraId="3111D1D9" w14:textId="77777777" w:rsidR="00AD4853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Centre </w:t>
            </w:r>
            <w:r w:rsidR="00114914"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H</w:t>
            </w:r>
          </w:p>
          <w:p w14:paraId="36FCC5ED" w14:textId="1A1665EA" w:rsidR="00114914" w:rsidRPr="006F1380" w:rsidRDefault="00AD4853" w:rsidP="00AD4853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6F1380">
              <w:rPr>
                <w:rFonts w:ascii="Calibri" w:hAnsi="Calibri" w:cs="Calibri"/>
                <w:b/>
                <w:bCs/>
                <w:sz w:val="15"/>
                <w:szCs w:val="15"/>
              </w:rPr>
              <w:t>(n=21)</w:t>
            </w:r>
          </w:p>
        </w:tc>
      </w:tr>
      <w:tr w:rsidR="00A32042" w:rsidRPr="006F1380" w14:paraId="196FBB87" w14:textId="77777777" w:rsidTr="00270F5F">
        <w:trPr>
          <w:gridAfter w:val="1"/>
          <w:wAfter w:w="159" w:type="pct"/>
        </w:trPr>
        <w:tc>
          <w:tcPr>
            <w:tcW w:w="1575" w:type="pct"/>
            <w:tcBorders>
              <w:top w:val="single" w:sz="6" w:space="0" w:color="auto"/>
            </w:tcBorders>
          </w:tcPr>
          <w:p w14:paraId="3924A841" w14:textId="6E3D76F0" w:rsidR="00AD4853" w:rsidRPr="006F1380" w:rsidRDefault="00AD4853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Transplanting centre</w:t>
            </w:r>
          </w:p>
        </w:tc>
        <w:tc>
          <w:tcPr>
            <w:tcW w:w="438" w:type="pct"/>
            <w:tcBorders>
              <w:top w:val="single" w:sz="6" w:space="0" w:color="auto"/>
            </w:tcBorders>
          </w:tcPr>
          <w:p w14:paraId="4E57A8D1" w14:textId="35E15241" w:rsidR="00AD4853" w:rsidRPr="006F1380" w:rsidRDefault="00AD4853" w:rsidP="00114914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378" w:type="pct"/>
            <w:tcBorders>
              <w:top w:val="single" w:sz="6" w:space="0" w:color="auto"/>
            </w:tcBorders>
          </w:tcPr>
          <w:p w14:paraId="13F446A6" w14:textId="634D3D2C" w:rsidR="00AD4853" w:rsidRPr="006F1380" w:rsidRDefault="00AD4853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56" w:type="pct"/>
            <w:tcBorders>
              <w:top w:val="single" w:sz="6" w:space="0" w:color="auto"/>
            </w:tcBorders>
          </w:tcPr>
          <w:p w14:paraId="1D47174A" w14:textId="7F717587" w:rsidR="00AD4853" w:rsidRPr="006F1380" w:rsidRDefault="00AD4853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57" w:type="pct"/>
            <w:tcBorders>
              <w:top w:val="single" w:sz="6" w:space="0" w:color="auto"/>
            </w:tcBorders>
          </w:tcPr>
          <w:p w14:paraId="4B552236" w14:textId="307DDDD4" w:rsidR="00AD4853" w:rsidRPr="006F1380" w:rsidRDefault="00AD4853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71" w:type="pct"/>
            <w:tcBorders>
              <w:top w:val="single" w:sz="6" w:space="0" w:color="auto"/>
            </w:tcBorders>
          </w:tcPr>
          <w:p w14:paraId="1C0E5187" w14:textId="7C6DDE3F" w:rsidR="00AD4853" w:rsidRPr="006F1380" w:rsidRDefault="00AD4853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38" w:type="pct"/>
            <w:tcBorders>
              <w:top w:val="single" w:sz="6" w:space="0" w:color="auto"/>
            </w:tcBorders>
          </w:tcPr>
          <w:p w14:paraId="6C5A6EB3" w14:textId="37DEC269" w:rsidR="00AD4853" w:rsidRPr="006F1380" w:rsidRDefault="00AD4853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37" w:type="pct"/>
            <w:tcBorders>
              <w:top w:val="single" w:sz="6" w:space="0" w:color="auto"/>
            </w:tcBorders>
          </w:tcPr>
          <w:p w14:paraId="6455ADE1" w14:textId="412901BB" w:rsidR="00AD4853" w:rsidRPr="006F1380" w:rsidRDefault="00AD4853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37" w:type="pct"/>
            <w:tcBorders>
              <w:top w:val="single" w:sz="6" w:space="0" w:color="auto"/>
            </w:tcBorders>
          </w:tcPr>
          <w:p w14:paraId="45FC7D76" w14:textId="386B2556" w:rsidR="00AD4853" w:rsidRPr="006F1380" w:rsidRDefault="00AD4853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</w:tcBorders>
          </w:tcPr>
          <w:p w14:paraId="0265E0DA" w14:textId="22E95987" w:rsidR="00AD4853" w:rsidRPr="006F1380" w:rsidRDefault="00AD4853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A32042" w:rsidRPr="006F1380" w14:paraId="76072ACA" w14:textId="6121CF32" w:rsidTr="00270F5F">
        <w:trPr>
          <w:gridAfter w:val="1"/>
          <w:wAfter w:w="159" w:type="pct"/>
        </w:trPr>
        <w:tc>
          <w:tcPr>
            <w:tcW w:w="1575" w:type="pct"/>
          </w:tcPr>
          <w:p w14:paraId="4E5F9A31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Age (years)</w:t>
            </w:r>
          </w:p>
        </w:tc>
        <w:tc>
          <w:tcPr>
            <w:tcW w:w="438" w:type="pct"/>
          </w:tcPr>
          <w:p w14:paraId="3B06E1CA" w14:textId="77777777" w:rsidR="00741447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64 </w:t>
            </w:r>
          </w:p>
          <w:p w14:paraId="44AB2DC1" w14:textId="4ACD24BA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57-72)</w:t>
            </w:r>
          </w:p>
        </w:tc>
        <w:tc>
          <w:tcPr>
            <w:tcW w:w="378" w:type="pct"/>
          </w:tcPr>
          <w:p w14:paraId="739C35E9" w14:textId="77777777" w:rsidR="00741447" w:rsidRPr="006F1380" w:rsidRDefault="00706264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67 </w:t>
            </w:r>
          </w:p>
          <w:p w14:paraId="513BE110" w14:textId="05ADB242" w:rsidR="00114914" w:rsidRPr="006F1380" w:rsidRDefault="00706264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55-71)</w:t>
            </w:r>
          </w:p>
        </w:tc>
        <w:tc>
          <w:tcPr>
            <w:tcW w:w="356" w:type="pct"/>
          </w:tcPr>
          <w:p w14:paraId="7D2F8EE3" w14:textId="77777777" w:rsidR="00741447" w:rsidRPr="006F1380" w:rsidRDefault="00082B8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3</w:t>
            </w:r>
          </w:p>
          <w:p w14:paraId="6F542E40" w14:textId="063A1475" w:rsidR="00114914" w:rsidRPr="006F1380" w:rsidRDefault="00082B8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58-68)</w:t>
            </w:r>
          </w:p>
        </w:tc>
        <w:tc>
          <w:tcPr>
            <w:tcW w:w="357" w:type="pct"/>
          </w:tcPr>
          <w:p w14:paraId="2CF9DB94" w14:textId="77777777" w:rsidR="00741447" w:rsidRPr="006F1380" w:rsidRDefault="00082B8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72 </w:t>
            </w:r>
          </w:p>
          <w:p w14:paraId="40F7C646" w14:textId="1210E3A5" w:rsidR="00114914" w:rsidRPr="006F1380" w:rsidRDefault="00082B8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58-74)</w:t>
            </w:r>
          </w:p>
        </w:tc>
        <w:tc>
          <w:tcPr>
            <w:tcW w:w="371" w:type="pct"/>
          </w:tcPr>
          <w:p w14:paraId="4D9DA844" w14:textId="77777777" w:rsidR="00741447" w:rsidRPr="006F1380" w:rsidRDefault="008C5F4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0</w:t>
            </w:r>
            <w:r w:rsidR="00741447" w:rsidRPr="006F1380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7C7E48F0" w14:textId="2489981F" w:rsidR="00114914" w:rsidRPr="006F1380" w:rsidRDefault="008C5F4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52-68)</w:t>
            </w:r>
          </w:p>
        </w:tc>
        <w:tc>
          <w:tcPr>
            <w:tcW w:w="338" w:type="pct"/>
          </w:tcPr>
          <w:p w14:paraId="6921335D" w14:textId="77777777" w:rsidR="00741447" w:rsidRPr="006F1380" w:rsidRDefault="008C5F4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1</w:t>
            </w:r>
          </w:p>
          <w:p w14:paraId="44E04FB8" w14:textId="62DA3B48" w:rsidR="00114914" w:rsidRPr="006F1380" w:rsidRDefault="008C5F4C" w:rsidP="00741447">
            <w:pPr>
              <w:ind w:right="-414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57-70)</w:t>
            </w:r>
          </w:p>
        </w:tc>
        <w:tc>
          <w:tcPr>
            <w:tcW w:w="337" w:type="pct"/>
          </w:tcPr>
          <w:p w14:paraId="704B24D2" w14:textId="77777777" w:rsidR="00741447" w:rsidRPr="006F1380" w:rsidRDefault="008C5F4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65 </w:t>
            </w:r>
          </w:p>
          <w:p w14:paraId="6C5F2C58" w14:textId="334EC793" w:rsidR="00114914" w:rsidRPr="006F1380" w:rsidRDefault="008C5F4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52-73)</w:t>
            </w:r>
          </w:p>
        </w:tc>
        <w:tc>
          <w:tcPr>
            <w:tcW w:w="337" w:type="pct"/>
          </w:tcPr>
          <w:p w14:paraId="138B1C75" w14:textId="77777777" w:rsidR="00741447" w:rsidRPr="006F1380" w:rsidRDefault="008564A8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72 </w:t>
            </w:r>
          </w:p>
          <w:p w14:paraId="69169CAF" w14:textId="0DD08500" w:rsidR="00114914" w:rsidRPr="006F1380" w:rsidRDefault="008564A8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69-73)</w:t>
            </w:r>
          </w:p>
        </w:tc>
        <w:tc>
          <w:tcPr>
            <w:tcW w:w="354" w:type="pct"/>
          </w:tcPr>
          <w:p w14:paraId="61537FAC" w14:textId="77777777" w:rsidR="00741447" w:rsidRPr="006F1380" w:rsidRDefault="008564A8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62 </w:t>
            </w:r>
          </w:p>
          <w:p w14:paraId="2385D884" w14:textId="5ACF649B" w:rsidR="00114914" w:rsidRPr="006F1380" w:rsidRDefault="008564A8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60-73)</w:t>
            </w:r>
          </w:p>
        </w:tc>
      </w:tr>
      <w:tr w:rsidR="00A32042" w:rsidRPr="006F1380" w14:paraId="30B4F667" w14:textId="128FBC9A" w:rsidTr="00270F5F">
        <w:trPr>
          <w:gridAfter w:val="1"/>
          <w:wAfter w:w="159" w:type="pct"/>
        </w:trPr>
        <w:tc>
          <w:tcPr>
            <w:tcW w:w="1575" w:type="pct"/>
          </w:tcPr>
          <w:p w14:paraId="0C0173E2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Sex</w:t>
            </w:r>
          </w:p>
        </w:tc>
        <w:tc>
          <w:tcPr>
            <w:tcW w:w="438" w:type="pct"/>
          </w:tcPr>
          <w:p w14:paraId="2EC7592E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8" w:type="pct"/>
          </w:tcPr>
          <w:p w14:paraId="1DEEC6A9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" w:type="pct"/>
          </w:tcPr>
          <w:p w14:paraId="284BDBE2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7" w:type="pct"/>
          </w:tcPr>
          <w:p w14:paraId="07794228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1" w:type="pct"/>
          </w:tcPr>
          <w:p w14:paraId="51EBA03E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8" w:type="pct"/>
          </w:tcPr>
          <w:p w14:paraId="63912CD2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53716069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2F430EDA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</w:tcPr>
          <w:p w14:paraId="3A9D8FCC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32042" w:rsidRPr="006F1380" w14:paraId="773DE67A" w14:textId="62144C5C" w:rsidTr="00270F5F">
        <w:trPr>
          <w:gridAfter w:val="1"/>
          <w:wAfter w:w="159" w:type="pct"/>
        </w:trPr>
        <w:tc>
          <w:tcPr>
            <w:tcW w:w="1575" w:type="pct"/>
          </w:tcPr>
          <w:p w14:paraId="295DAC34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438" w:type="pct"/>
          </w:tcPr>
          <w:p w14:paraId="09A4181E" w14:textId="272C413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2</w:t>
            </w:r>
            <w:r w:rsidR="00F7421A" w:rsidRPr="006F13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6F1380">
              <w:rPr>
                <w:rFonts w:ascii="Calibri" w:hAnsi="Calibri" w:cs="Calibri"/>
                <w:sz w:val="18"/>
                <w:szCs w:val="18"/>
              </w:rPr>
              <w:t>(75.0)</w:t>
            </w:r>
          </w:p>
        </w:tc>
        <w:tc>
          <w:tcPr>
            <w:tcW w:w="378" w:type="pct"/>
          </w:tcPr>
          <w:p w14:paraId="03F4581B" w14:textId="20AC7C03" w:rsidR="0011491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356" w:type="pct"/>
          </w:tcPr>
          <w:p w14:paraId="0413219C" w14:textId="4C3428D3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57" w:type="pct"/>
          </w:tcPr>
          <w:p w14:paraId="748C7565" w14:textId="4C82888C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371" w:type="pct"/>
          </w:tcPr>
          <w:p w14:paraId="4B80A28B" w14:textId="5264AF90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38" w:type="pct"/>
          </w:tcPr>
          <w:p w14:paraId="1431A4AD" w14:textId="76F0A0DC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337" w:type="pct"/>
          </w:tcPr>
          <w:p w14:paraId="4F874ABA" w14:textId="718C430F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337" w:type="pct"/>
          </w:tcPr>
          <w:p w14:paraId="3FC24ED9" w14:textId="6713AA9A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54" w:type="pct"/>
          </w:tcPr>
          <w:p w14:paraId="1C57A41D" w14:textId="6D575808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A32042" w:rsidRPr="006F1380" w14:paraId="0B2344AD" w14:textId="09ECE627" w:rsidTr="00270F5F">
        <w:trPr>
          <w:gridAfter w:val="1"/>
          <w:wAfter w:w="159" w:type="pct"/>
        </w:trPr>
        <w:tc>
          <w:tcPr>
            <w:tcW w:w="1575" w:type="pct"/>
          </w:tcPr>
          <w:p w14:paraId="1CBFBD46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438" w:type="pct"/>
          </w:tcPr>
          <w:p w14:paraId="02CCF017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4 (25.0)</w:t>
            </w:r>
          </w:p>
        </w:tc>
        <w:tc>
          <w:tcPr>
            <w:tcW w:w="378" w:type="pct"/>
          </w:tcPr>
          <w:p w14:paraId="01F84643" w14:textId="141E399D" w:rsidR="0011491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356" w:type="pct"/>
          </w:tcPr>
          <w:p w14:paraId="6A8D6618" w14:textId="080F1074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57" w:type="pct"/>
          </w:tcPr>
          <w:p w14:paraId="79686B36" w14:textId="46BD302F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71" w:type="pct"/>
          </w:tcPr>
          <w:p w14:paraId="35E5FF10" w14:textId="7BAFF7DB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2D7EF6CA" w14:textId="085805C5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37" w:type="pct"/>
          </w:tcPr>
          <w:p w14:paraId="7ACE7EDE" w14:textId="2CF58798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337" w:type="pct"/>
          </w:tcPr>
          <w:p w14:paraId="60461692" w14:textId="7884B6FA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54" w:type="pct"/>
          </w:tcPr>
          <w:p w14:paraId="7BDCC5EA" w14:textId="4AD913E1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A32042" w:rsidRPr="006F1380" w14:paraId="73A9AE9C" w14:textId="5D3E2346" w:rsidTr="00270F5F">
        <w:trPr>
          <w:gridAfter w:val="1"/>
          <w:wAfter w:w="159" w:type="pct"/>
        </w:trPr>
        <w:tc>
          <w:tcPr>
            <w:tcW w:w="1575" w:type="pct"/>
          </w:tcPr>
          <w:p w14:paraId="630E5BAB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Ethnicity</w:t>
            </w:r>
          </w:p>
        </w:tc>
        <w:tc>
          <w:tcPr>
            <w:tcW w:w="438" w:type="pct"/>
          </w:tcPr>
          <w:p w14:paraId="38DF9025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8" w:type="pct"/>
          </w:tcPr>
          <w:p w14:paraId="2F2B3829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" w:type="pct"/>
          </w:tcPr>
          <w:p w14:paraId="07B22583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7" w:type="pct"/>
          </w:tcPr>
          <w:p w14:paraId="770A28EF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1" w:type="pct"/>
          </w:tcPr>
          <w:p w14:paraId="5BD1447F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8" w:type="pct"/>
          </w:tcPr>
          <w:p w14:paraId="24BCFB5A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01037EB8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33DC2798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</w:tcPr>
          <w:p w14:paraId="1FE7D307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32042" w:rsidRPr="006F1380" w14:paraId="52F103D4" w14:textId="243612C1" w:rsidTr="00270F5F">
        <w:trPr>
          <w:gridAfter w:val="1"/>
          <w:wAfter w:w="159" w:type="pct"/>
        </w:trPr>
        <w:tc>
          <w:tcPr>
            <w:tcW w:w="1575" w:type="pct"/>
          </w:tcPr>
          <w:p w14:paraId="4F9C8856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438" w:type="pct"/>
          </w:tcPr>
          <w:p w14:paraId="43273A36" w14:textId="04D62A95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28</w:t>
            </w:r>
            <w:r w:rsidR="00F7421A" w:rsidRPr="006F13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6F1380">
              <w:rPr>
                <w:rFonts w:ascii="Calibri" w:hAnsi="Calibri" w:cs="Calibri"/>
                <w:sz w:val="18"/>
                <w:szCs w:val="18"/>
              </w:rPr>
              <w:t>(94.1)</w:t>
            </w:r>
          </w:p>
        </w:tc>
        <w:tc>
          <w:tcPr>
            <w:tcW w:w="378" w:type="pct"/>
          </w:tcPr>
          <w:p w14:paraId="4868D484" w14:textId="79E92F71" w:rsidR="0011491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356" w:type="pct"/>
          </w:tcPr>
          <w:p w14:paraId="48AF0412" w14:textId="51911084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357" w:type="pct"/>
          </w:tcPr>
          <w:p w14:paraId="08959B84" w14:textId="6ED748AC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371" w:type="pct"/>
          </w:tcPr>
          <w:p w14:paraId="6E7BBF7D" w14:textId="28C496E1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338" w:type="pct"/>
          </w:tcPr>
          <w:p w14:paraId="531C900D" w14:textId="03518688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337" w:type="pct"/>
          </w:tcPr>
          <w:p w14:paraId="09CF1BAB" w14:textId="0736BCB7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337" w:type="pct"/>
          </w:tcPr>
          <w:p w14:paraId="497A2D43" w14:textId="166C8E48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54" w:type="pct"/>
          </w:tcPr>
          <w:p w14:paraId="6F273130" w14:textId="1BCDB7A0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</w:tr>
      <w:tr w:rsidR="00A32042" w:rsidRPr="006F1380" w14:paraId="258245E7" w14:textId="2EFAFCCC" w:rsidTr="00270F5F">
        <w:trPr>
          <w:gridAfter w:val="1"/>
          <w:wAfter w:w="159" w:type="pct"/>
        </w:trPr>
        <w:tc>
          <w:tcPr>
            <w:tcW w:w="1575" w:type="pct"/>
          </w:tcPr>
          <w:p w14:paraId="032CD088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Black</w:t>
            </w:r>
          </w:p>
        </w:tc>
        <w:tc>
          <w:tcPr>
            <w:tcW w:w="438" w:type="pct"/>
          </w:tcPr>
          <w:p w14:paraId="6948B630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 (1.5)</w:t>
            </w:r>
          </w:p>
        </w:tc>
        <w:tc>
          <w:tcPr>
            <w:tcW w:w="378" w:type="pct"/>
          </w:tcPr>
          <w:p w14:paraId="133D6928" w14:textId="01CDF37F" w:rsidR="0011491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1ECF4E75" w14:textId="45336940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7" w:type="pct"/>
          </w:tcPr>
          <w:p w14:paraId="2EDC00A1" w14:textId="540BF13C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71" w:type="pct"/>
          </w:tcPr>
          <w:p w14:paraId="4910FC80" w14:textId="18DCF535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015E77D6" w14:textId="69A2C654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20280384" w14:textId="59F27FE3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37" w:type="pct"/>
          </w:tcPr>
          <w:p w14:paraId="6DC0FBFE" w14:textId="5D9B2490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1F902FF8" w14:textId="3E0A3E2E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45CD2BE1" w14:textId="046EEF2A" w:rsidTr="00270F5F">
        <w:trPr>
          <w:gridAfter w:val="1"/>
          <w:wAfter w:w="159" w:type="pct"/>
        </w:trPr>
        <w:tc>
          <w:tcPr>
            <w:tcW w:w="1575" w:type="pct"/>
          </w:tcPr>
          <w:p w14:paraId="11C08012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Asian</w:t>
            </w:r>
          </w:p>
        </w:tc>
        <w:tc>
          <w:tcPr>
            <w:tcW w:w="438" w:type="pct"/>
          </w:tcPr>
          <w:p w14:paraId="20FDDB27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 (0.7)</w:t>
            </w:r>
          </w:p>
        </w:tc>
        <w:tc>
          <w:tcPr>
            <w:tcW w:w="378" w:type="pct"/>
          </w:tcPr>
          <w:p w14:paraId="22E0BAAA" w14:textId="550302E9" w:rsidR="0011491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17D896D5" w14:textId="60599929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7" w:type="pct"/>
          </w:tcPr>
          <w:p w14:paraId="30A0DEFA" w14:textId="69326349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71" w:type="pct"/>
          </w:tcPr>
          <w:p w14:paraId="2696F90F" w14:textId="6FB79FF5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1EF1F6CF" w14:textId="249F63D4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439614CD" w14:textId="47210546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2ED9D1A9" w14:textId="23D6A24C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754D0B18" w14:textId="2A00485F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A32042" w:rsidRPr="006F1380" w14:paraId="188EB789" w14:textId="326A55D0" w:rsidTr="00270F5F">
        <w:trPr>
          <w:gridAfter w:val="1"/>
          <w:wAfter w:w="159" w:type="pct"/>
        </w:trPr>
        <w:tc>
          <w:tcPr>
            <w:tcW w:w="1575" w:type="pct"/>
          </w:tcPr>
          <w:p w14:paraId="6B191FDE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Not stated</w:t>
            </w:r>
          </w:p>
        </w:tc>
        <w:tc>
          <w:tcPr>
            <w:tcW w:w="438" w:type="pct"/>
          </w:tcPr>
          <w:p w14:paraId="3DE86C47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 (3.7)</w:t>
            </w:r>
          </w:p>
        </w:tc>
        <w:tc>
          <w:tcPr>
            <w:tcW w:w="378" w:type="pct"/>
          </w:tcPr>
          <w:p w14:paraId="54428E0F" w14:textId="6F939231" w:rsidR="0011491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743B83C4" w14:textId="68559CB9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7" w:type="pct"/>
          </w:tcPr>
          <w:p w14:paraId="348C997B" w14:textId="1DC3E723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71" w:type="pct"/>
          </w:tcPr>
          <w:p w14:paraId="10E8C879" w14:textId="72807290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6F6764B5" w14:textId="11C5884C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6C8F7680" w14:textId="79D957EE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346AED25" w14:textId="7C1D0C5B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05188374" w14:textId="67E5404C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0E2AA617" w14:textId="6B3990FF" w:rsidTr="00270F5F">
        <w:trPr>
          <w:gridAfter w:val="1"/>
          <w:wAfter w:w="159" w:type="pct"/>
        </w:trPr>
        <w:tc>
          <w:tcPr>
            <w:tcW w:w="1575" w:type="pct"/>
          </w:tcPr>
          <w:p w14:paraId="3623D125" w14:textId="34A5F320" w:rsidR="00114914" w:rsidRPr="006F1380" w:rsidRDefault="00114914" w:rsidP="00114914">
            <w:pPr>
              <w:tabs>
                <w:tab w:val="right" w:pos="4292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Previous </w:t>
            </w:r>
            <w:r w:rsidR="00B327D7">
              <w:rPr>
                <w:rFonts w:ascii="Calibri" w:hAnsi="Calibri" w:cs="Calibri"/>
                <w:sz w:val="18"/>
                <w:szCs w:val="18"/>
              </w:rPr>
              <w:t>SOM</w:t>
            </w:r>
            <w:r w:rsidRPr="006F13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8" w:type="pct"/>
          </w:tcPr>
          <w:p w14:paraId="171B5222" w14:textId="58AC1B74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1/135</w:t>
            </w:r>
          </w:p>
        </w:tc>
        <w:tc>
          <w:tcPr>
            <w:tcW w:w="378" w:type="pct"/>
          </w:tcPr>
          <w:p w14:paraId="633251F1" w14:textId="15049DBC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56" w:type="pct"/>
          </w:tcPr>
          <w:p w14:paraId="6DE19883" w14:textId="376A5573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5CC5AC68" w14:textId="7F86E820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71" w:type="pct"/>
          </w:tcPr>
          <w:p w14:paraId="2674015A" w14:textId="44B7E231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3D28E15B" w14:textId="7EA88C2C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645A4549" w14:textId="58A9ED29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/22</w:t>
            </w:r>
          </w:p>
        </w:tc>
        <w:tc>
          <w:tcPr>
            <w:tcW w:w="337" w:type="pct"/>
          </w:tcPr>
          <w:p w14:paraId="1A7C6BF1" w14:textId="016FFB98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</w:tcPr>
          <w:p w14:paraId="3245C635" w14:textId="60E09101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A32042" w:rsidRPr="006F1380" w14:paraId="499710F8" w14:textId="7D10DFC1" w:rsidTr="00270F5F">
        <w:trPr>
          <w:gridAfter w:val="1"/>
          <w:wAfter w:w="159" w:type="pct"/>
        </w:trPr>
        <w:tc>
          <w:tcPr>
            <w:tcW w:w="1575" w:type="pct"/>
          </w:tcPr>
          <w:p w14:paraId="4CBD769A" w14:textId="76A6DE6B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Previous skin cancer </w:t>
            </w:r>
            <w:r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8" w:type="pct"/>
          </w:tcPr>
          <w:p w14:paraId="76377BD8" w14:textId="567647EC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6/135</w:t>
            </w:r>
          </w:p>
        </w:tc>
        <w:tc>
          <w:tcPr>
            <w:tcW w:w="378" w:type="pct"/>
          </w:tcPr>
          <w:p w14:paraId="47F9C3DC" w14:textId="1EE06BA7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4/31</w:t>
            </w:r>
          </w:p>
        </w:tc>
        <w:tc>
          <w:tcPr>
            <w:tcW w:w="356" w:type="pct"/>
          </w:tcPr>
          <w:p w14:paraId="518BFD62" w14:textId="055CFA5E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7" w:type="pct"/>
          </w:tcPr>
          <w:p w14:paraId="56589DAA" w14:textId="75841F97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71" w:type="pct"/>
          </w:tcPr>
          <w:p w14:paraId="20A565D1" w14:textId="56F26B79" w:rsidR="008C5F4C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38" w:type="pct"/>
          </w:tcPr>
          <w:p w14:paraId="0A8BDD6F" w14:textId="23167DB4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7" w:type="pct"/>
          </w:tcPr>
          <w:p w14:paraId="32BA9A9B" w14:textId="59122FD8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37" w:type="pct"/>
          </w:tcPr>
          <w:p w14:paraId="0B64DAA4" w14:textId="4013A580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4" w:type="pct"/>
          </w:tcPr>
          <w:p w14:paraId="37246BDE" w14:textId="2227B4B3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A32042" w:rsidRPr="006F1380" w14:paraId="6F93FE19" w14:textId="77777777" w:rsidTr="00270F5F">
        <w:trPr>
          <w:gridAfter w:val="1"/>
          <w:wAfter w:w="159" w:type="pct"/>
        </w:trPr>
        <w:tc>
          <w:tcPr>
            <w:tcW w:w="1575" w:type="pct"/>
          </w:tcPr>
          <w:p w14:paraId="4BCAFC58" w14:textId="5274F62F" w:rsidR="0070626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Previous actinic keratoses </w:t>
            </w:r>
            <w:r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38" w:type="pct"/>
          </w:tcPr>
          <w:p w14:paraId="453F9908" w14:textId="54C92515" w:rsidR="0070626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7 (49.3)</w:t>
            </w:r>
          </w:p>
        </w:tc>
        <w:tc>
          <w:tcPr>
            <w:tcW w:w="378" w:type="pct"/>
          </w:tcPr>
          <w:p w14:paraId="33DE9250" w14:textId="5689F019" w:rsidR="0070626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356" w:type="pct"/>
          </w:tcPr>
          <w:p w14:paraId="7C9FC8B2" w14:textId="5AFD969A" w:rsidR="0070626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7" w:type="pct"/>
          </w:tcPr>
          <w:p w14:paraId="18E3595D" w14:textId="3553E792" w:rsidR="0070626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71" w:type="pct"/>
          </w:tcPr>
          <w:p w14:paraId="64E812A2" w14:textId="2D11E91C" w:rsidR="0070626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8" w:type="pct"/>
          </w:tcPr>
          <w:p w14:paraId="361FC67D" w14:textId="4B017E6B" w:rsidR="0070626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337" w:type="pct"/>
          </w:tcPr>
          <w:p w14:paraId="7C0E89FD" w14:textId="2239948C" w:rsidR="0070626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337" w:type="pct"/>
          </w:tcPr>
          <w:p w14:paraId="54D0B448" w14:textId="4CC0EA94" w:rsidR="0070626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4" w:type="pct"/>
          </w:tcPr>
          <w:p w14:paraId="65A11448" w14:textId="684BE8A1" w:rsidR="0070626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A32042" w:rsidRPr="006F1380" w14:paraId="1CF712C6" w14:textId="12896531" w:rsidTr="00270F5F">
        <w:trPr>
          <w:gridAfter w:val="1"/>
          <w:wAfter w:w="159" w:type="pct"/>
        </w:trPr>
        <w:tc>
          <w:tcPr>
            <w:tcW w:w="1575" w:type="pct"/>
          </w:tcPr>
          <w:p w14:paraId="4372CB8A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Previous Bowen’s/keratoacanthoma </w:t>
            </w:r>
            <w:r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38" w:type="pct"/>
          </w:tcPr>
          <w:p w14:paraId="25F757FC" w14:textId="16F780CA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3/135</w:t>
            </w:r>
          </w:p>
        </w:tc>
        <w:tc>
          <w:tcPr>
            <w:tcW w:w="378" w:type="pct"/>
          </w:tcPr>
          <w:p w14:paraId="484F2777" w14:textId="438086A7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356" w:type="pct"/>
          </w:tcPr>
          <w:p w14:paraId="24230910" w14:textId="4D878376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7" w:type="pct"/>
          </w:tcPr>
          <w:p w14:paraId="367DF0FF" w14:textId="6EE789A1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371" w:type="pct"/>
          </w:tcPr>
          <w:p w14:paraId="18933025" w14:textId="23289D15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8" w:type="pct"/>
          </w:tcPr>
          <w:p w14:paraId="25855266" w14:textId="135B9E13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37" w:type="pct"/>
          </w:tcPr>
          <w:p w14:paraId="06B6E208" w14:textId="16048FEF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337" w:type="pct"/>
          </w:tcPr>
          <w:p w14:paraId="3BFBB42F" w14:textId="1FF41539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54" w:type="pct"/>
          </w:tcPr>
          <w:p w14:paraId="423C4F6F" w14:textId="43284BC5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A32042" w:rsidRPr="006F1380" w14:paraId="310267BF" w14:textId="6A1EB9CF" w:rsidTr="00270F5F">
        <w:trPr>
          <w:gridAfter w:val="1"/>
          <w:wAfter w:w="159" w:type="pct"/>
        </w:trPr>
        <w:tc>
          <w:tcPr>
            <w:tcW w:w="1575" w:type="pct"/>
          </w:tcPr>
          <w:p w14:paraId="4D98008F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Smoking history</w:t>
            </w:r>
          </w:p>
        </w:tc>
        <w:tc>
          <w:tcPr>
            <w:tcW w:w="438" w:type="pct"/>
          </w:tcPr>
          <w:p w14:paraId="5B5A447D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8" w:type="pct"/>
          </w:tcPr>
          <w:p w14:paraId="5D79208D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" w:type="pct"/>
          </w:tcPr>
          <w:p w14:paraId="194FD13E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7" w:type="pct"/>
          </w:tcPr>
          <w:p w14:paraId="06C5A203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1" w:type="pct"/>
          </w:tcPr>
          <w:p w14:paraId="66E50416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8" w:type="pct"/>
          </w:tcPr>
          <w:p w14:paraId="7B01DC26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11678BBA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37CB2CD7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</w:tcPr>
          <w:p w14:paraId="08840A80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32042" w:rsidRPr="006F1380" w14:paraId="32862C61" w14:textId="6A6627FF" w:rsidTr="00270F5F">
        <w:trPr>
          <w:gridAfter w:val="1"/>
          <w:wAfter w:w="159" w:type="pct"/>
        </w:trPr>
        <w:tc>
          <w:tcPr>
            <w:tcW w:w="1575" w:type="pct"/>
          </w:tcPr>
          <w:p w14:paraId="4452D949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Current</w:t>
            </w:r>
          </w:p>
        </w:tc>
        <w:tc>
          <w:tcPr>
            <w:tcW w:w="438" w:type="pct"/>
          </w:tcPr>
          <w:p w14:paraId="3966A9A0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1 (8.1)</w:t>
            </w:r>
          </w:p>
        </w:tc>
        <w:tc>
          <w:tcPr>
            <w:tcW w:w="378" w:type="pct"/>
          </w:tcPr>
          <w:p w14:paraId="4449AD08" w14:textId="0B5C41B6" w:rsidR="0011491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56" w:type="pct"/>
          </w:tcPr>
          <w:p w14:paraId="2AE5082B" w14:textId="62CB26D3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7" w:type="pct"/>
          </w:tcPr>
          <w:p w14:paraId="6EABA66B" w14:textId="4397CB2B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71" w:type="pct"/>
          </w:tcPr>
          <w:p w14:paraId="4A1C3FD8" w14:textId="681EF429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8" w:type="pct"/>
          </w:tcPr>
          <w:p w14:paraId="29BE2680" w14:textId="3CCBF227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7ED7C70D" w14:textId="48128BD5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6C195C4B" w14:textId="71DEDCEF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23F69059" w14:textId="7BEF91E4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0CCDAE5D" w14:textId="7B4C6EEB" w:rsidTr="00270F5F">
        <w:trPr>
          <w:gridAfter w:val="1"/>
          <w:wAfter w:w="159" w:type="pct"/>
        </w:trPr>
        <w:tc>
          <w:tcPr>
            <w:tcW w:w="1575" w:type="pct"/>
          </w:tcPr>
          <w:p w14:paraId="60614321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Ex-smoker</w:t>
            </w:r>
          </w:p>
        </w:tc>
        <w:tc>
          <w:tcPr>
            <w:tcW w:w="438" w:type="pct"/>
          </w:tcPr>
          <w:p w14:paraId="0E59242E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5 (11)</w:t>
            </w:r>
          </w:p>
        </w:tc>
        <w:tc>
          <w:tcPr>
            <w:tcW w:w="378" w:type="pct"/>
          </w:tcPr>
          <w:p w14:paraId="439A3EF3" w14:textId="00E3E662" w:rsidR="0011491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56" w:type="pct"/>
          </w:tcPr>
          <w:p w14:paraId="63C8E59F" w14:textId="269D4824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7" w:type="pct"/>
          </w:tcPr>
          <w:p w14:paraId="38E78E06" w14:textId="3159F6D5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71" w:type="pct"/>
          </w:tcPr>
          <w:p w14:paraId="264057F8" w14:textId="0689B851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3888813B" w14:textId="7715A54C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67D2970A" w14:textId="0A8B3336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3E4815F9" w14:textId="0DCEA3A1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54" w:type="pct"/>
          </w:tcPr>
          <w:p w14:paraId="6E7FBACF" w14:textId="30BCC30D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4FEC2E6B" w14:textId="1F946738" w:rsidTr="00270F5F">
        <w:trPr>
          <w:gridAfter w:val="1"/>
          <w:wAfter w:w="159" w:type="pct"/>
        </w:trPr>
        <w:tc>
          <w:tcPr>
            <w:tcW w:w="1575" w:type="pct"/>
          </w:tcPr>
          <w:p w14:paraId="49A6DB5C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Never smoker</w:t>
            </w:r>
          </w:p>
        </w:tc>
        <w:tc>
          <w:tcPr>
            <w:tcW w:w="438" w:type="pct"/>
          </w:tcPr>
          <w:p w14:paraId="213A2D65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7 (27.2)</w:t>
            </w:r>
          </w:p>
        </w:tc>
        <w:tc>
          <w:tcPr>
            <w:tcW w:w="378" w:type="pct"/>
          </w:tcPr>
          <w:p w14:paraId="6612F676" w14:textId="70EAF5C8" w:rsidR="0011491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356" w:type="pct"/>
          </w:tcPr>
          <w:p w14:paraId="443ADBC7" w14:textId="7AE55E99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57" w:type="pct"/>
          </w:tcPr>
          <w:p w14:paraId="24EC6B60" w14:textId="4F39822B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371" w:type="pct"/>
          </w:tcPr>
          <w:p w14:paraId="1CE00F34" w14:textId="6C70B2B8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1DBB0E05" w14:textId="14733A5D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2C15A7DD" w14:textId="19386760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1B489A59" w14:textId="4B68130E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</w:tcPr>
          <w:p w14:paraId="4B561B5A" w14:textId="5493A0DD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2E199D6A" w14:textId="27B1C402" w:rsidTr="00270F5F">
        <w:trPr>
          <w:gridAfter w:val="1"/>
          <w:wAfter w:w="159" w:type="pct"/>
        </w:trPr>
        <w:tc>
          <w:tcPr>
            <w:tcW w:w="1575" w:type="pct"/>
          </w:tcPr>
          <w:p w14:paraId="32BD9796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Not recorded/unknown</w:t>
            </w:r>
          </w:p>
        </w:tc>
        <w:tc>
          <w:tcPr>
            <w:tcW w:w="438" w:type="pct"/>
          </w:tcPr>
          <w:p w14:paraId="2E6D31BB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3 (53.7)</w:t>
            </w:r>
          </w:p>
        </w:tc>
        <w:tc>
          <w:tcPr>
            <w:tcW w:w="378" w:type="pct"/>
          </w:tcPr>
          <w:p w14:paraId="0D5B96CC" w14:textId="4209E04B" w:rsidR="00114914" w:rsidRPr="006F1380" w:rsidRDefault="0070626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56" w:type="pct"/>
          </w:tcPr>
          <w:p w14:paraId="26930E0D" w14:textId="4C6B0566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05E5117B" w14:textId="26F1D2D6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71" w:type="pct"/>
          </w:tcPr>
          <w:p w14:paraId="3FDC5C0C" w14:textId="3A853EFF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38" w:type="pct"/>
          </w:tcPr>
          <w:p w14:paraId="2F5DD07B" w14:textId="521D7086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337" w:type="pct"/>
          </w:tcPr>
          <w:p w14:paraId="3D13C557" w14:textId="45AE32AA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337" w:type="pct"/>
          </w:tcPr>
          <w:p w14:paraId="69B95A0A" w14:textId="72AFE96F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</w:tcPr>
          <w:p w14:paraId="06C01F42" w14:textId="140A64E0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</w:tr>
      <w:tr w:rsidR="00A32042" w:rsidRPr="006F1380" w14:paraId="56BE11E6" w14:textId="0851B27F" w:rsidTr="00270F5F">
        <w:trPr>
          <w:gridAfter w:val="1"/>
          <w:wAfter w:w="159" w:type="pct"/>
        </w:trPr>
        <w:tc>
          <w:tcPr>
            <w:tcW w:w="1575" w:type="pct"/>
          </w:tcPr>
          <w:p w14:paraId="27B8B41D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Total number of transplants</w:t>
            </w:r>
          </w:p>
        </w:tc>
        <w:tc>
          <w:tcPr>
            <w:tcW w:w="438" w:type="pct"/>
          </w:tcPr>
          <w:p w14:paraId="73E296BF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8" w:type="pct"/>
          </w:tcPr>
          <w:p w14:paraId="3998A7D6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" w:type="pct"/>
          </w:tcPr>
          <w:p w14:paraId="58981BEA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7" w:type="pct"/>
          </w:tcPr>
          <w:p w14:paraId="2CBB21A4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1" w:type="pct"/>
          </w:tcPr>
          <w:p w14:paraId="22064DDF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8" w:type="pct"/>
          </w:tcPr>
          <w:p w14:paraId="3C8E9FA2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468EE916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413974E6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</w:tcPr>
          <w:p w14:paraId="54466F53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32042" w:rsidRPr="006F1380" w14:paraId="723C51CE" w14:textId="7A5E0E25" w:rsidTr="00270F5F">
        <w:trPr>
          <w:gridAfter w:val="1"/>
          <w:wAfter w:w="159" w:type="pct"/>
        </w:trPr>
        <w:tc>
          <w:tcPr>
            <w:tcW w:w="1575" w:type="pct"/>
          </w:tcPr>
          <w:p w14:paraId="54C18FC7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One</w:t>
            </w:r>
          </w:p>
        </w:tc>
        <w:tc>
          <w:tcPr>
            <w:tcW w:w="438" w:type="pct"/>
          </w:tcPr>
          <w:p w14:paraId="20B59C5D" w14:textId="443EFB2D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7(78.7)</w:t>
            </w:r>
          </w:p>
        </w:tc>
        <w:tc>
          <w:tcPr>
            <w:tcW w:w="378" w:type="pct"/>
          </w:tcPr>
          <w:p w14:paraId="7693A4BB" w14:textId="710BA4A6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356" w:type="pct"/>
          </w:tcPr>
          <w:p w14:paraId="0159BDF3" w14:textId="5EACEF8D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57" w:type="pct"/>
          </w:tcPr>
          <w:p w14:paraId="29E1B578" w14:textId="25D76362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371" w:type="pct"/>
          </w:tcPr>
          <w:p w14:paraId="52FB7AB5" w14:textId="24CE83BF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38" w:type="pct"/>
          </w:tcPr>
          <w:p w14:paraId="7C77DBA3" w14:textId="1E6BE3AA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37" w:type="pct"/>
          </w:tcPr>
          <w:p w14:paraId="1D31F706" w14:textId="49C5E916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337" w:type="pct"/>
          </w:tcPr>
          <w:p w14:paraId="0551A445" w14:textId="619B2FFF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4" w:type="pct"/>
          </w:tcPr>
          <w:p w14:paraId="2817A43D" w14:textId="5F0D7DFA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</w:tr>
      <w:tr w:rsidR="00A32042" w:rsidRPr="006F1380" w14:paraId="17A2C6CE" w14:textId="3DB8BBBA" w:rsidTr="00270F5F">
        <w:trPr>
          <w:gridAfter w:val="1"/>
          <w:wAfter w:w="159" w:type="pct"/>
        </w:trPr>
        <w:tc>
          <w:tcPr>
            <w:tcW w:w="1575" w:type="pct"/>
          </w:tcPr>
          <w:p w14:paraId="0F1B4A9E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Two</w:t>
            </w:r>
          </w:p>
        </w:tc>
        <w:tc>
          <w:tcPr>
            <w:tcW w:w="438" w:type="pct"/>
          </w:tcPr>
          <w:p w14:paraId="250A4FC4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3 (16.9)</w:t>
            </w:r>
          </w:p>
        </w:tc>
        <w:tc>
          <w:tcPr>
            <w:tcW w:w="378" w:type="pct"/>
          </w:tcPr>
          <w:p w14:paraId="6743A988" w14:textId="66B8757B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56" w:type="pct"/>
          </w:tcPr>
          <w:p w14:paraId="06EE17E9" w14:textId="2B6EE97D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722981CA" w14:textId="530C79C5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71" w:type="pct"/>
          </w:tcPr>
          <w:p w14:paraId="3D650A75" w14:textId="21A0F853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03A22CB1" w14:textId="4C1E60EC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37" w:type="pct"/>
          </w:tcPr>
          <w:p w14:paraId="7F993E2A" w14:textId="488BCEA7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7" w:type="pct"/>
          </w:tcPr>
          <w:p w14:paraId="73069B38" w14:textId="198D4067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</w:tcPr>
          <w:p w14:paraId="5F7DAC93" w14:textId="23A6B8C3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A32042" w:rsidRPr="006F1380" w14:paraId="3EADBB0A" w14:textId="1E1ECE69" w:rsidTr="00270F5F">
        <w:trPr>
          <w:gridAfter w:val="1"/>
          <w:wAfter w:w="159" w:type="pct"/>
        </w:trPr>
        <w:tc>
          <w:tcPr>
            <w:tcW w:w="1575" w:type="pct"/>
          </w:tcPr>
          <w:p w14:paraId="5AB193F1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Three</w:t>
            </w:r>
          </w:p>
        </w:tc>
        <w:tc>
          <w:tcPr>
            <w:tcW w:w="438" w:type="pct"/>
          </w:tcPr>
          <w:p w14:paraId="69856CD9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 (4.4)</w:t>
            </w:r>
          </w:p>
        </w:tc>
        <w:tc>
          <w:tcPr>
            <w:tcW w:w="378" w:type="pct"/>
          </w:tcPr>
          <w:p w14:paraId="52B74575" w14:textId="4D7FCF37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6" w:type="pct"/>
          </w:tcPr>
          <w:p w14:paraId="6860ED55" w14:textId="59001E26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7" w:type="pct"/>
          </w:tcPr>
          <w:p w14:paraId="4B8D508B" w14:textId="20A86C3C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71" w:type="pct"/>
          </w:tcPr>
          <w:p w14:paraId="0757D15F" w14:textId="37635BFF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8" w:type="pct"/>
          </w:tcPr>
          <w:p w14:paraId="78575445" w14:textId="44791673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37" w:type="pct"/>
          </w:tcPr>
          <w:p w14:paraId="4948C829" w14:textId="3683B875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1EE15AD4" w14:textId="5AEC5F12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466631D6" w14:textId="4E0ADB9E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A32042" w:rsidRPr="006F1380" w14:paraId="4CF2F88E" w14:textId="386F33EF" w:rsidTr="00270F5F">
        <w:trPr>
          <w:gridAfter w:val="1"/>
          <w:wAfter w:w="159" w:type="pct"/>
        </w:trPr>
        <w:tc>
          <w:tcPr>
            <w:tcW w:w="1575" w:type="pct"/>
          </w:tcPr>
          <w:p w14:paraId="29ED524A" w14:textId="77777777" w:rsidR="00114914" w:rsidRPr="006F1380" w:rsidRDefault="00114914" w:rsidP="00114914">
            <w:pPr>
              <w:tabs>
                <w:tab w:val="center" w:pos="4400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eGFR </w:t>
            </w:r>
          </w:p>
        </w:tc>
        <w:tc>
          <w:tcPr>
            <w:tcW w:w="438" w:type="pct"/>
          </w:tcPr>
          <w:p w14:paraId="581A5FDB" w14:textId="77777777" w:rsidR="00B17DD3" w:rsidRPr="006F1380" w:rsidRDefault="00114914" w:rsidP="00114914">
            <w:pPr>
              <w:tabs>
                <w:tab w:val="center" w:pos="4400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41 </w:t>
            </w:r>
          </w:p>
          <w:p w14:paraId="107AAAB1" w14:textId="49763D4C" w:rsidR="00114914" w:rsidRPr="006F1380" w:rsidRDefault="00114914" w:rsidP="00114914">
            <w:pPr>
              <w:tabs>
                <w:tab w:val="center" w:pos="4400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27-55)</w:t>
            </w:r>
          </w:p>
        </w:tc>
        <w:tc>
          <w:tcPr>
            <w:tcW w:w="378" w:type="pct"/>
          </w:tcPr>
          <w:p w14:paraId="46CA7DCA" w14:textId="77777777" w:rsidR="00B17DD3" w:rsidRPr="006F1380" w:rsidRDefault="00082B8C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33 </w:t>
            </w:r>
          </w:p>
          <w:p w14:paraId="5F9D2744" w14:textId="06DC26D5" w:rsidR="00114914" w:rsidRPr="006F1380" w:rsidRDefault="00082B8C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27-64)</w:t>
            </w:r>
          </w:p>
        </w:tc>
        <w:tc>
          <w:tcPr>
            <w:tcW w:w="356" w:type="pct"/>
          </w:tcPr>
          <w:p w14:paraId="35B02F1D" w14:textId="77777777" w:rsidR="00B17DD3" w:rsidRPr="006F1380" w:rsidRDefault="00082B8C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40 </w:t>
            </w:r>
          </w:p>
          <w:p w14:paraId="07EEA8AB" w14:textId="61488200" w:rsidR="00114914" w:rsidRPr="006F1380" w:rsidRDefault="00082B8C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29-58)</w:t>
            </w:r>
          </w:p>
        </w:tc>
        <w:tc>
          <w:tcPr>
            <w:tcW w:w="357" w:type="pct"/>
          </w:tcPr>
          <w:p w14:paraId="48416BE2" w14:textId="77777777" w:rsidR="00B17DD3" w:rsidRPr="006F1380" w:rsidRDefault="008C5F4C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44 </w:t>
            </w:r>
          </w:p>
          <w:p w14:paraId="05E0FCCA" w14:textId="430C41B4" w:rsidR="00114914" w:rsidRPr="006F1380" w:rsidRDefault="008C5F4C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36-57)</w:t>
            </w:r>
          </w:p>
        </w:tc>
        <w:tc>
          <w:tcPr>
            <w:tcW w:w="371" w:type="pct"/>
          </w:tcPr>
          <w:p w14:paraId="48223C8A" w14:textId="77777777" w:rsidR="00B17DD3" w:rsidRPr="006F1380" w:rsidRDefault="008C5F4C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37 </w:t>
            </w:r>
          </w:p>
          <w:p w14:paraId="234E749A" w14:textId="10D4A09C" w:rsidR="00114914" w:rsidRPr="006F1380" w:rsidRDefault="008C5F4C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26-55)</w:t>
            </w:r>
          </w:p>
        </w:tc>
        <w:tc>
          <w:tcPr>
            <w:tcW w:w="338" w:type="pct"/>
          </w:tcPr>
          <w:p w14:paraId="2C4B070E" w14:textId="77777777" w:rsidR="00B17DD3" w:rsidRPr="006F1380" w:rsidRDefault="008C5F4C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2</w:t>
            </w:r>
          </w:p>
          <w:p w14:paraId="2DF18DF0" w14:textId="1E57E077" w:rsidR="00114914" w:rsidRPr="006F1380" w:rsidRDefault="008C5F4C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28-45)</w:t>
            </w:r>
          </w:p>
        </w:tc>
        <w:tc>
          <w:tcPr>
            <w:tcW w:w="337" w:type="pct"/>
          </w:tcPr>
          <w:p w14:paraId="07E369B6" w14:textId="77777777" w:rsidR="00B17DD3" w:rsidRPr="006F1380" w:rsidRDefault="008564A8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32 </w:t>
            </w:r>
          </w:p>
          <w:p w14:paraId="26DEFABE" w14:textId="555A650C" w:rsidR="00114914" w:rsidRPr="006F1380" w:rsidRDefault="008564A8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23-44)</w:t>
            </w:r>
          </w:p>
        </w:tc>
        <w:tc>
          <w:tcPr>
            <w:tcW w:w="337" w:type="pct"/>
          </w:tcPr>
          <w:p w14:paraId="52B1D5E9" w14:textId="77777777" w:rsidR="00B17DD3" w:rsidRPr="006F1380" w:rsidRDefault="008564A8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38 </w:t>
            </w:r>
          </w:p>
          <w:p w14:paraId="1D2823BB" w14:textId="3A5B1142" w:rsidR="00114914" w:rsidRPr="006F1380" w:rsidRDefault="008564A8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23-53)</w:t>
            </w:r>
          </w:p>
        </w:tc>
        <w:tc>
          <w:tcPr>
            <w:tcW w:w="354" w:type="pct"/>
          </w:tcPr>
          <w:p w14:paraId="3613D07A" w14:textId="77777777" w:rsidR="00B17DD3" w:rsidRPr="006F1380" w:rsidRDefault="008564A8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44 </w:t>
            </w:r>
          </w:p>
          <w:p w14:paraId="27EF707C" w14:textId="0B6829AF" w:rsidR="00114914" w:rsidRPr="006F1380" w:rsidRDefault="008564A8" w:rsidP="00E07336">
            <w:pPr>
              <w:tabs>
                <w:tab w:val="center" w:pos="4400"/>
              </w:tabs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33-60)</w:t>
            </w:r>
          </w:p>
        </w:tc>
      </w:tr>
      <w:tr w:rsidR="00A32042" w:rsidRPr="006F1380" w14:paraId="76D325C4" w14:textId="4383C5DB" w:rsidTr="00270F5F">
        <w:trPr>
          <w:gridAfter w:val="1"/>
          <w:wAfter w:w="159" w:type="pct"/>
        </w:trPr>
        <w:tc>
          <w:tcPr>
            <w:tcW w:w="1575" w:type="pct"/>
          </w:tcPr>
          <w:p w14:paraId="20363887" w14:textId="66270E38" w:rsidR="00114914" w:rsidRPr="006F1380" w:rsidRDefault="00114914" w:rsidP="00114914">
            <w:pPr>
              <w:tabs>
                <w:tab w:val="center" w:pos="4706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Previous </w:t>
            </w:r>
            <w:proofErr w:type="spellStart"/>
            <w:r w:rsidRPr="006F1380">
              <w:rPr>
                <w:rFonts w:ascii="Calibri" w:hAnsi="Calibri" w:cs="Calibri"/>
                <w:sz w:val="18"/>
                <w:szCs w:val="18"/>
              </w:rPr>
              <w:t>rejection</w:t>
            </w:r>
            <w:r w:rsidR="0001240E"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  <w:proofErr w:type="spellEnd"/>
            <w:r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ab/>
            </w:r>
          </w:p>
        </w:tc>
        <w:tc>
          <w:tcPr>
            <w:tcW w:w="438" w:type="pct"/>
          </w:tcPr>
          <w:p w14:paraId="5B235DD2" w14:textId="6D6A08B6" w:rsidR="00A32042" w:rsidRPr="006F1380" w:rsidRDefault="00114914" w:rsidP="00114914">
            <w:pPr>
              <w:tabs>
                <w:tab w:val="center" w:pos="4706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1/134</w:t>
            </w:r>
          </w:p>
        </w:tc>
        <w:tc>
          <w:tcPr>
            <w:tcW w:w="378" w:type="pct"/>
          </w:tcPr>
          <w:p w14:paraId="31904579" w14:textId="73503D7B" w:rsidR="00114914" w:rsidRPr="006F1380" w:rsidRDefault="00082B8C" w:rsidP="00114914">
            <w:pPr>
              <w:tabs>
                <w:tab w:val="center" w:pos="4706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/31</w:t>
            </w:r>
          </w:p>
        </w:tc>
        <w:tc>
          <w:tcPr>
            <w:tcW w:w="356" w:type="pct"/>
          </w:tcPr>
          <w:p w14:paraId="172BC8BE" w14:textId="7C084C66" w:rsidR="00114914" w:rsidRPr="006F1380" w:rsidRDefault="00082B8C" w:rsidP="00114914">
            <w:pPr>
              <w:tabs>
                <w:tab w:val="center" w:pos="4706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57" w:type="pct"/>
          </w:tcPr>
          <w:p w14:paraId="160CBB50" w14:textId="44B686F1" w:rsidR="00114914" w:rsidRPr="006F1380" w:rsidRDefault="008C5F4C" w:rsidP="00114914">
            <w:pPr>
              <w:tabs>
                <w:tab w:val="center" w:pos="4706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71" w:type="pct"/>
          </w:tcPr>
          <w:p w14:paraId="017AADDB" w14:textId="14B9737B" w:rsidR="00114914" w:rsidRPr="006F1380" w:rsidRDefault="008C5F4C" w:rsidP="00114914">
            <w:pPr>
              <w:tabs>
                <w:tab w:val="center" w:pos="4706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3DA8B023" w14:textId="5145E95B" w:rsidR="00114914" w:rsidRPr="006F1380" w:rsidRDefault="008C5F4C" w:rsidP="00114914">
            <w:pPr>
              <w:tabs>
                <w:tab w:val="center" w:pos="4706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0B7A1093" w14:textId="2835B264" w:rsidR="00114914" w:rsidRPr="006F1380" w:rsidRDefault="008564A8" w:rsidP="00114914">
            <w:pPr>
              <w:tabs>
                <w:tab w:val="center" w:pos="4706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7" w:type="pct"/>
          </w:tcPr>
          <w:p w14:paraId="314A2ACA" w14:textId="27292779" w:rsidR="00114914" w:rsidRPr="006F1380" w:rsidRDefault="008564A8" w:rsidP="00114914">
            <w:pPr>
              <w:tabs>
                <w:tab w:val="center" w:pos="4706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0558651F" w14:textId="421E8ED7" w:rsidR="00114914" w:rsidRPr="006F1380" w:rsidRDefault="008564A8" w:rsidP="00114914">
            <w:pPr>
              <w:tabs>
                <w:tab w:val="center" w:pos="4706"/>
              </w:tabs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/20</w:t>
            </w:r>
          </w:p>
        </w:tc>
      </w:tr>
      <w:tr w:rsidR="00A32042" w:rsidRPr="006F1380" w14:paraId="52060809" w14:textId="7656F441" w:rsidTr="00270F5F">
        <w:trPr>
          <w:gridAfter w:val="1"/>
          <w:wAfter w:w="159" w:type="pct"/>
        </w:trPr>
        <w:tc>
          <w:tcPr>
            <w:tcW w:w="1575" w:type="pct"/>
          </w:tcPr>
          <w:p w14:paraId="1D5CC04C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Evidence of DSA prior to CSCC</w:t>
            </w:r>
          </w:p>
        </w:tc>
        <w:tc>
          <w:tcPr>
            <w:tcW w:w="438" w:type="pct"/>
          </w:tcPr>
          <w:p w14:paraId="0A49F343" w14:textId="1783C430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1/134</w:t>
            </w:r>
          </w:p>
        </w:tc>
        <w:tc>
          <w:tcPr>
            <w:tcW w:w="378" w:type="pct"/>
          </w:tcPr>
          <w:p w14:paraId="74822E46" w14:textId="68537CD6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18970EBB" w14:textId="6567D106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4599900E" w14:textId="2963A8FD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71" w:type="pct"/>
          </w:tcPr>
          <w:p w14:paraId="2F38342A" w14:textId="298FF706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8" w:type="pct"/>
          </w:tcPr>
          <w:p w14:paraId="0660711D" w14:textId="02162C18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7" w:type="pct"/>
          </w:tcPr>
          <w:p w14:paraId="3CE01F9B" w14:textId="2F097348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37" w:type="pct"/>
          </w:tcPr>
          <w:p w14:paraId="00E55C6D" w14:textId="70DC0F7E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7A1769FB" w14:textId="1A095C39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76231466" w14:textId="085EAB20" w:rsidTr="00270F5F">
        <w:trPr>
          <w:gridAfter w:val="1"/>
          <w:wAfter w:w="159" w:type="pct"/>
        </w:trPr>
        <w:tc>
          <w:tcPr>
            <w:tcW w:w="1575" w:type="pct"/>
          </w:tcPr>
          <w:p w14:paraId="4C6F3209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Cumulative lifetime duration of IS (months)</w:t>
            </w:r>
          </w:p>
        </w:tc>
        <w:tc>
          <w:tcPr>
            <w:tcW w:w="438" w:type="pct"/>
          </w:tcPr>
          <w:p w14:paraId="5A646260" w14:textId="77777777" w:rsidR="00B17DD3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136 </w:t>
            </w:r>
          </w:p>
          <w:p w14:paraId="60DF6B45" w14:textId="3131B11D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68-204)</w:t>
            </w:r>
          </w:p>
        </w:tc>
        <w:tc>
          <w:tcPr>
            <w:tcW w:w="378" w:type="pct"/>
          </w:tcPr>
          <w:p w14:paraId="364B2AAE" w14:textId="4686B8F6" w:rsidR="00114914" w:rsidRPr="006F1380" w:rsidRDefault="00082B8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66 (83-285)</w:t>
            </w:r>
          </w:p>
        </w:tc>
        <w:tc>
          <w:tcPr>
            <w:tcW w:w="356" w:type="pct"/>
          </w:tcPr>
          <w:p w14:paraId="1D697A02" w14:textId="77777777" w:rsidR="00B17DD3" w:rsidRPr="006F1380" w:rsidRDefault="00082B8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83</w:t>
            </w:r>
          </w:p>
          <w:p w14:paraId="3FA6F3C9" w14:textId="34F45B90" w:rsidR="00114914" w:rsidRPr="006F1380" w:rsidRDefault="00082B8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62-100)</w:t>
            </w:r>
          </w:p>
        </w:tc>
        <w:tc>
          <w:tcPr>
            <w:tcW w:w="357" w:type="pct"/>
          </w:tcPr>
          <w:p w14:paraId="428A917E" w14:textId="3C2C7AFA" w:rsidR="00114914" w:rsidRPr="006F1380" w:rsidRDefault="008C5F4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49 (45-160)</w:t>
            </w:r>
          </w:p>
        </w:tc>
        <w:tc>
          <w:tcPr>
            <w:tcW w:w="371" w:type="pct"/>
          </w:tcPr>
          <w:p w14:paraId="5A993C16" w14:textId="77777777" w:rsidR="00B17DD3" w:rsidRPr="006F1380" w:rsidRDefault="008C5F4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138 </w:t>
            </w:r>
          </w:p>
          <w:p w14:paraId="58FC79FF" w14:textId="727A5845" w:rsidR="00114914" w:rsidRPr="006F1380" w:rsidRDefault="008C5F4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48-185)</w:t>
            </w:r>
          </w:p>
        </w:tc>
        <w:tc>
          <w:tcPr>
            <w:tcW w:w="338" w:type="pct"/>
          </w:tcPr>
          <w:p w14:paraId="2E85D77E" w14:textId="25698721" w:rsidR="00114914" w:rsidRPr="006F1380" w:rsidRDefault="008C5F4C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20 (48-204)</w:t>
            </w:r>
          </w:p>
        </w:tc>
        <w:tc>
          <w:tcPr>
            <w:tcW w:w="337" w:type="pct"/>
          </w:tcPr>
          <w:p w14:paraId="5FA8BA70" w14:textId="32E93755" w:rsidR="00114914" w:rsidRPr="006F1380" w:rsidRDefault="008564A8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62 (115-216)</w:t>
            </w:r>
          </w:p>
        </w:tc>
        <w:tc>
          <w:tcPr>
            <w:tcW w:w="337" w:type="pct"/>
          </w:tcPr>
          <w:p w14:paraId="5ECDB6E9" w14:textId="77777777" w:rsidR="00B17DD3" w:rsidRPr="006F1380" w:rsidRDefault="008564A8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83 </w:t>
            </w:r>
          </w:p>
          <w:p w14:paraId="32D798B5" w14:textId="43A2FCEC" w:rsidR="00114914" w:rsidRPr="006F1380" w:rsidRDefault="008564A8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(46-164)</w:t>
            </w:r>
          </w:p>
        </w:tc>
        <w:tc>
          <w:tcPr>
            <w:tcW w:w="354" w:type="pct"/>
          </w:tcPr>
          <w:p w14:paraId="140A266E" w14:textId="5EECEE27" w:rsidR="00114914" w:rsidRPr="006F1380" w:rsidRDefault="008564A8" w:rsidP="00E07336">
            <w:pPr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56 (93-252)</w:t>
            </w:r>
          </w:p>
        </w:tc>
      </w:tr>
      <w:tr w:rsidR="00A32042" w:rsidRPr="006F1380" w14:paraId="4B6A570A" w14:textId="45FC455B" w:rsidTr="00270F5F">
        <w:trPr>
          <w:gridAfter w:val="1"/>
          <w:wAfter w:w="159" w:type="pct"/>
        </w:trPr>
        <w:tc>
          <w:tcPr>
            <w:tcW w:w="1575" w:type="pct"/>
          </w:tcPr>
          <w:p w14:paraId="3AD28132" w14:textId="3F38B59C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Induction </w:t>
            </w:r>
            <w:proofErr w:type="spellStart"/>
            <w:r w:rsidRPr="006F1380">
              <w:rPr>
                <w:rFonts w:ascii="Calibri" w:hAnsi="Calibri" w:cs="Calibri"/>
                <w:sz w:val="18"/>
                <w:szCs w:val="18"/>
              </w:rPr>
              <w:t>therapies</w:t>
            </w:r>
            <w:r w:rsidR="00462C87"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38" w:type="pct"/>
          </w:tcPr>
          <w:p w14:paraId="38B3239F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8" w:type="pct"/>
          </w:tcPr>
          <w:p w14:paraId="677DCCA4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" w:type="pct"/>
          </w:tcPr>
          <w:p w14:paraId="17061DA0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7" w:type="pct"/>
          </w:tcPr>
          <w:p w14:paraId="70600F7A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1" w:type="pct"/>
          </w:tcPr>
          <w:p w14:paraId="303EBCA6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8" w:type="pct"/>
          </w:tcPr>
          <w:p w14:paraId="45685D22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4FC9AB88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79FD99CF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</w:tcPr>
          <w:p w14:paraId="11028DAB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32042" w:rsidRPr="006F1380" w14:paraId="3BD2CDE8" w14:textId="0858DF09" w:rsidTr="00270F5F">
        <w:trPr>
          <w:gridAfter w:val="1"/>
          <w:wAfter w:w="159" w:type="pct"/>
        </w:trPr>
        <w:tc>
          <w:tcPr>
            <w:tcW w:w="1575" w:type="pct"/>
          </w:tcPr>
          <w:p w14:paraId="4999F106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proofErr w:type="spellStart"/>
            <w:r w:rsidRPr="006F1380">
              <w:rPr>
                <w:rFonts w:ascii="Calibri" w:hAnsi="Calibri" w:cs="Calibri"/>
                <w:sz w:val="18"/>
                <w:szCs w:val="18"/>
              </w:rPr>
              <w:t>Basiliximab</w:t>
            </w:r>
            <w:proofErr w:type="spellEnd"/>
            <w:r w:rsidRPr="006F1380">
              <w:rPr>
                <w:rFonts w:ascii="Calibri" w:hAnsi="Calibri" w:cs="Calibri"/>
                <w:sz w:val="18"/>
                <w:szCs w:val="18"/>
              </w:rPr>
              <w:t>/equivalent</w:t>
            </w:r>
          </w:p>
        </w:tc>
        <w:tc>
          <w:tcPr>
            <w:tcW w:w="438" w:type="pct"/>
          </w:tcPr>
          <w:p w14:paraId="31C05D94" w14:textId="14EEE5EF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68/118 </w:t>
            </w:r>
          </w:p>
        </w:tc>
        <w:tc>
          <w:tcPr>
            <w:tcW w:w="378" w:type="pct"/>
          </w:tcPr>
          <w:p w14:paraId="783573CD" w14:textId="3433FDF9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/30</w:t>
            </w:r>
          </w:p>
        </w:tc>
        <w:tc>
          <w:tcPr>
            <w:tcW w:w="356" w:type="pct"/>
          </w:tcPr>
          <w:p w14:paraId="020C086E" w14:textId="10C8D353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57" w:type="pct"/>
          </w:tcPr>
          <w:p w14:paraId="6EC94FC7" w14:textId="2D4853C2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/16</w:t>
            </w:r>
          </w:p>
        </w:tc>
        <w:tc>
          <w:tcPr>
            <w:tcW w:w="371" w:type="pct"/>
          </w:tcPr>
          <w:p w14:paraId="3C06662D" w14:textId="3F34164A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/</w:t>
            </w:r>
            <w:r w:rsidR="008564A8"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38" w:type="pct"/>
          </w:tcPr>
          <w:p w14:paraId="1BA70496" w14:textId="131AF96B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337" w:type="pct"/>
          </w:tcPr>
          <w:p w14:paraId="7167A962" w14:textId="41964E1F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5/19</w:t>
            </w:r>
          </w:p>
        </w:tc>
        <w:tc>
          <w:tcPr>
            <w:tcW w:w="337" w:type="pct"/>
          </w:tcPr>
          <w:p w14:paraId="54711943" w14:textId="578CB3D0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11E2F3A3" w14:textId="14DE79AF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4/15</w:t>
            </w:r>
          </w:p>
        </w:tc>
      </w:tr>
      <w:tr w:rsidR="00A32042" w:rsidRPr="006F1380" w14:paraId="714A1F53" w14:textId="1722DA7F" w:rsidTr="00270F5F">
        <w:trPr>
          <w:gridAfter w:val="1"/>
          <w:wAfter w:w="159" w:type="pct"/>
        </w:trPr>
        <w:tc>
          <w:tcPr>
            <w:tcW w:w="1575" w:type="pct"/>
          </w:tcPr>
          <w:p w14:paraId="213220A3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Alemtuzumab</w:t>
            </w:r>
          </w:p>
        </w:tc>
        <w:tc>
          <w:tcPr>
            <w:tcW w:w="438" w:type="pct"/>
          </w:tcPr>
          <w:p w14:paraId="1B1AE183" w14:textId="59C4F334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21/118 </w:t>
            </w:r>
          </w:p>
        </w:tc>
        <w:tc>
          <w:tcPr>
            <w:tcW w:w="378" w:type="pct"/>
          </w:tcPr>
          <w:p w14:paraId="21A4CDC3" w14:textId="48B5F97A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/30</w:t>
            </w:r>
          </w:p>
        </w:tc>
        <w:tc>
          <w:tcPr>
            <w:tcW w:w="356" w:type="pct"/>
          </w:tcPr>
          <w:p w14:paraId="1AA43ADB" w14:textId="035FD02D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7" w:type="pct"/>
          </w:tcPr>
          <w:p w14:paraId="496A0C58" w14:textId="7E5F9A9B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/16</w:t>
            </w:r>
          </w:p>
        </w:tc>
        <w:tc>
          <w:tcPr>
            <w:tcW w:w="371" w:type="pct"/>
          </w:tcPr>
          <w:p w14:paraId="0468680F" w14:textId="0BD23060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/</w:t>
            </w:r>
            <w:r w:rsidR="008564A8"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38" w:type="pct"/>
          </w:tcPr>
          <w:p w14:paraId="61940596" w14:textId="0CDF4462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37" w:type="pct"/>
          </w:tcPr>
          <w:p w14:paraId="06A7378B" w14:textId="232FD7B6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2F24FDF3" w14:textId="4BDB1DDC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54" w:type="pct"/>
          </w:tcPr>
          <w:p w14:paraId="392F1584" w14:textId="1D736E0D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628631B1" w14:textId="582BDD50" w:rsidTr="00270F5F">
        <w:trPr>
          <w:gridAfter w:val="1"/>
          <w:wAfter w:w="159" w:type="pct"/>
        </w:trPr>
        <w:tc>
          <w:tcPr>
            <w:tcW w:w="1575" w:type="pct"/>
          </w:tcPr>
          <w:p w14:paraId="43A0B0F5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ATG/Thymoglobulin</w:t>
            </w:r>
          </w:p>
        </w:tc>
        <w:tc>
          <w:tcPr>
            <w:tcW w:w="438" w:type="pct"/>
          </w:tcPr>
          <w:p w14:paraId="06B17FF3" w14:textId="32E1CCE8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6/118 </w:t>
            </w:r>
          </w:p>
        </w:tc>
        <w:tc>
          <w:tcPr>
            <w:tcW w:w="378" w:type="pct"/>
          </w:tcPr>
          <w:p w14:paraId="770C940F" w14:textId="53A5C5B5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/30</w:t>
            </w:r>
          </w:p>
        </w:tc>
        <w:tc>
          <w:tcPr>
            <w:tcW w:w="356" w:type="pct"/>
          </w:tcPr>
          <w:p w14:paraId="6DF5E367" w14:textId="0DC20A98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7" w:type="pct"/>
          </w:tcPr>
          <w:p w14:paraId="0ABEF2C4" w14:textId="66F1303F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/16</w:t>
            </w:r>
          </w:p>
        </w:tc>
        <w:tc>
          <w:tcPr>
            <w:tcW w:w="371" w:type="pct"/>
          </w:tcPr>
          <w:p w14:paraId="5A7410E9" w14:textId="13927E67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669B6AC2" w14:textId="6C4F1427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735B731C" w14:textId="7477378F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/19</w:t>
            </w:r>
          </w:p>
        </w:tc>
        <w:tc>
          <w:tcPr>
            <w:tcW w:w="337" w:type="pct"/>
          </w:tcPr>
          <w:p w14:paraId="25D634F5" w14:textId="30155EF5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25BA6E40" w14:textId="7051AC01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798B4E9C" w14:textId="09E6B20E" w:rsidTr="00270F5F">
        <w:trPr>
          <w:gridAfter w:val="1"/>
          <w:wAfter w:w="159" w:type="pct"/>
        </w:trPr>
        <w:tc>
          <w:tcPr>
            <w:tcW w:w="1575" w:type="pct"/>
          </w:tcPr>
          <w:p w14:paraId="512D37C7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438" w:type="pct"/>
          </w:tcPr>
          <w:p w14:paraId="4EC1BD63" w14:textId="67554D54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4/118 </w:t>
            </w:r>
          </w:p>
        </w:tc>
        <w:tc>
          <w:tcPr>
            <w:tcW w:w="378" w:type="pct"/>
          </w:tcPr>
          <w:p w14:paraId="213112D3" w14:textId="35CF05E4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1A4E23F0" w14:textId="681D1E31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5E12C061" w14:textId="2EE7762D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/16</w:t>
            </w:r>
          </w:p>
        </w:tc>
        <w:tc>
          <w:tcPr>
            <w:tcW w:w="371" w:type="pct"/>
          </w:tcPr>
          <w:p w14:paraId="106B3AD5" w14:textId="7607F900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26BEA13A" w14:textId="30C510FC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7A3BEC68" w14:textId="4568002E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72497270" w14:textId="007EF0DC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06B82B1A" w14:textId="0840A6EA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2C8C0BDD" w14:textId="18BA2EDC" w:rsidTr="00270F5F">
        <w:trPr>
          <w:gridAfter w:val="1"/>
          <w:wAfter w:w="159" w:type="pct"/>
        </w:trPr>
        <w:tc>
          <w:tcPr>
            <w:tcW w:w="1575" w:type="pct"/>
          </w:tcPr>
          <w:p w14:paraId="7053BA18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438" w:type="pct"/>
          </w:tcPr>
          <w:p w14:paraId="57171BA2" w14:textId="4E8481EE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19/118 </w:t>
            </w:r>
          </w:p>
        </w:tc>
        <w:tc>
          <w:tcPr>
            <w:tcW w:w="378" w:type="pct"/>
          </w:tcPr>
          <w:p w14:paraId="6335C121" w14:textId="23CAD061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4/30</w:t>
            </w:r>
          </w:p>
        </w:tc>
        <w:tc>
          <w:tcPr>
            <w:tcW w:w="356" w:type="pct"/>
          </w:tcPr>
          <w:p w14:paraId="5C03FCD2" w14:textId="401C27C0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24996DD1" w14:textId="61F8DC20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71" w:type="pct"/>
          </w:tcPr>
          <w:p w14:paraId="2D16AB84" w14:textId="2AE86F0F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49D72C8A" w14:textId="13294DEB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5ED488FE" w14:textId="6A0EFA52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/19</w:t>
            </w:r>
          </w:p>
        </w:tc>
        <w:tc>
          <w:tcPr>
            <w:tcW w:w="337" w:type="pct"/>
          </w:tcPr>
          <w:p w14:paraId="39A468AB" w14:textId="3EE8B545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54" w:type="pct"/>
          </w:tcPr>
          <w:p w14:paraId="73502B2E" w14:textId="541703C6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/15</w:t>
            </w:r>
          </w:p>
        </w:tc>
      </w:tr>
      <w:tr w:rsidR="00A32042" w:rsidRPr="006F1380" w14:paraId="3B23FE4C" w14:textId="456F3781" w:rsidTr="00270F5F">
        <w:trPr>
          <w:gridAfter w:val="1"/>
          <w:wAfter w:w="159" w:type="pct"/>
        </w:trPr>
        <w:tc>
          <w:tcPr>
            <w:tcW w:w="1575" w:type="pct"/>
          </w:tcPr>
          <w:p w14:paraId="13AFFA59" w14:textId="741DB5C2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Number of IS agents at </w:t>
            </w:r>
            <w:proofErr w:type="spellStart"/>
            <w:r w:rsidRPr="006F1380">
              <w:rPr>
                <w:rFonts w:ascii="Calibri" w:hAnsi="Calibri" w:cs="Calibri"/>
                <w:sz w:val="18"/>
                <w:szCs w:val="18"/>
              </w:rPr>
              <w:t>diagnosis</w:t>
            </w:r>
            <w:r w:rsidR="00551C22"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38" w:type="pct"/>
          </w:tcPr>
          <w:p w14:paraId="6123F2BC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8" w:type="pct"/>
          </w:tcPr>
          <w:p w14:paraId="642C0EA2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" w:type="pct"/>
          </w:tcPr>
          <w:p w14:paraId="0920020C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7" w:type="pct"/>
          </w:tcPr>
          <w:p w14:paraId="39DA4B5D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1" w:type="pct"/>
          </w:tcPr>
          <w:p w14:paraId="0689FAFE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8" w:type="pct"/>
          </w:tcPr>
          <w:p w14:paraId="1CA599B5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18068142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56B13624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</w:tcPr>
          <w:p w14:paraId="6776DA98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32042" w:rsidRPr="006F1380" w14:paraId="11AC7AC2" w14:textId="6B8A6DE7" w:rsidTr="00270F5F">
        <w:trPr>
          <w:gridAfter w:val="1"/>
          <w:wAfter w:w="159" w:type="pct"/>
        </w:trPr>
        <w:tc>
          <w:tcPr>
            <w:tcW w:w="1575" w:type="pct"/>
          </w:tcPr>
          <w:p w14:paraId="6EDF87F1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One</w:t>
            </w:r>
          </w:p>
        </w:tc>
        <w:tc>
          <w:tcPr>
            <w:tcW w:w="438" w:type="pct"/>
          </w:tcPr>
          <w:p w14:paraId="106F1CB1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8 (5.9)</w:t>
            </w:r>
          </w:p>
        </w:tc>
        <w:tc>
          <w:tcPr>
            <w:tcW w:w="378" w:type="pct"/>
          </w:tcPr>
          <w:p w14:paraId="3F07AA2F" w14:textId="3073D332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6" w:type="pct"/>
          </w:tcPr>
          <w:p w14:paraId="6B5C6104" w14:textId="132DC473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7" w:type="pct"/>
          </w:tcPr>
          <w:p w14:paraId="2E277C0A" w14:textId="00AD7571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71" w:type="pct"/>
          </w:tcPr>
          <w:p w14:paraId="3BCE4A0C" w14:textId="7FDA0F2F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2438211D" w14:textId="329EF6F4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185B1261" w14:textId="4C47EC66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38A7231D" w14:textId="20EAE4C4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7EFAF476" w14:textId="11F8B739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308B6943" w14:textId="19AAE84E" w:rsidTr="00270F5F">
        <w:trPr>
          <w:gridAfter w:val="1"/>
          <w:wAfter w:w="159" w:type="pct"/>
        </w:trPr>
        <w:tc>
          <w:tcPr>
            <w:tcW w:w="1575" w:type="pct"/>
          </w:tcPr>
          <w:p w14:paraId="20EE30C1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Two</w:t>
            </w:r>
          </w:p>
        </w:tc>
        <w:tc>
          <w:tcPr>
            <w:tcW w:w="438" w:type="pct"/>
          </w:tcPr>
          <w:p w14:paraId="6CD13281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0 (51.5)</w:t>
            </w:r>
          </w:p>
        </w:tc>
        <w:tc>
          <w:tcPr>
            <w:tcW w:w="378" w:type="pct"/>
          </w:tcPr>
          <w:p w14:paraId="162242C8" w14:textId="6EDA1652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356" w:type="pct"/>
          </w:tcPr>
          <w:p w14:paraId="1A1E3250" w14:textId="5DD61F21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57" w:type="pct"/>
          </w:tcPr>
          <w:p w14:paraId="4857CC4D" w14:textId="3D57A5A8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371" w:type="pct"/>
          </w:tcPr>
          <w:p w14:paraId="6B458428" w14:textId="6B857090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38" w:type="pct"/>
          </w:tcPr>
          <w:p w14:paraId="49B5C803" w14:textId="76D7215E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37" w:type="pct"/>
          </w:tcPr>
          <w:p w14:paraId="5DC6FFDE" w14:textId="7E44E4E2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7" w:type="pct"/>
          </w:tcPr>
          <w:p w14:paraId="4C9EAC56" w14:textId="6E56F98F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4" w:type="pct"/>
          </w:tcPr>
          <w:p w14:paraId="7E463B53" w14:textId="0D99B597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A32042" w:rsidRPr="006F1380" w14:paraId="0B6FD415" w14:textId="15652719" w:rsidTr="00270F5F">
        <w:trPr>
          <w:gridAfter w:val="1"/>
          <w:wAfter w:w="159" w:type="pct"/>
        </w:trPr>
        <w:tc>
          <w:tcPr>
            <w:tcW w:w="1575" w:type="pct"/>
          </w:tcPr>
          <w:p w14:paraId="6F52067B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Three</w:t>
            </w:r>
          </w:p>
        </w:tc>
        <w:tc>
          <w:tcPr>
            <w:tcW w:w="438" w:type="pct"/>
          </w:tcPr>
          <w:p w14:paraId="38CF800A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8 (42.6)</w:t>
            </w:r>
          </w:p>
        </w:tc>
        <w:tc>
          <w:tcPr>
            <w:tcW w:w="378" w:type="pct"/>
          </w:tcPr>
          <w:p w14:paraId="1B5D870F" w14:textId="3F973ABB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56" w:type="pct"/>
          </w:tcPr>
          <w:p w14:paraId="38258509" w14:textId="7A752D65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57" w:type="pct"/>
          </w:tcPr>
          <w:p w14:paraId="0CEF22EA" w14:textId="667AF402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71" w:type="pct"/>
          </w:tcPr>
          <w:p w14:paraId="4D1B3124" w14:textId="793C3321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68C8DAE0" w14:textId="36281A8B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7" w:type="pct"/>
          </w:tcPr>
          <w:p w14:paraId="7C81A5AD" w14:textId="0E52B715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337" w:type="pct"/>
          </w:tcPr>
          <w:p w14:paraId="649998E9" w14:textId="09DA8E40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</w:tcPr>
          <w:p w14:paraId="738C10A3" w14:textId="691BCB06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</w:tr>
      <w:tr w:rsidR="00A32042" w:rsidRPr="006F1380" w14:paraId="6E87745D" w14:textId="56913070" w:rsidTr="00270F5F">
        <w:trPr>
          <w:gridAfter w:val="1"/>
          <w:wAfter w:w="159" w:type="pct"/>
        </w:trPr>
        <w:tc>
          <w:tcPr>
            <w:tcW w:w="1575" w:type="pct"/>
          </w:tcPr>
          <w:p w14:paraId="5C27D1F0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Calcineurin/mTOR inhibitor</w:t>
            </w:r>
          </w:p>
        </w:tc>
        <w:tc>
          <w:tcPr>
            <w:tcW w:w="438" w:type="pct"/>
          </w:tcPr>
          <w:p w14:paraId="7EADD9BF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8" w:type="pct"/>
          </w:tcPr>
          <w:p w14:paraId="2A7C375A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" w:type="pct"/>
          </w:tcPr>
          <w:p w14:paraId="3F60ADA9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7" w:type="pct"/>
          </w:tcPr>
          <w:p w14:paraId="1CAD90D1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1" w:type="pct"/>
          </w:tcPr>
          <w:p w14:paraId="49995181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8" w:type="pct"/>
          </w:tcPr>
          <w:p w14:paraId="320C4430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1BA0BD8E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1AFC0C16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</w:tcPr>
          <w:p w14:paraId="526861D6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32042" w:rsidRPr="006F1380" w14:paraId="747B69CF" w14:textId="15EB662F" w:rsidTr="00270F5F">
        <w:trPr>
          <w:gridAfter w:val="1"/>
          <w:wAfter w:w="159" w:type="pct"/>
        </w:trPr>
        <w:tc>
          <w:tcPr>
            <w:tcW w:w="1575" w:type="pct"/>
          </w:tcPr>
          <w:p w14:paraId="5D87F6EA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Tacrolimus</w:t>
            </w:r>
          </w:p>
        </w:tc>
        <w:tc>
          <w:tcPr>
            <w:tcW w:w="438" w:type="pct"/>
          </w:tcPr>
          <w:p w14:paraId="441854D6" w14:textId="5BFC9B14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4</w:t>
            </w:r>
            <w:r w:rsidR="00F7421A" w:rsidRPr="006F13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6F1380">
              <w:rPr>
                <w:rFonts w:ascii="Calibri" w:hAnsi="Calibri" w:cs="Calibri"/>
                <w:sz w:val="18"/>
                <w:szCs w:val="18"/>
              </w:rPr>
              <w:t>(76.5)</w:t>
            </w:r>
          </w:p>
        </w:tc>
        <w:tc>
          <w:tcPr>
            <w:tcW w:w="378" w:type="pct"/>
          </w:tcPr>
          <w:p w14:paraId="68BB8EA1" w14:textId="619B2265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356" w:type="pct"/>
          </w:tcPr>
          <w:p w14:paraId="6EE27248" w14:textId="5C1478DE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57" w:type="pct"/>
          </w:tcPr>
          <w:p w14:paraId="1793B99A" w14:textId="309610A9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371" w:type="pct"/>
          </w:tcPr>
          <w:p w14:paraId="1944123A" w14:textId="15826BB5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8" w:type="pct"/>
          </w:tcPr>
          <w:p w14:paraId="7772BAA3" w14:textId="647472C3" w:rsidR="008C5F4C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337" w:type="pct"/>
          </w:tcPr>
          <w:p w14:paraId="076EF71B" w14:textId="222C8BF5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337" w:type="pct"/>
          </w:tcPr>
          <w:p w14:paraId="02BBC609" w14:textId="208FF1D0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4" w:type="pct"/>
          </w:tcPr>
          <w:p w14:paraId="78A8FA25" w14:textId="7B8E055B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</w:tr>
      <w:tr w:rsidR="00A32042" w:rsidRPr="006F1380" w14:paraId="01A091C6" w14:textId="3DDF2FE0" w:rsidTr="00270F5F">
        <w:trPr>
          <w:gridAfter w:val="1"/>
          <w:wAfter w:w="159" w:type="pct"/>
        </w:trPr>
        <w:tc>
          <w:tcPr>
            <w:tcW w:w="1575" w:type="pct"/>
          </w:tcPr>
          <w:p w14:paraId="3D9722C2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Ciclosporin</w:t>
            </w:r>
          </w:p>
        </w:tc>
        <w:tc>
          <w:tcPr>
            <w:tcW w:w="438" w:type="pct"/>
          </w:tcPr>
          <w:p w14:paraId="6A1D505B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8 (13.2)</w:t>
            </w:r>
          </w:p>
        </w:tc>
        <w:tc>
          <w:tcPr>
            <w:tcW w:w="378" w:type="pct"/>
          </w:tcPr>
          <w:p w14:paraId="063BE0A3" w14:textId="17837375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56" w:type="pct"/>
          </w:tcPr>
          <w:p w14:paraId="29F9CF18" w14:textId="186DB84A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7" w:type="pct"/>
          </w:tcPr>
          <w:p w14:paraId="07B9A740" w14:textId="0809F392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71" w:type="pct"/>
          </w:tcPr>
          <w:p w14:paraId="785202C3" w14:textId="476AB5D3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8" w:type="pct"/>
          </w:tcPr>
          <w:p w14:paraId="25D9802C" w14:textId="626390E8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2416DC52" w14:textId="220203EE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337" w:type="pct"/>
          </w:tcPr>
          <w:p w14:paraId="363C8901" w14:textId="4D3C73C1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4B60C307" w14:textId="12705E03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A32042" w:rsidRPr="006F1380" w14:paraId="0C5614C7" w14:textId="03589FBD" w:rsidTr="00270F5F">
        <w:trPr>
          <w:gridAfter w:val="1"/>
          <w:wAfter w:w="159" w:type="pct"/>
        </w:trPr>
        <w:tc>
          <w:tcPr>
            <w:tcW w:w="1575" w:type="pct"/>
          </w:tcPr>
          <w:p w14:paraId="0804FCD3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Sirolimus</w:t>
            </w:r>
          </w:p>
        </w:tc>
        <w:tc>
          <w:tcPr>
            <w:tcW w:w="438" w:type="pct"/>
          </w:tcPr>
          <w:p w14:paraId="4263DE5B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 (2.9)</w:t>
            </w:r>
          </w:p>
        </w:tc>
        <w:tc>
          <w:tcPr>
            <w:tcW w:w="378" w:type="pct"/>
          </w:tcPr>
          <w:p w14:paraId="02C7229A" w14:textId="28F0FF29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6" w:type="pct"/>
          </w:tcPr>
          <w:p w14:paraId="23CD29FA" w14:textId="4443A7FA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7" w:type="pct"/>
          </w:tcPr>
          <w:p w14:paraId="5AB103A0" w14:textId="00D1E928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71" w:type="pct"/>
          </w:tcPr>
          <w:p w14:paraId="53E4EDCF" w14:textId="63CE4CE5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8" w:type="pct"/>
          </w:tcPr>
          <w:p w14:paraId="4FEA2E0F" w14:textId="431395F8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65F5C732" w14:textId="425D97B4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79F4D472" w14:textId="23319FFC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</w:tcPr>
          <w:p w14:paraId="408721DC" w14:textId="7BD34691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7423C0D0" w14:textId="031F0BE3" w:rsidTr="00270F5F">
        <w:trPr>
          <w:gridAfter w:val="1"/>
          <w:wAfter w:w="159" w:type="pct"/>
        </w:trPr>
        <w:tc>
          <w:tcPr>
            <w:tcW w:w="1575" w:type="pct"/>
          </w:tcPr>
          <w:p w14:paraId="5D67CBA4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Nil</w:t>
            </w:r>
          </w:p>
        </w:tc>
        <w:tc>
          <w:tcPr>
            <w:tcW w:w="438" w:type="pct"/>
          </w:tcPr>
          <w:p w14:paraId="71FC3901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 (7.4)</w:t>
            </w:r>
          </w:p>
        </w:tc>
        <w:tc>
          <w:tcPr>
            <w:tcW w:w="378" w:type="pct"/>
          </w:tcPr>
          <w:p w14:paraId="21EC9752" w14:textId="40798F74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56" w:type="pct"/>
          </w:tcPr>
          <w:p w14:paraId="76DF391D" w14:textId="1B86C69B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37017B5F" w14:textId="0FEA5117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71" w:type="pct"/>
          </w:tcPr>
          <w:p w14:paraId="4EE6CE1E" w14:textId="7C68E6F2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76CE7442" w14:textId="20BB0DF8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694EFA9D" w14:textId="1B91B0DB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5917A57B" w14:textId="41D35D77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7B344B5B" w14:textId="734732B1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A32042" w:rsidRPr="006F1380" w14:paraId="2610A8B3" w14:textId="0BFB77C9" w:rsidTr="00270F5F">
        <w:trPr>
          <w:gridAfter w:val="1"/>
          <w:wAfter w:w="159" w:type="pct"/>
        </w:trPr>
        <w:tc>
          <w:tcPr>
            <w:tcW w:w="1575" w:type="pct"/>
          </w:tcPr>
          <w:p w14:paraId="1AA8E9AB" w14:textId="7F757DC8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F1380">
              <w:rPr>
                <w:rFonts w:ascii="Calibri" w:hAnsi="Calibri" w:cs="Calibri"/>
                <w:sz w:val="18"/>
                <w:szCs w:val="18"/>
              </w:rPr>
              <w:t>Antiproliferative</w:t>
            </w:r>
            <w:r w:rsidR="00551C22"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38" w:type="pct"/>
          </w:tcPr>
          <w:p w14:paraId="5D191392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8" w:type="pct"/>
          </w:tcPr>
          <w:p w14:paraId="6E319913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" w:type="pct"/>
          </w:tcPr>
          <w:p w14:paraId="5127E9F1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7" w:type="pct"/>
          </w:tcPr>
          <w:p w14:paraId="33E51159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1" w:type="pct"/>
          </w:tcPr>
          <w:p w14:paraId="75D75560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8" w:type="pct"/>
          </w:tcPr>
          <w:p w14:paraId="29C4D8DF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7FC0B042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492F010F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</w:tcPr>
          <w:p w14:paraId="2B486847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32042" w:rsidRPr="006F1380" w14:paraId="378BAF72" w14:textId="5940C520" w:rsidTr="00270F5F">
        <w:trPr>
          <w:gridAfter w:val="1"/>
          <w:wAfter w:w="159" w:type="pct"/>
        </w:trPr>
        <w:tc>
          <w:tcPr>
            <w:tcW w:w="1575" w:type="pct"/>
          </w:tcPr>
          <w:p w14:paraId="68249AA4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MMF/MPA</w:t>
            </w:r>
          </w:p>
        </w:tc>
        <w:tc>
          <w:tcPr>
            <w:tcW w:w="438" w:type="pct"/>
          </w:tcPr>
          <w:p w14:paraId="5F4D6795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9 (43.4)</w:t>
            </w:r>
          </w:p>
        </w:tc>
        <w:tc>
          <w:tcPr>
            <w:tcW w:w="378" w:type="pct"/>
          </w:tcPr>
          <w:p w14:paraId="4E50EDB9" w14:textId="7DE36828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56" w:type="pct"/>
          </w:tcPr>
          <w:p w14:paraId="04C1B60E" w14:textId="1C7DF87C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0259692E" w14:textId="43D2B595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71" w:type="pct"/>
          </w:tcPr>
          <w:p w14:paraId="3B24B89E" w14:textId="5F70D87C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73E9B076" w14:textId="616D31BE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37" w:type="pct"/>
          </w:tcPr>
          <w:p w14:paraId="67239AF2" w14:textId="417D625F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337" w:type="pct"/>
          </w:tcPr>
          <w:p w14:paraId="24D75530" w14:textId="64B56CAE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4" w:type="pct"/>
          </w:tcPr>
          <w:p w14:paraId="73EBCFE0" w14:textId="34CEB207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A32042" w:rsidRPr="006F1380" w14:paraId="0D3EF547" w14:textId="1AED7403" w:rsidTr="00270F5F">
        <w:trPr>
          <w:gridAfter w:val="1"/>
          <w:wAfter w:w="159" w:type="pct"/>
        </w:trPr>
        <w:tc>
          <w:tcPr>
            <w:tcW w:w="1575" w:type="pct"/>
          </w:tcPr>
          <w:p w14:paraId="04D68CF9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Azathioprine</w:t>
            </w:r>
          </w:p>
        </w:tc>
        <w:tc>
          <w:tcPr>
            <w:tcW w:w="438" w:type="pct"/>
          </w:tcPr>
          <w:p w14:paraId="35EAD6CB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6 (33.8)</w:t>
            </w:r>
          </w:p>
        </w:tc>
        <w:tc>
          <w:tcPr>
            <w:tcW w:w="378" w:type="pct"/>
          </w:tcPr>
          <w:p w14:paraId="6F12370F" w14:textId="17E6B726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356" w:type="pct"/>
          </w:tcPr>
          <w:p w14:paraId="265DBDBE" w14:textId="27B26E29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57" w:type="pct"/>
          </w:tcPr>
          <w:p w14:paraId="198EBDD0" w14:textId="058CFAC6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71" w:type="pct"/>
          </w:tcPr>
          <w:p w14:paraId="14149767" w14:textId="072DEF95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38" w:type="pct"/>
          </w:tcPr>
          <w:p w14:paraId="581B252C" w14:textId="351A4062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246DF0C3" w14:textId="0233B1DA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37" w:type="pct"/>
          </w:tcPr>
          <w:p w14:paraId="228856DB" w14:textId="1F172FDF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</w:tcPr>
          <w:p w14:paraId="6378D923" w14:textId="5CAC7506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A32042" w:rsidRPr="006F1380" w14:paraId="59E7A6CD" w14:textId="19437E98" w:rsidTr="00270F5F">
        <w:trPr>
          <w:gridAfter w:val="1"/>
          <w:wAfter w:w="159" w:type="pct"/>
        </w:trPr>
        <w:tc>
          <w:tcPr>
            <w:tcW w:w="1575" w:type="pct"/>
          </w:tcPr>
          <w:p w14:paraId="43545BDE" w14:textId="77777777" w:rsidR="00114914" w:rsidRPr="006F1380" w:rsidRDefault="00114914" w:rsidP="00114914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Nil</w:t>
            </w:r>
          </w:p>
        </w:tc>
        <w:tc>
          <w:tcPr>
            <w:tcW w:w="438" w:type="pct"/>
          </w:tcPr>
          <w:p w14:paraId="16551A89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1 (22.8)</w:t>
            </w:r>
          </w:p>
        </w:tc>
        <w:tc>
          <w:tcPr>
            <w:tcW w:w="378" w:type="pct"/>
          </w:tcPr>
          <w:p w14:paraId="15CF0ED9" w14:textId="090CFAE2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56" w:type="pct"/>
          </w:tcPr>
          <w:p w14:paraId="0D353951" w14:textId="0338EED1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57" w:type="pct"/>
          </w:tcPr>
          <w:p w14:paraId="0CE59B40" w14:textId="0C7D2D70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71" w:type="pct"/>
          </w:tcPr>
          <w:p w14:paraId="5F81A5DD" w14:textId="084CD523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8" w:type="pct"/>
          </w:tcPr>
          <w:p w14:paraId="7109DC97" w14:textId="4B24BAD4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337" w:type="pct"/>
          </w:tcPr>
          <w:p w14:paraId="226082F2" w14:textId="143ABBC9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7" w:type="pct"/>
          </w:tcPr>
          <w:p w14:paraId="4D5C55E6" w14:textId="57943DA0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6A5839BC" w14:textId="53BFA0E5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32042" w:rsidRPr="006F1380" w14:paraId="3A56E465" w14:textId="59BAD371" w:rsidTr="00270F5F">
        <w:trPr>
          <w:gridAfter w:val="1"/>
          <w:wAfter w:w="159" w:type="pct"/>
        </w:trPr>
        <w:tc>
          <w:tcPr>
            <w:tcW w:w="1575" w:type="pct"/>
          </w:tcPr>
          <w:p w14:paraId="26F6E6AF" w14:textId="6571036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F1380">
              <w:rPr>
                <w:rFonts w:ascii="Calibri" w:hAnsi="Calibri" w:cs="Calibri"/>
                <w:sz w:val="18"/>
                <w:szCs w:val="18"/>
              </w:rPr>
              <w:t>Corticosteroid</w:t>
            </w:r>
            <w:r w:rsidR="00551C22"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38" w:type="pct"/>
          </w:tcPr>
          <w:p w14:paraId="68FC83BD" w14:textId="77777777" w:rsidR="00114914" w:rsidRPr="006F1380" w:rsidRDefault="00114914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92 (67.6)</w:t>
            </w:r>
          </w:p>
        </w:tc>
        <w:tc>
          <w:tcPr>
            <w:tcW w:w="378" w:type="pct"/>
          </w:tcPr>
          <w:p w14:paraId="1C9959F3" w14:textId="1BE2A498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356" w:type="pct"/>
          </w:tcPr>
          <w:p w14:paraId="52D8732F" w14:textId="26C4D320" w:rsidR="00114914" w:rsidRPr="006F1380" w:rsidRDefault="00082B8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357" w:type="pct"/>
          </w:tcPr>
          <w:p w14:paraId="7723D181" w14:textId="3944DB4F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71" w:type="pct"/>
          </w:tcPr>
          <w:p w14:paraId="34293015" w14:textId="0699676D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38" w:type="pct"/>
          </w:tcPr>
          <w:p w14:paraId="1C7CADF3" w14:textId="7F1B7AEA" w:rsidR="00114914" w:rsidRPr="006F1380" w:rsidRDefault="008C5F4C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337" w:type="pct"/>
          </w:tcPr>
          <w:p w14:paraId="7629FB2C" w14:textId="171A586B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337" w:type="pct"/>
          </w:tcPr>
          <w:p w14:paraId="6F4E8850" w14:textId="6D0D0521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</w:tcPr>
          <w:p w14:paraId="32D06557" w14:textId="1771D4B5" w:rsidR="00114914" w:rsidRPr="006F1380" w:rsidRDefault="008564A8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</w:tr>
      <w:tr w:rsidR="00A32042" w:rsidRPr="006F1380" w14:paraId="48026632" w14:textId="77777777" w:rsidTr="00270F5F">
        <w:trPr>
          <w:gridAfter w:val="1"/>
          <w:wAfter w:w="159" w:type="pct"/>
        </w:trPr>
        <w:tc>
          <w:tcPr>
            <w:tcW w:w="1575" w:type="pct"/>
          </w:tcPr>
          <w:p w14:paraId="734DBDF5" w14:textId="79A91EFA" w:rsidR="00C55746" w:rsidRPr="006F1380" w:rsidRDefault="00C55746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Year of diagnosis of first </w:t>
            </w:r>
            <w:proofErr w:type="spellStart"/>
            <w:r w:rsidRPr="006F1380">
              <w:rPr>
                <w:rFonts w:ascii="Calibri" w:hAnsi="Calibri" w:cs="Calibri"/>
                <w:sz w:val="18"/>
                <w:szCs w:val="18"/>
              </w:rPr>
              <w:t>CSCC</w:t>
            </w:r>
            <w:r w:rsidR="0001240E"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38" w:type="pct"/>
          </w:tcPr>
          <w:p w14:paraId="087D6468" w14:textId="77777777" w:rsidR="00C55746" w:rsidRPr="006F1380" w:rsidRDefault="00C55746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8" w:type="pct"/>
          </w:tcPr>
          <w:p w14:paraId="4D819BC2" w14:textId="77777777" w:rsidR="00C55746" w:rsidRPr="006F1380" w:rsidRDefault="00C55746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" w:type="pct"/>
          </w:tcPr>
          <w:p w14:paraId="0041413D" w14:textId="77777777" w:rsidR="00C55746" w:rsidRPr="006F1380" w:rsidRDefault="00C55746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7" w:type="pct"/>
          </w:tcPr>
          <w:p w14:paraId="627079E1" w14:textId="77777777" w:rsidR="00C55746" w:rsidRPr="006F1380" w:rsidRDefault="00C55746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1" w:type="pct"/>
          </w:tcPr>
          <w:p w14:paraId="100099D7" w14:textId="77777777" w:rsidR="00C55746" w:rsidRPr="006F1380" w:rsidRDefault="00C55746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8" w:type="pct"/>
          </w:tcPr>
          <w:p w14:paraId="021A7A97" w14:textId="77777777" w:rsidR="00C55746" w:rsidRPr="006F1380" w:rsidRDefault="00C55746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4CDDB025" w14:textId="77777777" w:rsidR="00C55746" w:rsidRPr="006F1380" w:rsidRDefault="00C55746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6FBB6B9C" w14:textId="77777777" w:rsidR="00C55746" w:rsidRPr="006F1380" w:rsidRDefault="00C55746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</w:tcPr>
          <w:p w14:paraId="041C2D4C" w14:textId="77777777" w:rsidR="00C55746" w:rsidRPr="006F1380" w:rsidRDefault="00C55746" w:rsidP="00114914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32042" w:rsidRPr="006F1380" w14:paraId="5C9E08E9" w14:textId="77777777" w:rsidTr="00270F5F">
        <w:trPr>
          <w:gridAfter w:val="1"/>
          <w:wAfter w:w="159" w:type="pct"/>
        </w:trPr>
        <w:tc>
          <w:tcPr>
            <w:tcW w:w="1575" w:type="pct"/>
          </w:tcPr>
          <w:p w14:paraId="26ABBF1E" w14:textId="10ED1BF3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                 2016</w:t>
            </w:r>
          </w:p>
        </w:tc>
        <w:tc>
          <w:tcPr>
            <w:tcW w:w="438" w:type="pct"/>
          </w:tcPr>
          <w:p w14:paraId="25CF9753" w14:textId="394257DC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9 (21.3)</w:t>
            </w:r>
          </w:p>
        </w:tc>
        <w:tc>
          <w:tcPr>
            <w:tcW w:w="378" w:type="pct"/>
          </w:tcPr>
          <w:p w14:paraId="27ED1230" w14:textId="2C6D6400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56" w:type="pct"/>
          </w:tcPr>
          <w:p w14:paraId="4CDF7668" w14:textId="388E224D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33CE4BC0" w14:textId="0D1142AF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71" w:type="pct"/>
          </w:tcPr>
          <w:p w14:paraId="0C3CC1AC" w14:textId="1AE75C8D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11DE8A73" w14:textId="4A69F008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37" w:type="pct"/>
          </w:tcPr>
          <w:p w14:paraId="217222A3" w14:textId="17642D90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7" w:type="pct"/>
          </w:tcPr>
          <w:p w14:paraId="32A79E48" w14:textId="645D9D9C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54" w:type="pct"/>
          </w:tcPr>
          <w:p w14:paraId="63700C8A" w14:textId="352497C3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A32042" w:rsidRPr="006F1380" w14:paraId="744C1841" w14:textId="77777777" w:rsidTr="00270F5F">
        <w:trPr>
          <w:gridAfter w:val="1"/>
          <w:wAfter w:w="159" w:type="pct"/>
        </w:trPr>
        <w:tc>
          <w:tcPr>
            <w:tcW w:w="1575" w:type="pct"/>
          </w:tcPr>
          <w:p w14:paraId="580186B0" w14:textId="5D6E2E6E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                 2017</w:t>
            </w:r>
          </w:p>
        </w:tc>
        <w:tc>
          <w:tcPr>
            <w:tcW w:w="438" w:type="pct"/>
          </w:tcPr>
          <w:p w14:paraId="4D990573" w14:textId="637F04FB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0 (14.7)</w:t>
            </w:r>
          </w:p>
        </w:tc>
        <w:tc>
          <w:tcPr>
            <w:tcW w:w="378" w:type="pct"/>
          </w:tcPr>
          <w:p w14:paraId="0272DBC1" w14:textId="7BA22179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356" w:type="pct"/>
          </w:tcPr>
          <w:p w14:paraId="0B653FD3" w14:textId="3FC6C4EE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464E4AC9" w14:textId="6A37E03B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71" w:type="pct"/>
          </w:tcPr>
          <w:p w14:paraId="4497D647" w14:textId="38D65348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8" w:type="pct"/>
          </w:tcPr>
          <w:p w14:paraId="10044779" w14:textId="5D2A3E05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0F36B318" w14:textId="722BE103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7" w:type="pct"/>
          </w:tcPr>
          <w:p w14:paraId="408153CB" w14:textId="24338494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3C7875CD" w14:textId="57DEEA4E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A32042" w:rsidRPr="006F1380" w14:paraId="3E70EECA" w14:textId="77777777" w:rsidTr="00270F5F">
        <w:trPr>
          <w:gridAfter w:val="1"/>
          <w:wAfter w:w="159" w:type="pct"/>
        </w:trPr>
        <w:tc>
          <w:tcPr>
            <w:tcW w:w="1575" w:type="pct"/>
          </w:tcPr>
          <w:p w14:paraId="6A11D3BF" w14:textId="5E0F5BC3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                 2018</w:t>
            </w:r>
          </w:p>
        </w:tc>
        <w:tc>
          <w:tcPr>
            <w:tcW w:w="438" w:type="pct"/>
          </w:tcPr>
          <w:p w14:paraId="48F5276B" w14:textId="34A10F2D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7 (19.9)</w:t>
            </w:r>
          </w:p>
        </w:tc>
        <w:tc>
          <w:tcPr>
            <w:tcW w:w="378" w:type="pct"/>
          </w:tcPr>
          <w:p w14:paraId="7FF61653" w14:textId="15EB239F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6" w:type="pct"/>
          </w:tcPr>
          <w:p w14:paraId="1EC361EB" w14:textId="477DB9F3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7" w:type="pct"/>
          </w:tcPr>
          <w:p w14:paraId="48904046" w14:textId="7CA21B29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71" w:type="pct"/>
          </w:tcPr>
          <w:p w14:paraId="60FE9758" w14:textId="1145C4A1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2200E39C" w14:textId="389A1ADC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7" w:type="pct"/>
          </w:tcPr>
          <w:p w14:paraId="1728ACF1" w14:textId="525EEFE1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7" w:type="pct"/>
          </w:tcPr>
          <w:p w14:paraId="0E7F6827" w14:textId="65DE83CB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48CB6866" w14:textId="1DCFA3B4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A32042" w:rsidRPr="006F1380" w14:paraId="333B5AA1" w14:textId="77777777" w:rsidTr="00270F5F">
        <w:trPr>
          <w:gridAfter w:val="1"/>
          <w:wAfter w:w="159" w:type="pct"/>
        </w:trPr>
        <w:tc>
          <w:tcPr>
            <w:tcW w:w="1575" w:type="pct"/>
          </w:tcPr>
          <w:p w14:paraId="11EFF7D5" w14:textId="0F0DF8CA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                 2019</w:t>
            </w:r>
          </w:p>
        </w:tc>
        <w:tc>
          <w:tcPr>
            <w:tcW w:w="438" w:type="pct"/>
          </w:tcPr>
          <w:p w14:paraId="3E036A90" w14:textId="1188E7B6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6 (26.5)</w:t>
            </w:r>
          </w:p>
        </w:tc>
        <w:tc>
          <w:tcPr>
            <w:tcW w:w="378" w:type="pct"/>
          </w:tcPr>
          <w:p w14:paraId="241BFB65" w14:textId="78C241FB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356" w:type="pct"/>
          </w:tcPr>
          <w:p w14:paraId="60880670" w14:textId="3D5370CD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57" w:type="pct"/>
          </w:tcPr>
          <w:p w14:paraId="5D6BF218" w14:textId="71F8EB0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71" w:type="pct"/>
          </w:tcPr>
          <w:p w14:paraId="113362C8" w14:textId="5EF7C958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7B6140E2" w14:textId="7E4F0CE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7" w:type="pct"/>
          </w:tcPr>
          <w:p w14:paraId="5D032113" w14:textId="7745C24F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7" w:type="pct"/>
          </w:tcPr>
          <w:p w14:paraId="5C18C339" w14:textId="69118F4B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</w:tcPr>
          <w:p w14:paraId="3D063C12" w14:textId="41C80369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A32042" w:rsidRPr="006F1380" w14:paraId="36371413" w14:textId="77777777" w:rsidTr="00270F5F">
        <w:trPr>
          <w:gridAfter w:val="1"/>
          <w:wAfter w:w="159" w:type="pct"/>
        </w:trPr>
        <w:tc>
          <w:tcPr>
            <w:tcW w:w="1575" w:type="pct"/>
          </w:tcPr>
          <w:p w14:paraId="0737088C" w14:textId="141935A5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 xml:space="preserve">                 2020</w:t>
            </w:r>
          </w:p>
        </w:tc>
        <w:tc>
          <w:tcPr>
            <w:tcW w:w="438" w:type="pct"/>
          </w:tcPr>
          <w:p w14:paraId="654F8A45" w14:textId="264F4AFC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4 (17.6)</w:t>
            </w:r>
          </w:p>
        </w:tc>
        <w:tc>
          <w:tcPr>
            <w:tcW w:w="378" w:type="pct"/>
          </w:tcPr>
          <w:p w14:paraId="377867BD" w14:textId="4F6A355D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56" w:type="pct"/>
          </w:tcPr>
          <w:p w14:paraId="21307C01" w14:textId="451B33ED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5C11EAA2" w14:textId="755D648D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71" w:type="pct"/>
          </w:tcPr>
          <w:p w14:paraId="36633280" w14:textId="62F41F84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8" w:type="pct"/>
          </w:tcPr>
          <w:p w14:paraId="169536B0" w14:textId="39AEE73D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7" w:type="pct"/>
          </w:tcPr>
          <w:p w14:paraId="755FBDC6" w14:textId="032FCB54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37" w:type="pct"/>
          </w:tcPr>
          <w:p w14:paraId="75004BD7" w14:textId="3295BA9B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</w:tcPr>
          <w:p w14:paraId="276A5B23" w14:textId="3137B6E0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A32042" w:rsidRPr="006F1380" w14:paraId="0CF8961E" w14:textId="4DB4A648" w:rsidTr="00270F5F">
        <w:trPr>
          <w:gridAfter w:val="1"/>
          <w:wAfter w:w="159" w:type="pct"/>
          <w:trHeight w:val="295"/>
        </w:trPr>
        <w:tc>
          <w:tcPr>
            <w:tcW w:w="1575" w:type="pct"/>
          </w:tcPr>
          <w:p w14:paraId="3284BE66" w14:textId="68165FF1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Number of CSCC removed at first </w:t>
            </w:r>
            <w:proofErr w:type="spellStart"/>
            <w:r w:rsidRPr="006F1380">
              <w:rPr>
                <w:rFonts w:ascii="Calibri" w:hAnsi="Calibri" w:cs="Calibri"/>
                <w:sz w:val="18"/>
                <w:szCs w:val="18"/>
              </w:rPr>
              <w:t>episode</w:t>
            </w:r>
            <w:r w:rsidR="0001240E" w:rsidRPr="006F1380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38" w:type="pct"/>
          </w:tcPr>
          <w:p w14:paraId="29892260" w14:textId="7777777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8" w:type="pct"/>
          </w:tcPr>
          <w:p w14:paraId="08064A47" w14:textId="7777777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" w:type="pct"/>
          </w:tcPr>
          <w:p w14:paraId="3E6BCFBE" w14:textId="7777777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7" w:type="pct"/>
          </w:tcPr>
          <w:p w14:paraId="7EBA7D4B" w14:textId="7777777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1" w:type="pct"/>
          </w:tcPr>
          <w:p w14:paraId="53659870" w14:textId="7777777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8" w:type="pct"/>
          </w:tcPr>
          <w:p w14:paraId="40D675ED" w14:textId="7777777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7E76DD5C" w14:textId="7777777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265BEE53" w14:textId="7777777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</w:tcPr>
          <w:p w14:paraId="2FD2BBA6" w14:textId="7777777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32042" w:rsidRPr="006F1380" w14:paraId="7F39A38C" w14:textId="52593FCD" w:rsidTr="00270F5F">
        <w:trPr>
          <w:gridAfter w:val="1"/>
          <w:wAfter w:w="159" w:type="pct"/>
          <w:trHeight w:val="294"/>
        </w:trPr>
        <w:tc>
          <w:tcPr>
            <w:tcW w:w="1575" w:type="pct"/>
          </w:tcPr>
          <w:p w14:paraId="37A3BD30" w14:textId="77777777" w:rsidR="00C55746" w:rsidRPr="006F1380" w:rsidRDefault="00C55746" w:rsidP="00C55746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Single</w:t>
            </w:r>
          </w:p>
        </w:tc>
        <w:tc>
          <w:tcPr>
            <w:tcW w:w="438" w:type="pct"/>
          </w:tcPr>
          <w:p w14:paraId="1F9DAE6F" w14:textId="22A8CBD9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27</w:t>
            </w:r>
            <w:r w:rsidR="00F7421A" w:rsidRPr="006F1380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6F1380">
              <w:rPr>
                <w:rFonts w:ascii="Calibri" w:hAnsi="Calibri" w:cs="Calibri"/>
                <w:sz w:val="18"/>
                <w:szCs w:val="18"/>
              </w:rPr>
              <w:t>(93.4)</w:t>
            </w:r>
          </w:p>
        </w:tc>
        <w:tc>
          <w:tcPr>
            <w:tcW w:w="378" w:type="pct"/>
          </w:tcPr>
          <w:p w14:paraId="140D61CE" w14:textId="501F0979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356" w:type="pct"/>
          </w:tcPr>
          <w:p w14:paraId="2973F326" w14:textId="399BC254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57" w:type="pct"/>
          </w:tcPr>
          <w:p w14:paraId="14B1E554" w14:textId="4D23D7E2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371" w:type="pct"/>
          </w:tcPr>
          <w:p w14:paraId="07B775C0" w14:textId="46216D8E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338" w:type="pct"/>
          </w:tcPr>
          <w:p w14:paraId="6C279FC6" w14:textId="38852E13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337" w:type="pct"/>
          </w:tcPr>
          <w:p w14:paraId="47296C5C" w14:textId="7A5286E2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337" w:type="pct"/>
          </w:tcPr>
          <w:p w14:paraId="44F173AA" w14:textId="278AB34F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54" w:type="pct"/>
          </w:tcPr>
          <w:p w14:paraId="7DEF1293" w14:textId="036BD9F3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</w:tr>
      <w:tr w:rsidR="00A32042" w:rsidRPr="006F1380" w14:paraId="32FE4EC1" w14:textId="4FD8A2C3" w:rsidTr="00270F5F">
        <w:trPr>
          <w:gridAfter w:val="1"/>
          <w:wAfter w:w="159" w:type="pct"/>
          <w:trHeight w:val="294"/>
        </w:trPr>
        <w:tc>
          <w:tcPr>
            <w:tcW w:w="1575" w:type="pct"/>
          </w:tcPr>
          <w:p w14:paraId="61444026" w14:textId="77777777" w:rsidR="00C55746" w:rsidRPr="006F1380" w:rsidRDefault="00C55746" w:rsidP="00C55746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Multiple</w:t>
            </w:r>
          </w:p>
        </w:tc>
        <w:tc>
          <w:tcPr>
            <w:tcW w:w="438" w:type="pct"/>
          </w:tcPr>
          <w:p w14:paraId="125DC940" w14:textId="77777777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9 (6.6)</w:t>
            </w:r>
          </w:p>
        </w:tc>
        <w:tc>
          <w:tcPr>
            <w:tcW w:w="378" w:type="pct"/>
          </w:tcPr>
          <w:p w14:paraId="293D1120" w14:textId="51BB3F72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6" w:type="pct"/>
          </w:tcPr>
          <w:p w14:paraId="1187C9B1" w14:textId="277AEDE1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7" w:type="pct"/>
          </w:tcPr>
          <w:p w14:paraId="1E610663" w14:textId="731DE60B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71" w:type="pct"/>
          </w:tcPr>
          <w:p w14:paraId="0B3ECE72" w14:textId="0B74B9D4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1B783749" w14:textId="684557BB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6DEDB28D" w14:textId="4B0D925F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44E8FA2A" w14:textId="0F0D9BF8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38D2099B" w14:textId="5B94F18E" w:rsidR="00C55746" w:rsidRPr="006F1380" w:rsidRDefault="00C55746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F7421A" w:rsidRPr="006F1380" w14:paraId="40F1966B" w14:textId="77777777" w:rsidTr="00270F5F">
        <w:trPr>
          <w:gridAfter w:val="1"/>
          <w:wAfter w:w="159" w:type="pct"/>
          <w:trHeight w:val="294"/>
        </w:trPr>
        <w:tc>
          <w:tcPr>
            <w:tcW w:w="1575" w:type="pct"/>
          </w:tcPr>
          <w:p w14:paraId="5EEC5002" w14:textId="2E3103A6" w:rsidR="00F7421A" w:rsidRPr="006F1380" w:rsidRDefault="00F7421A" w:rsidP="00F7421A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Early management</w:t>
            </w:r>
          </w:p>
        </w:tc>
        <w:tc>
          <w:tcPr>
            <w:tcW w:w="438" w:type="pct"/>
          </w:tcPr>
          <w:p w14:paraId="2AC64208" w14:textId="77777777" w:rsidR="00F7421A" w:rsidRPr="006F1380" w:rsidRDefault="00F7421A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8" w:type="pct"/>
          </w:tcPr>
          <w:p w14:paraId="12DFF690" w14:textId="77777777" w:rsidR="00F7421A" w:rsidRPr="006F1380" w:rsidRDefault="00F7421A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" w:type="pct"/>
          </w:tcPr>
          <w:p w14:paraId="3502BAFE" w14:textId="77777777" w:rsidR="00F7421A" w:rsidRPr="006F1380" w:rsidRDefault="00F7421A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7" w:type="pct"/>
          </w:tcPr>
          <w:p w14:paraId="44CC8375" w14:textId="77777777" w:rsidR="00F7421A" w:rsidRPr="006F1380" w:rsidRDefault="00F7421A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1" w:type="pct"/>
          </w:tcPr>
          <w:p w14:paraId="74DBE988" w14:textId="77777777" w:rsidR="00F7421A" w:rsidRPr="006F1380" w:rsidRDefault="00F7421A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8" w:type="pct"/>
          </w:tcPr>
          <w:p w14:paraId="339AF1EE" w14:textId="77777777" w:rsidR="00F7421A" w:rsidRPr="006F1380" w:rsidRDefault="00F7421A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5A40041C" w14:textId="77777777" w:rsidR="00F7421A" w:rsidRPr="006F1380" w:rsidRDefault="00F7421A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7" w:type="pct"/>
          </w:tcPr>
          <w:p w14:paraId="64EA9F67" w14:textId="77777777" w:rsidR="00F7421A" w:rsidRPr="006F1380" w:rsidRDefault="00F7421A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" w:type="pct"/>
          </w:tcPr>
          <w:p w14:paraId="17F22E94" w14:textId="77777777" w:rsidR="00F7421A" w:rsidRPr="006F1380" w:rsidRDefault="00F7421A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421A" w:rsidRPr="006F1380" w14:paraId="74FD5D4E" w14:textId="77777777" w:rsidTr="00270F5F">
        <w:trPr>
          <w:gridAfter w:val="1"/>
          <w:wAfter w:w="159" w:type="pct"/>
          <w:trHeight w:val="294"/>
        </w:trPr>
        <w:tc>
          <w:tcPr>
            <w:tcW w:w="1575" w:type="pct"/>
          </w:tcPr>
          <w:p w14:paraId="551A7F24" w14:textId="6EA20DF5" w:rsidR="00F7421A" w:rsidRPr="006F1380" w:rsidRDefault="00F7421A" w:rsidP="00F7421A">
            <w:pPr>
              <w:tabs>
                <w:tab w:val="left" w:pos="1178"/>
              </w:tabs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IS reduction</w:t>
            </w:r>
            <w:r w:rsidRPr="006F1380"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438" w:type="pct"/>
          </w:tcPr>
          <w:p w14:paraId="748C685C" w14:textId="1323F832" w:rsidR="00F7421A" w:rsidRPr="006F1380" w:rsidRDefault="00F7421A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9 (28.7)</w:t>
            </w:r>
          </w:p>
        </w:tc>
        <w:tc>
          <w:tcPr>
            <w:tcW w:w="378" w:type="pct"/>
          </w:tcPr>
          <w:p w14:paraId="498C7AEC" w14:textId="5A8C4B27" w:rsidR="00F7421A" w:rsidRPr="006F1380" w:rsidRDefault="00F15C1F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356" w:type="pct"/>
          </w:tcPr>
          <w:p w14:paraId="2D547FFC" w14:textId="532BFD72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7" w:type="pct"/>
          </w:tcPr>
          <w:p w14:paraId="1DBEAEA1" w14:textId="59A6D5EE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71" w:type="pct"/>
          </w:tcPr>
          <w:p w14:paraId="373E264A" w14:textId="7069EB4B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38" w:type="pct"/>
          </w:tcPr>
          <w:p w14:paraId="664FA984" w14:textId="2A74824D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7" w:type="pct"/>
          </w:tcPr>
          <w:p w14:paraId="1927157B" w14:textId="52B786BC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337" w:type="pct"/>
          </w:tcPr>
          <w:p w14:paraId="0B6FD213" w14:textId="65B8AE11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54" w:type="pct"/>
          </w:tcPr>
          <w:p w14:paraId="5BDAD3D4" w14:textId="41AD5236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</w:tr>
      <w:tr w:rsidR="00F7421A" w:rsidRPr="006F1380" w14:paraId="1973CAAA" w14:textId="77777777" w:rsidTr="00270F5F">
        <w:trPr>
          <w:gridAfter w:val="1"/>
          <w:wAfter w:w="159" w:type="pct"/>
          <w:trHeight w:val="294"/>
        </w:trPr>
        <w:tc>
          <w:tcPr>
            <w:tcW w:w="1575" w:type="pct"/>
          </w:tcPr>
          <w:p w14:paraId="62EFF5DB" w14:textId="03A1352E" w:rsidR="00F7421A" w:rsidRPr="006F1380" w:rsidRDefault="00F7421A" w:rsidP="00F7421A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Topical chemoprevention</w:t>
            </w:r>
          </w:p>
        </w:tc>
        <w:tc>
          <w:tcPr>
            <w:tcW w:w="438" w:type="pct"/>
          </w:tcPr>
          <w:p w14:paraId="2AB7C8CC" w14:textId="30DC0893" w:rsidR="00F7421A" w:rsidRPr="006F1380" w:rsidRDefault="00F7421A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28 (20.6)</w:t>
            </w:r>
          </w:p>
        </w:tc>
        <w:tc>
          <w:tcPr>
            <w:tcW w:w="378" w:type="pct"/>
          </w:tcPr>
          <w:p w14:paraId="679F05B6" w14:textId="3137B7DC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5AAAFB85" w14:textId="41954F62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57" w:type="pct"/>
          </w:tcPr>
          <w:p w14:paraId="6C800670" w14:textId="181341FD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71" w:type="pct"/>
          </w:tcPr>
          <w:p w14:paraId="0683F0D3" w14:textId="35D74327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0EBA84FB" w14:textId="1E380A82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37" w:type="pct"/>
          </w:tcPr>
          <w:p w14:paraId="248C38BF" w14:textId="66F7E0CF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337" w:type="pct"/>
          </w:tcPr>
          <w:p w14:paraId="3269CDA1" w14:textId="4E785F42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200275F4" w14:textId="7AEB3CB1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F7421A" w:rsidRPr="006F1380" w14:paraId="7EED23FB" w14:textId="77777777" w:rsidTr="00270F5F">
        <w:trPr>
          <w:gridAfter w:val="1"/>
          <w:wAfter w:w="159" w:type="pct"/>
          <w:trHeight w:val="294"/>
        </w:trPr>
        <w:tc>
          <w:tcPr>
            <w:tcW w:w="1575" w:type="pct"/>
          </w:tcPr>
          <w:p w14:paraId="6A0E8388" w14:textId="44E6C106" w:rsidR="00F7421A" w:rsidRPr="006F1380" w:rsidRDefault="00F7421A" w:rsidP="00F7421A">
            <w:pPr>
              <w:ind w:left="72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Systemic chemoprevention</w:t>
            </w:r>
          </w:p>
        </w:tc>
        <w:tc>
          <w:tcPr>
            <w:tcW w:w="438" w:type="pct"/>
          </w:tcPr>
          <w:p w14:paraId="49D8E80D" w14:textId="1D7B2248" w:rsidR="00F7421A" w:rsidRPr="006F1380" w:rsidRDefault="00BE260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6 (4.4)</w:t>
            </w:r>
          </w:p>
        </w:tc>
        <w:tc>
          <w:tcPr>
            <w:tcW w:w="378" w:type="pct"/>
          </w:tcPr>
          <w:p w14:paraId="214B06ED" w14:textId="2D844AB6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6" w:type="pct"/>
          </w:tcPr>
          <w:p w14:paraId="56558185" w14:textId="5BCA6E14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57" w:type="pct"/>
          </w:tcPr>
          <w:p w14:paraId="2956B9D6" w14:textId="012262D8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71" w:type="pct"/>
          </w:tcPr>
          <w:p w14:paraId="7F241D81" w14:textId="68C40DA6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8" w:type="pct"/>
          </w:tcPr>
          <w:p w14:paraId="278CEB1B" w14:textId="7FA8B64F" w:rsidR="00F7421A" w:rsidRPr="006F1380" w:rsidRDefault="000F5D82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337" w:type="pct"/>
          </w:tcPr>
          <w:p w14:paraId="64242D6B" w14:textId="5BC59E86" w:rsidR="00F7421A" w:rsidRPr="006F1380" w:rsidRDefault="00BE260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7" w:type="pct"/>
          </w:tcPr>
          <w:p w14:paraId="5AEF4E11" w14:textId="5B98ACCC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54" w:type="pct"/>
          </w:tcPr>
          <w:p w14:paraId="2992C71B" w14:textId="5CD84243" w:rsidR="00F7421A" w:rsidRPr="006F1380" w:rsidRDefault="008E59E9" w:rsidP="00C55746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6F138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741447" w:rsidRPr="006F1380" w14:paraId="22674CC0" w14:textId="7F8EF92B" w:rsidTr="000F5D82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0C5ECCD0" w14:textId="77777777" w:rsidR="009F56EA" w:rsidRPr="006F1380" w:rsidRDefault="009F56EA" w:rsidP="009F56EA">
            <w:pPr>
              <w:pBdr>
                <w:top w:val="single" w:sz="4" w:space="1" w:color="auto"/>
              </w:pBd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Values are expressed as number (percentage) or median (interquartile range), as appropriate.</w:t>
            </w:r>
          </w:p>
          <w:p w14:paraId="2BE4120B" w14:textId="77777777" w:rsidR="009F56EA" w:rsidRPr="006F1380" w:rsidRDefault="009F56EA" w:rsidP="009F56EA">
            <w:pPr>
              <w:pBdr>
                <w:top w:val="single" w:sz="4" w:space="1" w:color="auto"/>
              </w:pBd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Where data is missing, results have been expressed as a fraction.</w:t>
            </w:r>
          </w:p>
          <w:p w14:paraId="6794F899" w14:textId="2AE46FE1" w:rsidR="009F56EA" w:rsidRPr="006F1380" w:rsidRDefault="009F56EA" w:rsidP="009F56EA">
            <w:pPr>
              <w:pBdr>
                <w:top w:val="single" w:sz="4" w:space="1" w:color="auto"/>
              </w:pBd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ATG, anti-thymocyte globulin; CSCC, cutaneous squamous cell carcinoma; DSA, donor specific antibody; eGFR, estimated glomerular filtration rate; IS, immunosuppression; MMF, mycophenolate mofetil; MPA, mycophenolic acid; mTOR, mammalian target of rapamycin</w:t>
            </w:r>
            <w:r w:rsidR="00B327D7">
              <w:rPr>
                <w:rFonts w:ascii="Calibri" w:hAnsi="Calibri" w:cs="Calibri"/>
                <w:sz w:val="20"/>
                <w:szCs w:val="20"/>
              </w:rPr>
              <w:t>, SOM: solid organ malignancies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.</w:t>
            </w:r>
          </w:p>
          <w:p w14:paraId="59120628" w14:textId="77777777" w:rsidR="009F56EA" w:rsidRPr="006F1380" w:rsidRDefault="009F56EA" w:rsidP="009F56EA">
            <w:pPr>
              <w:pBdr>
                <w:top w:val="single" w:sz="4" w:space="1" w:color="auto"/>
              </w:pBd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10/11 cancers were in remission at study baseline.</w:t>
            </w:r>
          </w:p>
          <w:p w14:paraId="2383210C" w14:textId="77777777" w:rsidR="009F56EA" w:rsidRPr="006F1380" w:rsidRDefault="009F56EA" w:rsidP="009F56EA">
            <w:pPr>
              <w:pBdr>
                <w:top w:val="single" w:sz="4" w:space="1" w:color="auto"/>
              </w:pBd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b 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Previous basal cell carcinoma (n=44) and/or melanoma(n=3</w:t>
            </w:r>
            <w:proofErr w:type="gramStart"/>
            <w:r w:rsidRPr="006F1380">
              <w:rPr>
                <w:rFonts w:ascii="Calibri" w:hAnsi="Calibri" w:cs="Calibri"/>
                <w:sz w:val="20"/>
                <w:szCs w:val="20"/>
              </w:rPr>
              <w:t>) .</w:t>
            </w:r>
            <w:proofErr w:type="gramEnd"/>
          </w:p>
          <w:p w14:paraId="78978E24" w14:textId="77777777" w:rsidR="009F56EA" w:rsidRPr="006F1380" w:rsidRDefault="009F56EA" w:rsidP="009F56EA">
            <w:pPr>
              <w:pBdr>
                <w:top w:val="single" w:sz="4" w:space="1" w:color="auto"/>
              </w:pBd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  <w:r w:rsidRPr="006F1380">
              <w:rPr>
                <w:rFonts w:ascii="Calibri" w:hAnsi="Calibri" w:cs="Calibri"/>
                <w:sz w:val="20"/>
                <w:szCs w:val="20"/>
              </w:rPr>
              <w:t xml:space="preserve"> Includes both clinical and histological diagnoses. </w:t>
            </w:r>
          </w:p>
          <w:p w14:paraId="6934F18A" w14:textId="77777777" w:rsidR="009F56EA" w:rsidRPr="006F1380" w:rsidRDefault="009F56EA" w:rsidP="009F56EA">
            <w:pPr>
              <w:pBdr>
                <w:top w:val="single" w:sz="4" w:space="1" w:color="auto"/>
              </w:pBd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d 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Previous Bowen’s disease (CSCC-in situ, histologically diagnosed in 37 patients and clinically diagnosed by a dermatologist in 4 patients) and/or keratoacanthoma (histologically diagnosed in 3 patients)</w:t>
            </w:r>
          </w:p>
          <w:p w14:paraId="2AF9E540" w14:textId="2F231BB7" w:rsidR="00551C22" w:rsidRPr="006F1380" w:rsidRDefault="009F56EA" w:rsidP="009F56EA">
            <w:pPr>
              <w:pBdr>
                <w:top w:val="single" w:sz="4" w:space="1" w:color="auto"/>
              </w:pBd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  <w:r w:rsidRPr="006F1380">
              <w:rPr>
                <w:rFonts w:ascii="Calibri" w:hAnsi="Calibri" w:cs="Calibri"/>
                <w:sz w:val="20"/>
                <w:szCs w:val="20"/>
              </w:rPr>
              <w:t xml:space="preserve"> Significant differences between centres (</w:t>
            </w:r>
            <w:r w:rsidRPr="006F138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P 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&lt;0.05), based on chi-squared test.</w:t>
            </w:r>
          </w:p>
        </w:tc>
      </w:tr>
    </w:tbl>
    <w:tbl>
      <w:tblPr>
        <w:tblpPr w:leftFromText="180" w:rightFromText="180" w:vertAnchor="text" w:horzAnchor="margin" w:tblpY="-680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2"/>
        <w:gridCol w:w="2073"/>
        <w:gridCol w:w="2261"/>
      </w:tblGrid>
      <w:tr w:rsidR="002B50B6" w:rsidRPr="007C270E" w14:paraId="23D90471" w14:textId="77777777" w:rsidTr="00B327D7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</w:tcPr>
          <w:p w14:paraId="7EDDF3A5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Supplementary Table S6</w:t>
            </w:r>
            <w:r w:rsidRPr="007C270E">
              <w:rPr>
                <w:rFonts w:ascii="Calibri" w:hAnsi="Calibri" w:cs="Calibri"/>
                <w:sz w:val="20"/>
                <w:szCs w:val="20"/>
              </w:rPr>
              <w:t>. Comparison of demographics with an international cohort</w:t>
            </w:r>
          </w:p>
        </w:tc>
      </w:tr>
      <w:tr w:rsidR="002B50B6" w:rsidRPr="007C270E" w14:paraId="0A057559" w14:textId="77777777" w:rsidTr="00B327D7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</w:tcPr>
          <w:p w14:paraId="578C347F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8C6D6FC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C270E">
              <w:rPr>
                <w:rFonts w:ascii="Calibri" w:hAnsi="Calibri" w:cs="Calibri"/>
                <w:b/>
                <w:bCs/>
                <w:sz w:val="20"/>
                <w:szCs w:val="20"/>
              </w:rPr>
              <w:t>COAS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F325C23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C270E">
              <w:rPr>
                <w:rFonts w:ascii="Calibri" w:hAnsi="Calibri" w:cs="Calibri"/>
                <w:b/>
                <w:bCs/>
                <w:sz w:val="20"/>
                <w:szCs w:val="20"/>
              </w:rPr>
              <w:t>International</w:t>
            </w:r>
          </w:p>
        </w:tc>
      </w:tr>
      <w:tr w:rsidR="002B50B6" w:rsidRPr="007C270E" w14:paraId="6E5FE0B8" w14:textId="77777777" w:rsidTr="00B327D7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738784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b/>
                <w:bCs/>
                <w:sz w:val="20"/>
                <w:szCs w:val="20"/>
              </w:rPr>
              <w:t>Baseline Characteristics</w:t>
            </w:r>
            <w:r w:rsidRPr="007C270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227E91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C270E">
              <w:rPr>
                <w:rFonts w:ascii="Calibri" w:hAnsi="Calibri" w:cs="Calibri"/>
                <w:b/>
                <w:bCs/>
                <w:sz w:val="20"/>
                <w:szCs w:val="20"/>
              </w:rPr>
              <w:t>All patients (n=136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5E2937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b/>
                <w:bCs/>
                <w:sz w:val="20"/>
                <w:szCs w:val="20"/>
              </w:rPr>
              <w:t>All patients (n=79)</w:t>
            </w:r>
            <w:r w:rsidRPr="007C270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B50B6" w:rsidRPr="007C270E" w14:paraId="5C307AD1" w14:textId="77777777" w:rsidTr="00B327D7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CF1F5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Age (years), median (IQR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1B36DF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64 (57-7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4CE04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62 (54-70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456968D6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49E6F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Sex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EE17D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D5818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B50B6" w:rsidRPr="007C270E" w14:paraId="1E307CF6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7A498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Mal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246AB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102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DD3BB" w14:textId="2C2E5C53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67.1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339DCB02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69C8B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Femal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05CA8" w14:textId="77777777" w:rsidR="002B50B6" w:rsidRPr="007C270E" w:rsidRDefault="002B50B6" w:rsidP="00D01193">
            <w:pPr>
              <w:spacing w:after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34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F82E9" w14:textId="77777777" w:rsidR="002B50B6" w:rsidRPr="007C270E" w:rsidRDefault="002B50B6" w:rsidP="00D01193">
            <w:pPr>
              <w:spacing w:after="0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6 (32.9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3992FF6F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1E591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Rac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0BD59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CD8B8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D01193" w:rsidRPr="007C270E" w14:paraId="4EEFC14D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E1113" w14:textId="18A4DBAA" w:rsidR="00D01193" w:rsidRPr="007C270E" w:rsidRDefault="00D01193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87116D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1F83E" w14:textId="078BD9D6" w:rsidR="00D01193" w:rsidRPr="007C270E" w:rsidRDefault="00D01193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87116D">
              <w:rPr>
                <w:rFonts w:cstheme="minorHAnsi"/>
                <w:sz w:val="20"/>
                <w:szCs w:val="20"/>
              </w:rPr>
              <w:t>128</w:t>
            </w:r>
            <w:r>
              <w:rPr>
                <w:rFonts w:cstheme="minorHAnsi"/>
                <w:sz w:val="20"/>
                <w:szCs w:val="20"/>
              </w:rPr>
              <w:t>/131</w:t>
            </w:r>
            <w:r w:rsidRPr="0087116D">
              <w:rPr>
                <w:rFonts w:cstheme="minorHAnsi"/>
                <w:sz w:val="20"/>
                <w:szCs w:val="20"/>
              </w:rPr>
              <w:t xml:space="preserve"> (9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87116D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87116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D4369" w14:textId="1B308863" w:rsidR="00D01193" w:rsidRPr="007C270E" w:rsidRDefault="00D01193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7</w:t>
            </w: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8/78</w:t>
            </w: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00</w:t>
            </w: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D01193" w:rsidRPr="007C270E" w14:paraId="7E34B0BD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77C9E" w14:textId="2FED06CC" w:rsidR="00D01193" w:rsidRPr="007C270E" w:rsidRDefault="00D01193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87116D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49B7C" w14:textId="332A88DE" w:rsidR="00D01193" w:rsidRPr="007C270E" w:rsidRDefault="00D01193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87116D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/131</w:t>
            </w:r>
            <w:r w:rsidRPr="0087116D">
              <w:rPr>
                <w:rFonts w:cstheme="minorHAnsi"/>
                <w:sz w:val="20"/>
                <w:szCs w:val="20"/>
              </w:rPr>
              <w:t xml:space="preserve">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D8E9A" w14:textId="77777777" w:rsidR="00D01193" w:rsidRPr="007C270E" w:rsidRDefault="00D01193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- </w:t>
            </w:r>
          </w:p>
        </w:tc>
      </w:tr>
      <w:tr w:rsidR="00D01193" w:rsidRPr="007C270E" w14:paraId="7A654448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D3A2C" w14:textId="01D16E71" w:rsidR="00D01193" w:rsidRPr="007C270E" w:rsidRDefault="00D01193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87116D">
              <w:rPr>
                <w:rFonts w:cstheme="minorHAnsi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D7908" w14:textId="5A868498" w:rsidR="00D01193" w:rsidRPr="007C270E" w:rsidRDefault="00D01193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87116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/131</w:t>
            </w:r>
            <w:r w:rsidRPr="0087116D">
              <w:rPr>
                <w:rFonts w:cstheme="minorHAnsi"/>
                <w:sz w:val="20"/>
                <w:szCs w:val="20"/>
              </w:rPr>
              <w:t xml:space="preserve">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919F3" w14:textId="77777777" w:rsidR="00D01193" w:rsidRPr="007C270E" w:rsidRDefault="00D01193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B50B6" w:rsidRPr="007C270E" w14:paraId="13859480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8D5CA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Previous skin cancer 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E713D" w14:textId="47F5A99E" w:rsidR="002B50B6" w:rsidRPr="007C270E" w:rsidRDefault="002B50B6" w:rsidP="00D01193">
            <w:pPr>
              <w:spacing w:after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46</w:t>
            </w:r>
            <w:r w:rsidR="00D01193">
              <w:rPr>
                <w:rFonts w:ascii="Calibri" w:hAnsi="Calibri" w:cs="Calibri"/>
                <w:sz w:val="20"/>
                <w:szCs w:val="20"/>
              </w:rPr>
              <w:t>/135</w:t>
            </w:r>
            <w:r w:rsidRPr="007C270E">
              <w:rPr>
                <w:rFonts w:ascii="Calibri" w:hAnsi="Calibri" w:cs="Calibri"/>
                <w:sz w:val="20"/>
                <w:szCs w:val="20"/>
              </w:rPr>
              <w:t xml:space="preserve">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AF63F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1 (39.2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3DF2BEEC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E9C2A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Total number of transplant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9AA70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C407C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B50B6" w:rsidRPr="007C270E" w14:paraId="7B72C430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3308A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On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9D894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107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67352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74 (93.7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0826589C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D5680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Two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C7073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23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2C0AB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5 (6.3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0993B075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20F25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Thre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BDA4E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6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2B055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B50B6" w:rsidRPr="007C270E" w14:paraId="2BEE0274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52A7C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 xml:space="preserve">Types of </w:t>
            </w:r>
            <w:proofErr w:type="gramStart"/>
            <w:r w:rsidRPr="007C270E">
              <w:rPr>
                <w:rFonts w:ascii="Calibri" w:hAnsi="Calibri" w:cs="Calibri"/>
                <w:sz w:val="20"/>
                <w:szCs w:val="20"/>
              </w:rPr>
              <w:t>Transplan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B9071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11E24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2B50B6" w:rsidRPr="007C270E" w14:paraId="007801D2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0D888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FC2AF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13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C6EEB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46 (57.5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03759568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7D9A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14C25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30C8F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2 (27.5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1DE3C5C4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166E2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4DD78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179D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1 (13.7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7EC6DD47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6C0FA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60951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041BD" w14:textId="77777777" w:rsidR="002B50B6" w:rsidRPr="007C270E" w:rsidRDefault="002B50B6" w:rsidP="00D01193">
            <w:pPr>
              <w:spacing w:after="0"/>
              <w:jc w:val="both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3 (3.8)</w:t>
            </w:r>
          </w:p>
        </w:tc>
      </w:tr>
      <w:tr w:rsidR="002B50B6" w:rsidRPr="007C270E" w14:paraId="618F699C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3E308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97583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DE0A2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2 (2.5)</w:t>
            </w:r>
          </w:p>
        </w:tc>
      </w:tr>
      <w:tr w:rsidR="002B50B6" w:rsidRPr="007C270E" w14:paraId="1060788E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37FCE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C270E">
              <w:rPr>
                <w:rFonts w:ascii="Calibri" w:hAnsi="Calibri" w:cs="Calibri"/>
                <w:sz w:val="20"/>
                <w:szCs w:val="20"/>
              </w:rPr>
              <w:t>eGFR</w:t>
            </w:r>
            <w:r w:rsidRPr="007C270E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  <w:r w:rsidRPr="007C270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ADE86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41 (27-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7889B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32 (21-56)</w:t>
            </w:r>
          </w:p>
        </w:tc>
      </w:tr>
      <w:tr w:rsidR="002B50B6" w:rsidRPr="007C270E" w14:paraId="3AA49203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D95AF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Cumulative lifetime duration of IS (months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439F6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136 (68-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04E9D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63.5 (31.7-162.0) 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5543D207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240AD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Number of IS agents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8008B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9AA38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B50B6" w:rsidRPr="007C270E" w14:paraId="2B4522C5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D2C6A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On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D9821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8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1F79E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color w:val="000000"/>
                <w:sz w:val="20"/>
                <w:szCs w:val="20"/>
              </w:rPr>
              <w:t>1 (1.3)</w:t>
            </w:r>
          </w:p>
        </w:tc>
      </w:tr>
      <w:tr w:rsidR="002B50B6" w:rsidRPr="007C270E" w14:paraId="0FC49686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3A627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Two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9DDB1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70 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A99A1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C270E">
              <w:rPr>
                <w:rFonts w:ascii="Calibri" w:hAnsi="Calibri" w:cs="Calibri"/>
                <w:color w:val="000000"/>
                <w:sz w:val="20"/>
                <w:szCs w:val="20"/>
              </w:rPr>
              <w:t>32 (40.0)</w:t>
            </w:r>
          </w:p>
        </w:tc>
      </w:tr>
      <w:tr w:rsidR="002B50B6" w:rsidRPr="007C270E" w14:paraId="0648E1B4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F4EC7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Thre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DCF55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58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7BBB6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C270E">
              <w:rPr>
                <w:rFonts w:ascii="Calibri" w:hAnsi="Calibri" w:cs="Calibri"/>
                <w:color w:val="000000"/>
                <w:sz w:val="20"/>
                <w:szCs w:val="20"/>
              </w:rPr>
              <w:t>46 (57.5)</w:t>
            </w:r>
          </w:p>
        </w:tc>
      </w:tr>
      <w:tr w:rsidR="002B50B6" w:rsidRPr="007C270E" w14:paraId="54A1F4D8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76CCA" w14:textId="6AA48F46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Calcineurin/</w:t>
            </w:r>
            <w:r w:rsidR="008804E6" w:rsidRPr="007C270E">
              <w:rPr>
                <w:rFonts w:ascii="Calibri" w:hAnsi="Calibri" w:cs="Calibri"/>
                <w:sz w:val="20"/>
                <w:szCs w:val="20"/>
              </w:rPr>
              <w:t>m</w:t>
            </w:r>
            <w:r w:rsidRPr="007C270E">
              <w:rPr>
                <w:rFonts w:ascii="Calibri" w:hAnsi="Calibri" w:cs="Calibri"/>
                <w:sz w:val="20"/>
                <w:szCs w:val="20"/>
              </w:rPr>
              <w:t>TOR inhibitor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55646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BB3EB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B50B6" w:rsidRPr="007C270E" w14:paraId="699AB69E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ADE54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Tacrolimu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030E1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104 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004F4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62 (78.5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75EABDAE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CAB27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Cyclosporin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EFC9D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18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E0035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8 (10.1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578A9822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BA08A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Sirolimu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AB05E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CBEA5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4 (5.1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278BB0BC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B222C" w14:textId="705E3B2D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Ev</w:t>
            </w:r>
            <w:r w:rsidR="009F56EA"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e</w:t>
            </w: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rolimus</w:t>
            </w:r>
            <w:proofErr w:type="spellEnd"/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AD950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F981F" w14:textId="77777777" w:rsidR="002B50B6" w:rsidRPr="007C270E" w:rsidRDefault="002B50B6" w:rsidP="00D01193">
            <w:pPr>
              <w:spacing w:after="0"/>
              <w:textAlignment w:val="baseline"/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(1.2)</w:t>
            </w:r>
          </w:p>
        </w:tc>
      </w:tr>
      <w:tr w:rsidR="002B50B6" w:rsidRPr="007C270E" w14:paraId="4CE8BE8F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7DD1C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Nil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A5996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10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B7DDF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4 (5.1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66988EF5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35908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Antiproliferativ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B3CA9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2CE14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B50B6" w:rsidRPr="007C270E" w14:paraId="16DB80B7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147F7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MMF/MP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29070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59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C245B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9 (48.4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28EF4CB7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5B528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Azathioprin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3C713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46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9145F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6 (32.9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0B010AF7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ED7E7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Nil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DA76F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31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D4A87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4 (17.7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3FB4D35D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E6B30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Corticosteroid </w:t>
            </w:r>
          </w:p>
          <w:p w14:paraId="3E32F8E3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Prednison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2FE3F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  <w:p w14:paraId="7060924C" w14:textId="77777777" w:rsidR="002B50B6" w:rsidRPr="007C270E" w:rsidRDefault="002B50B6" w:rsidP="00D01193">
            <w:pPr>
              <w:tabs>
                <w:tab w:val="left" w:pos="1021"/>
              </w:tabs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92 (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95E87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 </w:t>
            </w:r>
          </w:p>
          <w:p w14:paraId="050C30B2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60 (75.9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7634E4F4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D6131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Number of CSCC removed at first episod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65670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EE506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2B50B6" w:rsidRPr="007C270E" w14:paraId="4CC50E43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0534F" w14:textId="77777777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Single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8E27A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127 (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547EC" w14:textId="09122852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57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/69</w:t>
            </w: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.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7C270E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B50B6" w:rsidRPr="007C270E" w14:paraId="382BD0B2" w14:textId="77777777" w:rsidTr="00B327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FFA03D" w14:textId="48D81FB0" w:rsidR="002B50B6" w:rsidRPr="007C270E" w:rsidRDefault="002B50B6" w:rsidP="00D01193">
            <w:pPr>
              <w:spacing w:after="0"/>
              <w:ind w:left="72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Multi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B3001A" w14:textId="77777777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9 (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DE1080" w14:textId="6372C6A3" w:rsidR="002B50B6" w:rsidRPr="00D01193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/69</w:t>
            </w:r>
            <w:r w:rsidRPr="007C270E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7.4)</w:t>
            </w:r>
          </w:p>
        </w:tc>
      </w:tr>
      <w:tr w:rsidR="002B50B6" w:rsidRPr="007C270E" w14:paraId="76D048FC" w14:textId="77777777" w:rsidTr="00B327D7">
        <w:trPr>
          <w:trHeight w:val="300"/>
        </w:trPr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03F22079" w14:textId="77777777" w:rsidR="002B50B6" w:rsidRPr="007C270E" w:rsidRDefault="002B50B6" w:rsidP="00D01193">
            <w:pPr>
              <w:pBdr>
                <w:top w:val="single" w:sz="4" w:space="1" w:color="000000"/>
              </w:pBd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>Values are expressed as number (percentage), or median (interquartile range), as appropriate. </w:t>
            </w:r>
          </w:p>
          <w:p w14:paraId="7AD47355" w14:textId="57B55786" w:rsidR="002B50B6" w:rsidRPr="007C270E" w:rsidRDefault="002B50B6" w:rsidP="00D01193">
            <w:pPr>
              <w:spacing w:after="0"/>
              <w:jc w:val="both"/>
              <w:textAlignment w:val="baseline"/>
              <w:rPr>
                <w:rFonts w:ascii="Calibri" w:hAnsi="Calibri" w:cs="Calibri"/>
                <w:sz w:val="20"/>
                <w:szCs w:val="20"/>
              </w:rPr>
            </w:pPr>
            <w:r w:rsidRPr="007C270E">
              <w:rPr>
                <w:rFonts w:ascii="Calibri" w:hAnsi="Calibri" w:cs="Calibri"/>
                <w:sz w:val="20"/>
                <w:szCs w:val="20"/>
              </w:rPr>
              <w:t xml:space="preserve">CSCC, cutaneous squamous cell carcinoma; DSA, donor specific antibody; eGFR, estimated glomerular filtration rate; IS, immunosuppression; MMF, mycophenolate mofetil; MPA, mycophenolic acid; </w:t>
            </w:r>
            <w:r w:rsidR="008804E6" w:rsidRPr="007C270E">
              <w:rPr>
                <w:rFonts w:ascii="Calibri" w:hAnsi="Calibri" w:cs="Calibri"/>
                <w:sz w:val="20"/>
                <w:szCs w:val="20"/>
              </w:rPr>
              <w:t>m</w:t>
            </w:r>
            <w:r w:rsidRPr="007C270E">
              <w:rPr>
                <w:rFonts w:ascii="Calibri" w:hAnsi="Calibri" w:cs="Calibri"/>
                <w:sz w:val="20"/>
                <w:szCs w:val="20"/>
              </w:rPr>
              <w:t>TOR, mammalian target of rapamycin. </w:t>
            </w:r>
          </w:p>
          <w:p w14:paraId="5A367917" w14:textId="7B8008F1" w:rsidR="002B50B6" w:rsidRPr="007C270E" w:rsidRDefault="002B50B6" w:rsidP="00D01193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eastAsiaTheme="majorEastAsia" w:hAnsi="Calibri" w:cs="Calibri"/>
                <w:sz w:val="20"/>
                <w:szCs w:val="20"/>
                <w:vertAlign w:val="superscript"/>
              </w:rPr>
            </w:pPr>
            <w:proofErr w:type="gramStart"/>
            <w:r w:rsidRPr="007C270E">
              <w:rPr>
                <w:rStyle w:val="normaltextrun"/>
                <w:rFonts w:ascii="Calibri" w:eastAsiaTheme="majorEastAsia" w:hAnsi="Calibri" w:cs="Calibri"/>
                <w:sz w:val="20"/>
                <w:szCs w:val="20"/>
                <w:vertAlign w:val="superscript"/>
              </w:rPr>
              <w:t xml:space="preserve">a </w:t>
            </w:r>
            <w:r w:rsidR="009F56EA" w:rsidRPr="007C270E">
              <w:rPr>
                <w:rStyle w:val="normaltextrun"/>
                <w:rFonts w:ascii="Calibri" w:eastAsiaTheme="majorEastAsia" w:hAnsi="Calibri" w:cs="Calibri"/>
                <w:sz w:val="20"/>
                <w:szCs w:val="20"/>
                <w:vertAlign w:val="superscript"/>
              </w:rPr>
              <w:t xml:space="preserve"> </w:t>
            </w:r>
            <w:r w:rsidR="009F56EA" w:rsidRPr="007C270E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only</w:t>
            </w:r>
            <w:proofErr w:type="gramEnd"/>
            <w:r w:rsidR="009F56EA" w:rsidRPr="007C270E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 xml:space="preserve"> c</w:t>
            </w:r>
            <w:r w:rsidRPr="007C270E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 xml:space="preserve">ollected for </w:t>
            </w:r>
            <w:r w:rsidR="009F56EA" w:rsidRPr="007C270E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>patients</w:t>
            </w:r>
            <w:r w:rsidRPr="007C270E">
              <w:rPr>
                <w:rStyle w:val="normaltextrun"/>
                <w:rFonts w:ascii="Calibri" w:eastAsiaTheme="majorEastAsia" w:hAnsi="Calibri" w:cs="Calibri"/>
                <w:sz w:val="20"/>
                <w:szCs w:val="20"/>
              </w:rPr>
              <w:t xml:space="preserve"> with kidney transplants</w:t>
            </w:r>
            <w:r w:rsidRPr="007C270E">
              <w:rPr>
                <w:rStyle w:val="eop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</w:tc>
      </w:tr>
    </w:tbl>
    <w:p w14:paraId="6F7DF8ED" w14:textId="7599A71D" w:rsidR="00497B84" w:rsidRPr="00B327D7" w:rsidRDefault="00497B84" w:rsidP="003D00E1">
      <w:pPr>
        <w:rPr>
          <w:b/>
          <w:bCs/>
          <w:sz w:val="13"/>
          <w:szCs w:val="13"/>
          <w:highlight w:val="green"/>
        </w:rPr>
      </w:pPr>
    </w:p>
    <w:tbl>
      <w:tblPr>
        <w:tblStyle w:val="TableGrid"/>
        <w:tblpPr w:leftFromText="180" w:rightFromText="180" w:vertAnchor="text" w:horzAnchor="margin" w:tblpXSpec="center" w:tblpY="-49"/>
        <w:tblW w:w="10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3338"/>
        <w:gridCol w:w="3512"/>
      </w:tblGrid>
      <w:tr w:rsidR="009F56EA" w:rsidRPr="006F1380" w14:paraId="3677A40D" w14:textId="77777777" w:rsidTr="009F56EA">
        <w:trPr>
          <w:trHeight w:val="300"/>
        </w:trPr>
        <w:tc>
          <w:tcPr>
            <w:tcW w:w="10450" w:type="dxa"/>
            <w:gridSpan w:val="3"/>
            <w:tcBorders>
              <w:bottom w:val="single" w:sz="4" w:space="0" w:color="auto"/>
            </w:tcBorders>
          </w:tcPr>
          <w:p w14:paraId="77DEB94D" w14:textId="77777777" w:rsidR="009F56EA" w:rsidRPr="006F1380" w:rsidRDefault="009F56EA" w:rsidP="009F56EA">
            <w:pPr>
              <w:rPr>
                <w:rFonts w:ascii="Calibri" w:hAnsi="Calibri" w:cs="Calibri"/>
              </w:rPr>
            </w:pPr>
            <w:r w:rsidRPr="006F1380">
              <w:rPr>
                <w:rFonts w:ascii="Calibri" w:hAnsi="Calibri" w:cs="Calibri"/>
                <w:b/>
                <w:bCs/>
              </w:rPr>
              <w:lastRenderedPageBreak/>
              <w:t>Supplementary Table S7.</w:t>
            </w:r>
            <w:r w:rsidRPr="006F1380">
              <w:rPr>
                <w:rFonts w:ascii="Calibri" w:hAnsi="Calibri" w:cs="Calibri"/>
              </w:rPr>
              <w:t xml:space="preserve"> Comparison of first CSCC characteristics with an international cohort</w:t>
            </w:r>
          </w:p>
        </w:tc>
      </w:tr>
      <w:tr w:rsidR="009F56EA" w:rsidRPr="006F1380" w14:paraId="1DFE4211" w14:textId="77777777" w:rsidTr="009F56EA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6DD61EA" w14:textId="77777777" w:rsidR="009F56EA" w:rsidRPr="006F1380" w:rsidRDefault="009F56EA" w:rsidP="009F56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</w:tcPr>
          <w:p w14:paraId="160203A9" w14:textId="77777777" w:rsidR="009F56EA" w:rsidRPr="006F1380" w:rsidRDefault="009F56EA" w:rsidP="009F56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COAST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14:paraId="66531FF7" w14:textId="77777777" w:rsidR="009F56EA" w:rsidRPr="006F1380" w:rsidRDefault="009F56EA" w:rsidP="009F56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International</w:t>
            </w:r>
          </w:p>
        </w:tc>
      </w:tr>
      <w:tr w:rsidR="009F56EA" w:rsidRPr="006F1380" w14:paraId="79FFB1D5" w14:textId="77777777" w:rsidTr="009F56EA">
        <w:trPr>
          <w:trHeight w:val="30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3938E7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s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</w:tcPr>
          <w:p w14:paraId="3448CEA2" w14:textId="77777777" w:rsidR="009F56EA" w:rsidRPr="006F1380" w:rsidRDefault="009F56EA" w:rsidP="009F56E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All tumours (n=147)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2BF916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All tumours (n=95)</w:t>
            </w:r>
          </w:p>
        </w:tc>
      </w:tr>
      <w:tr w:rsidR="009F56EA" w:rsidRPr="006F1380" w14:paraId="2F9619C4" w14:textId="77777777" w:rsidTr="009F56EA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hideMark/>
          </w:tcPr>
          <w:p w14:paraId="61562759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Location 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14:paraId="41305B9F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12" w:type="dxa"/>
            <w:tcBorders>
              <w:top w:val="single" w:sz="4" w:space="0" w:color="auto"/>
            </w:tcBorders>
            <w:hideMark/>
          </w:tcPr>
          <w:p w14:paraId="7737B7E1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F56EA" w:rsidRPr="006F1380" w14:paraId="274480AC" w14:textId="77777777" w:rsidTr="009F56EA">
        <w:trPr>
          <w:trHeight w:val="300"/>
        </w:trPr>
        <w:tc>
          <w:tcPr>
            <w:tcW w:w="3600" w:type="dxa"/>
            <w:hideMark/>
          </w:tcPr>
          <w:p w14:paraId="2C6744C1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Head and neck </w:t>
            </w:r>
          </w:p>
        </w:tc>
        <w:tc>
          <w:tcPr>
            <w:tcW w:w="3338" w:type="dxa"/>
          </w:tcPr>
          <w:p w14:paraId="10C55DB5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93 (63.3)</w:t>
            </w:r>
          </w:p>
        </w:tc>
        <w:tc>
          <w:tcPr>
            <w:tcW w:w="3512" w:type="dxa"/>
            <w:hideMark/>
          </w:tcPr>
          <w:p w14:paraId="7EA8A811" w14:textId="03096413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52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/94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(5</w:t>
            </w:r>
            <w:r w:rsidR="00D01193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D01193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F56EA" w:rsidRPr="006F1380" w14:paraId="4C6736D8" w14:textId="77777777" w:rsidTr="009F56EA">
        <w:trPr>
          <w:trHeight w:val="300"/>
        </w:trPr>
        <w:tc>
          <w:tcPr>
            <w:tcW w:w="3600" w:type="dxa"/>
            <w:hideMark/>
          </w:tcPr>
          <w:p w14:paraId="0A0920ED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Trunk </w:t>
            </w:r>
          </w:p>
        </w:tc>
        <w:tc>
          <w:tcPr>
            <w:tcW w:w="3338" w:type="dxa"/>
          </w:tcPr>
          <w:p w14:paraId="1B40E0CB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2 (8.2)</w:t>
            </w:r>
          </w:p>
        </w:tc>
        <w:tc>
          <w:tcPr>
            <w:tcW w:w="3512" w:type="dxa"/>
            <w:hideMark/>
          </w:tcPr>
          <w:p w14:paraId="22FC842B" w14:textId="28ABFE38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1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/94</w:t>
            </w:r>
            <w:r w:rsidR="00D01193"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(11.</w:t>
            </w:r>
            <w:r w:rsidR="00D01193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F56EA" w:rsidRPr="006F1380" w14:paraId="4AA6D899" w14:textId="77777777" w:rsidTr="009F56EA">
        <w:trPr>
          <w:trHeight w:val="300"/>
        </w:trPr>
        <w:tc>
          <w:tcPr>
            <w:tcW w:w="3600" w:type="dxa"/>
            <w:hideMark/>
          </w:tcPr>
          <w:p w14:paraId="2EAFD26A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Upper limb </w:t>
            </w:r>
          </w:p>
        </w:tc>
        <w:tc>
          <w:tcPr>
            <w:tcW w:w="3338" w:type="dxa"/>
          </w:tcPr>
          <w:p w14:paraId="2A27ED19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37 (25.2)</w:t>
            </w:r>
          </w:p>
        </w:tc>
        <w:tc>
          <w:tcPr>
            <w:tcW w:w="3512" w:type="dxa"/>
            <w:hideMark/>
          </w:tcPr>
          <w:p w14:paraId="58BFA196" w14:textId="0167BF9A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9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/94</w:t>
            </w:r>
            <w:r w:rsidR="00D01193"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0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.2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00D5C2A1" w14:textId="77777777" w:rsidTr="009F56EA">
        <w:trPr>
          <w:trHeight w:val="300"/>
        </w:trPr>
        <w:tc>
          <w:tcPr>
            <w:tcW w:w="3600" w:type="dxa"/>
            <w:hideMark/>
          </w:tcPr>
          <w:p w14:paraId="7DD04F01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Lower limb </w:t>
            </w:r>
          </w:p>
        </w:tc>
        <w:tc>
          <w:tcPr>
            <w:tcW w:w="3338" w:type="dxa"/>
          </w:tcPr>
          <w:p w14:paraId="3B73C902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5 (3.4)</w:t>
            </w:r>
          </w:p>
        </w:tc>
        <w:tc>
          <w:tcPr>
            <w:tcW w:w="3512" w:type="dxa"/>
            <w:hideMark/>
          </w:tcPr>
          <w:p w14:paraId="63F31E14" w14:textId="783B58A2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/94</w:t>
            </w:r>
            <w:r w:rsidR="00D01193"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2.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F56EA" w:rsidRPr="006F1380" w14:paraId="258AAF28" w14:textId="77777777" w:rsidTr="009F56EA">
        <w:trPr>
          <w:trHeight w:val="300"/>
        </w:trPr>
        <w:tc>
          <w:tcPr>
            <w:tcW w:w="3600" w:type="dxa"/>
            <w:hideMark/>
          </w:tcPr>
          <w:p w14:paraId="44EE7BC8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Diameter (mm) </w:t>
            </w:r>
          </w:p>
        </w:tc>
        <w:tc>
          <w:tcPr>
            <w:tcW w:w="3338" w:type="dxa"/>
          </w:tcPr>
          <w:p w14:paraId="0C0F9056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2 (9-20)</w:t>
            </w:r>
          </w:p>
        </w:tc>
        <w:tc>
          <w:tcPr>
            <w:tcW w:w="3512" w:type="dxa"/>
            <w:hideMark/>
          </w:tcPr>
          <w:p w14:paraId="4C20E8AA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1 (6.0-15.0) </w:t>
            </w:r>
          </w:p>
        </w:tc>
      </w:tr>
      <w:tr w:rsidR="009F56EA" w:rsidRPr="006F1380" w14:paraId="64B378EA" w14:textId="77777777" w:rsidTr="009F56EA">
        <w:trPr>
          <w:trHeight w:val="300"/>
        </w:trPr>
        <w:tc>
          <w:tcPr>
            <w:tcW w:w="3600" w:type="dxa"/>
            <w:hideMark/>
          </w:tcPr>
          <w:p w14:paraId="546E4C80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Depth (mm) </w:t>
            </w:r>
          </w:p>
        </w:tc>
        <w:tc>
          <w:tcPr>
            <w:tcW w:w="3338" w:type="dxa"/>
          </w:tcPr>
          <w:p w14:paraId="2679A278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3 (1.9-5)</w:t>
            </w:r>
          </w:p>
        </w:tc>
        <w:tc>
          <w:tcPr>
            <w:tcW w:w="3512" w:type="dxa"/>
            <w:hideMark/>
          </w:tcPr>
          <w:p w14:paraId="235A9283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5 (8.0-30.0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736700E1" w14:textId="77777777" w:rsidTr="009F56EA">
        <w:trPr>
          <w:trHeight w:val="300"/>
        </w:trPr>
        <w:tc>
          <w:tcPr>
            <w:tcW w:w="3600" w:type="dxa"/>
            <w:hideMark/>
          </w:tcPr>
          <w:p w14:paraId="5432943B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Invasion beyond the subcutis  </w:t>
            </w:r>
          </w:p>
        </w:tc>
        <w:tc>
          <w:tcPr>
            <w:tcW w:w="3338" w:type="dxa"/>
          </w:tcPr>
          <w:p w14:paraId="336D7280" w14:textId="53E7E995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8</w:t>
            </w:r>
            <w:r w:rsidR="00D01193">
              <w:rPr>
                <w:rFonts w:ascii="Calibri" w:hAnsi="Calibri" w:cs="Calibri"/>
                <w:sz w:val="20"/>
                <w:szCs w:val="20"/>
              </w:rPr>
              <w:t>/128</w:t>
            </w:r>
            <w:r w:rsidRPr="006F1380">
              <w:rPr>
                <w:rFonts w:ascii="Calibri" w:hAnsi="Calibri" w:cs="Calibri"/>
                <w:sz w:val="20"/>
                <w:szCs w:val="20"/>
              </w:rPr>
              <w:t xml:space="preserve"> (6.3)</w:t>
            </w:r>
          </w:p>
        </w:tc>
        <w:tc>
          <w:tcPr>
            <w:tcW w:w="3512" w:type="dxa"/>
            <w:hideMark/>
          </w:tcPr>
          <w:p w14:paraId="08CE74E4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8 (8.4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7A710041" w14:textId="77777777" w:rsidTr="009F56EA">
        <w:trPr>
          <w:trHeight w:val="300"/>
        </w:trPr>
        <w:tc>
          <w:tcPr>
            <w:tcW w:w="3600" w:type="dxa"/>
            <w:hideMark/>
          </w:tcPr>
          <w:p w14:paraId="51999E77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Differentiation</w:t>
            </w:r>
            <w:r w:rsidRPr="006F1380">
              <w:rPr>
                <w:rFonts w:ascii="Calibri" w:hAnsi="Calibri" w:cs="Calibri"/>
                <w:sz w:val="20"/>
                <w:szCs w:val="20"/>
                <w:vertAlign w:val="superscript"/>
              </w:rPr>
              <w:t> 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3338" w:type="dxa"/>
          </w:tcPr>
          <w:p w14:paraId="0D611646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12" w:type="dxa"/>
            <w:hideMark/>
          </w:tcPr>
          <w:p w14:paraId="60A02324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F56EA" w:rsidRPr="006F1380" w14:paraId="5712B979" w14:textId="77777777" w:rsidTr="009F56EA">
        <w:trPr>
          <w:trHeight w:val="300"/>
        </w:trPr>
        <w:tc>
          <w:tcPr>
            <w:tcW w:w="3600" w:type="dxa"/>
            <w:hideMark/>
          </w:tcPr>
          <w:p w14:paraId="5C23B832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Well </w:t>
            </w:r>
          </w:p>
        </w:tc>
        <w:tc>
          <w:tcPr>
            <w:tcW w:w="3338" w:type="dxa"/>
          </w:tcPr>
          <w:p w14:paraId="615E364C" w14:textId="63221BDE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40</w:t>
            </w:r>
            <w:r w:rsidR="00D01193">
              <w:rPr>
                <w:rFonts w:ascii="Calibri" w:hAnsi="Calibri" w:cs="Calibri"/>
                <w:sz w:val="20"/>
                <w:szCs w:val="20"/>
              </w:rPr>
              <w:t>/145</w:t>
            </w:r>
            <w:r w:rsidRPr="006F1380">
              <w:rPr>
                <w:rFonts w:ascii="Calibri" w:hAnsi="Calibri" w:cs="Calibri"/>
                <w:sz w:val="20"/>
                <w:szCs w:val="20"/>
              </w:rPr>
              <w:t xml:space="preserve"> (27.6)</w:t>
            </w:r>
          </w:p>
        </w:tc>
        <w:tc>
          <w:tcPr>
            <w:tcW w:w="3512" w:type="dxa"/>
            <w:hideMark/>
          </w:tcPr>
          <w:p w14:paraId="7655DD2B" w14:textId="7E7234FC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72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/85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84.7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57A6E585" w14:textId="77777777" w:rsidTr="009F56EA">
        <w:trPr>
          <w:trHeight w:val="300"/>
        </w:trPr>
        <w:tc>
          <w:tcPr>
            <w:tcW w:w="3600" w:type="dxa"/>
            <w:hideMark/>
          </w:tcPr>
          <w:p w14:paraId="046244BB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Moderate </w:t>
            </w:r>
          </w:p>
        </w:tc>
        <w:tc>
          <w:tcPr>
            <w:tcW w:w="3338" w:type="dxa"/>
          </w:tcPr>
          <w:p w14:paraId="48F37161" w14:textId="42171B60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78</w:t>
            </w:r>
            <w:r w:rsidR="00D01193">
              <w:rPr>
                <w:rFonts w:ascii="Calibri" w:hAnsi="Calibri" w:cs="Calibri"/>
                <w:sz w:val="20"/>
                <w:szCs w:val="20"/>
              </w:rPr>
              <w:t>/145</w:t>
            </w:r>
            <w:r w:rsidRPr="006F1380">
              <w:rPr>
                <w:rFonts w:ascii="Calibri" w:hAnsi="Calibri" w:cs="Calibri"/>
                <w:sz w:val="20"/>
                <w:szCs w:val="20"/>
              </w:rPr>
              <w:t xml:space="preserve"> (53.8)</w:t>
            </w:r>
          </w:p>
        </w:tc>
        <w:tc>
          <w:tcPr>
            <w:tcW w:w="3512" w:type="dxa"/>
            <w:hideMark/>
          </w:tcPr>
          <w:p w14:paraId="3E517FF6" w14:textId="531F4150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0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/85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1.8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1356CFB0" w14:textId="77777777" w:rsidTr="009F56EA">
        <w:trPr>
          <w:trHeight w:val="300"/>
        </w:trPr>
        <w:tc>
          <w:tcPr>
            <w:tcW w:w="3600" w:type="dxa"/>
            <w:hideMark/>
          </w:tcPr>
          <w:p w14:paraId="38C00166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Poor </w:t>
            </w:r>
          </w:p>
        </w:tc>
        <w:tc>
          <w:tcPr>
            <w:tcW w:w="3338" w:type="dxa"/>
          </w:tcPr>
          <w:p w14:paraId="390276FA" w14:textId="657EDEBE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27</w:t>
            </w:r>
            <w:r w:rsidR="00D01193">
              <w:rPr>
                <w:rFonts w:ascii="Calibri" w:hAnsi="Calibri" w:cs="Calibri"/>
                <w:sz w:val="20"/>
                <w:szCs w:val="20"/>
              </w:rPr>
              <w:t>/145</w:t>
            </w:r>
            <w:r w:rsidRPr="006F1380">
              <w:rPr>
                <w:rFonts w:ascii="Calibri" w:hAnsi="Calibri" w:cs="Calibri"/>
                <w:sz w:val="20"/>
                <w:szCs w:val="20"/>
              </w:rPr>
              <w:t xml:space="preserve"> (18.6)</w:t>
            </w:r>
          </w:p>
        </w:tc>
        <w:tc>
          <w:tcPr>
            <w:tcW w:w="3512" w:type="dxa"/>
            <w:hideMark/>
          </w:tcPr>
          <w:p w14:paraId="2E9B3541" w14:textId="77B9DF83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/85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(3.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6B576A2E" w14:textId="77777777" w:rsidTr="009F56EA">
        <w:trPr>
          <w:trHeight w:val="300"/>
        </w:trPr>
        <w:tc>
          <w:tcPr>
            <w:tcW w:w="3600" w:type="dxa"/>
            <w:hideMark/>
          </w:tcPr>
          <w:p w14:paraId="07D5D437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PNI   </w:t>
            </w:r>
          </w:p>
        </w:tc>
        <w:tc>
          <w:tcPr>
            <w:tcW w:w="3338" w:type="dxa"/>
          </w:tcPr>
          <w:p w14:paraId="313B038B" w14:textId="7DF189B1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8</w:t>
            </w:r>
            <w:r w:rsidR="00D01193">
              <w:rPr>
                <w:rFonts w:ascii="Calibri" w:hAnsi="Calibri" w:cs="Calibri"/>
                <w:sz w:val="20"/>
                <w:szCs w:val="20"/>
              </w:rPr>
              <w:t>/130</w:t>
            </w:r>
            <w:r w:rsidRPr="006F1380">
              <w:rPr>
                <w:rFonts w:ascii="Calibri" w:hAnsi="Calibri" w:cs="Calibri"/>
                <w:sz w:val="20"/>
                <w:szCs w:val="20"/>
              </w:rPr>
              <w:t xml:space="preserve"> (6.2)</w:t>
            </w:r>
          </w:p>
        </w:tc>
        <w:tc>
          <w:tcPr>
            <w:tcW w:w="3512" w:type="dxa"/>
            <w:hideMark/>
          </w:tcPr>
          <w:p w14:paraId="4003C2DD" w14:textId="30C08DDE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6 (6.3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070A2DB7" w14:textId="77777777" w:rsidTr="009F56EA">
        <w:trPr>
          <w:trHeight w:val="300"/>
        </w:trPr>
        <w:tc>
          <w:tcPr>
            <w:tcW w:w="3600" w:type="dxa"/>
            <w:hideMark/>
          </w:tcPr>
          <w:p w14:paraId="13915502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LVI </w:t>
            </w:r>
          </w:p>
        </w:tc>
        <w:tc>
          <w:tcPr>
            <w:tcW w:w="3338" w:type="dxa"/>
          </w:tcPr>
          <w:p w14:paraId="4976EF97" w14:textId="431DBD1A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3</w:t>
            </w:r>
            <w:r w:rsidR="00D01193">
              <w:rPr>
                <w:rFonts w:ascii="Calibri" w:hAnsi="Calibri" w:cs="Calibri"/>
                <w:sz w:val="20"/>
                <w:szCs w:val="20"/>
              </w:rPr>
              <w:t>/141</w:t>
            </w:r>
            <w:r w:rsidRPr="006F1380">
              <w:rPr>
                <w:rFonts w:ascii="Calibri" w:hAnsi="Calibri" w:cs="Calibri"/>
                <w:sz w:val="20"/>
                <w:szCs w:val="20"/>
              </w:rPr>
              <w:t xml:space="preserve"> (2.1)</w:t>
            </w:r>
          </w:p>
        </w:tc>
        <w:tc>
          <w:tcPr>
            <w:tcW w:w="3512" w:type="dxa"/>
            <w:hideMark/>
          </w:tcPr>
          <w:p w14:paraId="72D240BB" w14:textId="660F3911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 (2.1)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F56EA" w:rsidRPr="006F1380" w14:paraId="3249B42F" w14:textId="77777777" w:rsidTr="009F56EA">
        <w:trPr>
          <w:trHeight w:val="300"/>
        </w:trPr>
        <w:tc>
          <w:tcPr>
            <w:tcW w:w="3600" w:type="dxa"/>
            <w:hideMark/>
          </w:tcPr>
          <w:p w14:paraId="2C8868A0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Clear margins after initial excision</w:t>
            </w:r>
          </w:p>
        </w:tc>
        <w:tc>
          <w:tcPr>
            <w:tcW w:w="3338" w:type="dxa"/>
          </w:tcPr>
          <w:p w14:paraId="08227CDF" w14:textId="0D74A1DA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17</w:t>
            </w:r>
            <w:r w:rsidR="00D01193">
              <w:rPr>
                <w:rFonts w:ascii="Calibri" w:hAnsi="Calibri" w:cs="Calibri"/>
                <w:sz w:val="20"/>
                <w:szCs w:val="20"/>
              </w:rPr>
              <w:t>/146</w:t>
            </w:r>
            <w:r w:rsidRPr="006F1380">
              <w:rPr>
                <w:rFonts w:ascii="Calibri" w:hAnsi="Calibri" w:cs="Calibri"/>
                <w:sz w:val="20"/>
                <w:szCs w:val="20"/>
              </w:rPr>
              <w:t xml:space="preserve"> (80.1)</w:t>
            </w:r>
          </w:p>
        </w:tc>
        <w:tc>
          <w:tcPr>
            <w:tcW w:w="3512" w:type="dxa"/>
            <w:hideMark/>
          </w:tcPr>
          <w:p w14:paraId="2E1D3A13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84 (88.5)</w:t>
            </w:r>
          </w:p>
        </w:tc>
      </w:tr>
      <w:tr w:rsidR="009F56EA" w:rsidRPr="006F1380" w14:paraId="6A9C7344" w14:textId="77777777" w:rsidTr="009F56EA">
        <w:trPr>
          <w:trHeight w:val="300"/>
        </w:trPr>
        <w:tc>
          <w:tcPr>
            <w:tcW w:w="3600" w:type="dxa"/>
            <w:hideMark/>
          </w:tcPr>
          <w:p w14:paraId="50923B47" w14:textId="7A44DD49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BWH</w:t>
            </w:r>
          </w:p>
        </w:tc>
        <w:tc>
          <w:tcPr>
            <w:tcW w:w="3338" w:type="dxa"/>
          </w:tcPr>
          <w:p w14:paraId="14F8E238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12" w:type="dxa"/>
            <w:hideMark/>
          </w:tcPr>
          <w:p w14:paraId="2B0B4680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F56EA" w:rsidRPr="006F1380" w14:paraId="2C4B6E99" w14:textId="77777777" w:rsidTr="009F56EA">
        <w:trPr>
          <w:trHeight w:val="300"/>
        </w:trPr>
        <w:tc>
          <w:tcPr>
            <w:tcW w:w="3600" w:type="dxa"/>
            <w:hideMark/>
          </w:tcPr>
          <w:p w14:paraId="0EFEDE95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T1 </w:t>
            </w:r>
          </w:p>
        </w:tc>
        <w:tc>
          <w:tcPr>
            <w:tcW w:w="3338" w:type="dxa"/>
          </w:tcPr>
          <w:p w14:paraId="62ADBCAA" w14:textId="4F9CE54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77/133</w:t>
            </w:r>
            <w:r w:rsidR="008804E6" w:rsidRPr="006F138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(57.9)</w:t>
            </w:r>
          </w:p>
        </w:tc>
        <w:tc>
          <w:tcPr>
            <w:tcW w:w="3512" w:type="dxa"/>
            <w:hideMark/>
          </w:tcPr>
          <w:p w14:paraId="3E2BAAFD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67/85 (78.8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44A8CB6E" w14:textId="77777777" w:rsidTr="009F56EA">
        <w:trPr>
          <w:trHeight w:val="300"/>
        </w:trPr>
        <w:tc>
          <w:tcPr>
            <w:tcW w:w="3600" w:type="dxa"/>
            <w:hideMark/>
          </w:tcPr>
          <w:p w14:paraId="64DEB062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T2a </w:t>
            </w:r>
          </w:p>
        </w:tc>
        <w:tc>
          <w:tcPr>
            <w:tcW w:w="3338" w:type="dxa"/>
          </w:tcPr>
          <w:p w14:paraId="4E218069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41/133 (30.8)</w:t>
            </w:r>
          </w:p>
        </w:tc>
        <w:tc>
          <w:tcPr>
            <w:tcW w:w="3512" w:type="dxa"/>
            <w:hideMark/>
          </w:tcPr>
          <w:p w14:paraId="764809B1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0/85 (11.8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609B230D" w14:textId="77777777" w:rsidTr="009F56EA">
        <w:trPr>
          <w:trHeight w:val="300"/>
        </w:trPr>
        <w:tc>
          <w:tcPr>
            <w:tcW w:w="3600" w:type="dxa"/>
            <w:hideMark/>
          </w:tcPr>
          <w:p w14:paraId="1A9105D1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T2b </w:t>
            </w:r>
          </w:p>
        </w:tc>
        <w:tc>
          <w:tcPr>
            <w:tcW w:w="3338" w:type="dxa"/>
          </w:tcPr>
          <w:p w14:paraId="4898E802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5/133 (11.3)</w:t>
            </w:r>
          </w:p>
        </w:tc>
        <w:tc>
          <w:tcPr>
            <w:tcW w:w="3512" w:type="dxa"/>
            <w:hideMark/>
          </w:tcPr>
          <w:p w14:paraId="2D0980B3" w14:textId="77777777" w:rsidR="009F56EA" w:rsidRPr="006F1380" w:rsidRDefault="009F56EA" w:rsidP="009F56EA">
            <w:pP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6/85 (7.1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64830C9A" w14:textId="77777777" w:rsidTr="009F56EA">
        <w:trPr>
          <w:trHeight w:val="300"/>
        </w:trPr>
        <w:tc>
          <w:tcPr>
            <w:tcW w:w="3600" w:type="dxa"/>
          </w:tcPr>
          <w:p w14:paraId="3A9C8343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T3</w:t>
            </w:r>
          </w:p>
        </w:tc>
        <w:tc>
          <w:tcPr>
            <w:tcW w:w="3338" w:type="dxa"/>
          </w:tcPr>
          <w:p w14:paraId="21647D81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512" w:type="dxa"/>
          </w:tcPr>
          <w:p w14:paraId="272F8160" w14:textId="77777777" w:rsidR="009F56EA" w:rsidRPr="006F1380" w:rsidRDefault="009F56EA" w:rsidP="009F56EA">
            <w:pP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/85 (2.4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2121B49A" w14:textId="77777777" w:rsidTr="009F56EA">
        <w:trPr>
          <w:trHeight w:val="300"/>
        </w:trPr>
        <w:tc>
          <w:tcPr>
            <w:tcW w:w="3600" w:type="dxa"/>
            <w:hideMark/>
          </w:tcPr>
          <w:p w14:paraId="128749CA" w14:textId="1E504821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AJCC8/UICC8</w:t>
            </w:r>
          </w:p>
        </w:tc>
        <w:tc>
          <w:tcPr>
            <w:tcW w:w="3338" w:type="dxa"/>
          </w:tcPr>
          <w:p w14:paraId="6B2675B0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12" w:type="dxa"/>
            <w:hideMark/>
          </w:tcPr>
          <w:p w14:paraId="3D7DE0B1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9F56EA" w:rsidRPr="006F1380" w14:paraId="3AEF196A" w14:textId="77777777" w:rsidTr="009F56EA">
        <w:trPr>
          <w:trHeight w:val="300"/>
        </w:trPr>
        <w:tc>
          <w:tcPr>
            <w:tcW w:w="3600" w:type="dxa"/>
            <w:hideMark/>
          </w:tcPr>
          <w:p w14:paraId="251A4AAB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T1 </w:t>
            </w:r>
          </w:p>
        </w:tc>
        <w:tc>
          <w:tcPr>
            <w:tcW w:w="3338" w:type="dxa"/>
          </w:tcPr>
          <w:p w14:paraId="7CAF49F9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91/134 (67.9)</w:t>
            </w:r>
          </w:p>
        </w:tc>
        <w:tc>
          <w:tcPr>
            <w:tcW w:w="3512" w:type="dxa"/>
            <w:hideMark/>
          </w:tcPr>
          <w:p w14:paraId="6BB5DD13" w14:textId="7579A34F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8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/85 (8</w:t>
            </w:r>
            <w:r w:rsidR="00D01193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0.0</w:t>
            </w: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4F92D424" w14:textId="77777777" w:rsidTr="009F56EA">
        <w:trPr>
          <w:trHeight w:val="300"/>
        </w:trPr>
        <w:tc>
          <w:tcPr>
            <w:tcW w:w="3600" w:type="dxa"/>
            <w:hideMark/>
          </w:tcPr>
          <w:p w14:paraId="01AEC690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T2 </w:t>
            </w:r>
          </w:p>
        </w:tc>
        <w:tc>
          <w:tcPr>
            <w:tcW w:w="3338" w:type="dxa"/>
          </w:tcPr>
          <w:p w14:paraId="290427A1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1/134 (8.2)</w:t>
            </w:r>
          </w:p>
        </w:tc>
        <w:tc>
          <w:tcPr>
            <w:tcW w:w="3512" w:type="dxa"/>
            <w:hideMark/>
          </w:tcPr>
          <w:p w14:paraId="1F711080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1/85 (12.9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1772D210" w14:textId="77777777" w:rsidTr="009F56EA">
        <w:trPr>
          <w:trHeight w:val="300"/>
        </w:trPr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4EE15A85" w14:textId="77777777" w:rsidR="009F56EA" w:rsidRPr="006F1380" w:rsidRDefault="009F56EA" w:rsidP="009F56EA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T3 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365A7A4E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32/134 (23.9)</w:t>
            </w:r>
          </w:p>
        </w:tc>
        <w:tc>
          <w:tcPr>
            <w:tcW w:w="3512" w:type="dxa"/>
            <w:tcBorders>
              <w:bottom w:val="single" w:sz="4" w:space="0" w:color="auto"/>
            </w:tcBorders>
            <w:hideMark/>
          </w:tcPr>
          <w:p w14:paraId="4812E1F2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6/85 (7.1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9F56EA" w:rsidRPr="006F1380" w14:paraId="60D0F1D9" w14:textId="77777777" w:rsidTr="009F56EA">
        <w:trPr>
          <w:trHeight w:val="300"/>
        </w:trPr>
        <w:tc>
          <w:tcPr>
            <w:tcW w:w="104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F17ECA" w14:textId="77777777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Values are expressed as number (percentage) or median (interquartile range), as appropriate. </w:t>
            </w:r>
          </w:p>
          <w:p w14:paraId="0D99D018" w14:textId="2118CDD3" w:rsidR="009F56EA" w:rsidRPr="006F1380" w:rsidRDefault="009F56EA" w:rsidP="009F56EA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AD-SCI, actinic damage and skin cancer index; AJCC8/UICC8, the 8th edition of the American Joint Committee on Cancer/International Union Against Cancer staging systems</w:t>
            </w:r>
            <w:r w:rsidR="008804E6" w:rsidRPr="006F1380">
              <w:rPr>
                <w:rFonts w:ascii="Calibri" w:hAnsi="Calibri" w:cs="Calibri"/>
                <w:sz w:val="20"/>
                <w:szCs w:val="20"/>
              </w:rPr>
              <w:t>; BWH, Brigham and Women’s Hospital classification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; LVI, lympho-vascular invasion; PNI, perineural invasion</w:t>
            </w:r>
            <w:r w:rsidR="008804E6" w:rsidRPr="006F1380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</w:tbl>
    <w:p w14:paraId="121338E4" w14:textId="4B7E45E6" w:rsidR="0071509A" w:rsidRPr="0071509A" w:rsidRDefault="0071509A">
      <w:pPr>
        <w:rPr>
          <w:rFonts w:ascii="Calibri" w:hAnsi="Calibri" w:cs="Calibri"/>
          <w:sz w:val="20"/>
          <w:szCs w:val="20"/>
        </w:rPr>
      </w:pPr>
    </w:p>
    <w:p w14:paraId="1C5F1F08" w14:textId="77777777" w:rsidR="0071509A" w:rsidRDefault="0071509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tbl>
      <w:tblPr>
        <w:tblStyle w:val="TableGrid"/>
        <w:tblpPr w:leftFromText="180" w:rightFromText="180" w:vertAnchor="text" w:horzAnchor="margin" w:tblpY="1"/>
        <w:tblW w:w="8940" w:type="dxa"/>
        <w:tblLook w:val="04A0" w:firstRow="1" w:lastRow="0" w:firstColumn="1" w:lastColumn="0" w:noHBand="0" w:noVBand="1"/>
      </w:tblPr>
      <w:tblGrid>
        <w:gridCol w:w="3536"/>
        <w:gridCol w:w="64"/>
        <w:gridCol w:w="2080"/>
        <w:gridCol w:w="3260"/>
      </w:tblGrid>
      <w:tr w:rsidR="0071509A" w:rsidRPr="006F1380" w14:paraId="244B1ED5" w14:textId="77777777" w:rsidTr="0040369B">
        <w:trPr>
          <w:trHeight w:val="300"/>
        </w:trPr>
        <w:tc>
          <w:tcPr>
            <w:tcW w:w="89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6403D" w14:textId="77777777" w:rsidR="0071509A" w:rsidRPr="006F1380" w:rsidRDefault="0071509A" w:rsidP="0040369B">
            <w:pPr>
              <w:rPr>
                <w:rFonts w:ascii="Calibri" w:hAnsi="Calibri" w:cs="Calibri"/>
              </w:rPr>
            </w:pPr>
            <w:r w:rsidRPr="006F1380">
              <w:rPr>
                <w:rFonts w:ascii="Calibri" w:hAnsi="Calibri" w:cs="Calibri"/>
                <w:b/>
                <w:bCs/>
              </w:rPr>
              <w:lastRenderedPageBreak/>
              <w:t>Supplementary Table S8.</w:t>
            </w:r>
            <w:r w:rsidRPr="006F1380">
              <w:rPr>
                <w:rFonts w:ascii="Calibri" w:hAnsi="Calibri" w:cs="Calibri"/>
              </w:rPr>
              <w:t xml:space="preserve"> Comparison of outcomes with an international cohort</w:t>
            </w:r>
          </w:p>
        </w:tc>
      </w:tr>
      <w:tr w:rsidR="0071509A" w:rsidRPr="006F1380" w14:paraId="0258D325" w14:textId="77777777" w:rsidTr="0040369B">
        <w:trPr>
          <w:trHeight w:val="300"/>
        </w:trPr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A8D78" w14:textId="77777777" w:rsidR="0071509A" w:rsidRPr="006F1380" w:rsidRDefault="0071509A" w:rsidP="004036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2285B" w14:textId="77777777" w:rsidR="0071509A" w:rsidRPr="006F1380" w:rsidRDefault="0071509A" w:rsidP="004036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COAS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31D54" w14:textId="77777777" w:rsidR="0071509A" w:rsidRPr="006F1380" w:rsidRDefault="0071509A" w:rsidP="004036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International</w:t>
            </w:r>
          </w:p>
        </w:tc>
      </w:tr>
      <w:tr w:rsidR="0071509A" w:rsidRPr="006F1380" w14:paraId="0730E92E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8EBB0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Outcome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69015" w14:textId="77777777" w:rsidR="0071509A" w:rsidRPr="006F1380" w:rsidRDefault="0071509A" w:rsidP="004036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All patients (n=136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281F9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b/>
                <w:bCs/>
                <w:sz w:val="20"/>
                <w:szCs w:val="20"/>
              </w:rPr>
              <w:t>All patients (n=79)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71509A" w:rsidRPr="006F1380" w14:paraId="003B855C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6E3444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Follow up (months)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81B7F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39 (26-52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A3CEA6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59 (38.0-93.0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1EC21800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77BFBD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 xml:space="preserve">Poor outcomes </w:t>
            </w:r>
            <w:r w:rsidRPr="006F1380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B037AAC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99 (72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5E580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40 (50.6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5AC0C085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1F69D5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Death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B2BBBD7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38 (23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1E811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2 (40.5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4555C81B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A6A12F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Time to death (months) 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6824D03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20 (12-3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123C2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51.0 (35.3-65.0) 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17A9ED7D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EA8CC1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Causes of death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F266C87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E5B86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71509A" w:rsidRPr="006F1380" w14:paraId="37CBA243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0884A9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CSCC-related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AD646B2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1 (28.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30BE2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3 (9.4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6D776E9B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1CB0EB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CVD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9BBF346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6 (15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09E59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2 (6.2) </w:t>
            </w:r>
          </w:p>
        </w:tc>
      </w:tr>
      <w:tr w:rsidR="0071509A" w:rsidRPr="006F1380" w14:paraId="48B23D92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B2BF1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AR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8318B4E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B9DF23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5 (15.6)</w:t>
            </w:r>
          </w:p>
        </w:tc>
      </w:tr>
      <w:tr w:rsidR="0071509A" w:rsidRPr="006F1380" w14:paraId="701D315A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0ED9E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Infec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DD8AF99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6 (15.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CD55B53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 (3.2)</w:t>
            </w:r>
          </w:p>
        </w:tc>
      </w:tr>
      <w:tr w:rsidR="0071509A" w:rsidRPr="006F1380" w14:paraId="21C187C2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FB3E5C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Other malignancy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3942239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2 (5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18D2B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3 (9.3) </w:t>
            </w:r>
          </w:p>
        </w:tc>
      </w:tr>
      <w:tr w:rsidR="0071509A" w:rsidRPr="006F1380" w14:paraId="0901F146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81EEDA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Other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BB4DEB6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2 (5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0CAD3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71509A" w:rsidRPr="006F1380" w14:paraId="7ACC71F0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91BE35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Unknown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43ABE70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0 (26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89798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7 (53.1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0804772C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3C0E95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Graft loss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B08307C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7 (12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8F464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7 (8.8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52E1B20B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5C9A78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Time to graft loss (months) 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19EAC03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34 (18-4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9AE55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8.0 (22.0-31.0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1F5EF98E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782E8E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Further CSCC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89EE045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66 (48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E7303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60 (75.9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2590341E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9890A8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Median time to further CSCC (months) 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CF24F3B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3 (8-2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647E0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8.0 (8.7-46.5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21A92445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2C3146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Metastatic CSCC</w:t>
            </w:r>
            <w:r w:rsidRPr="006F1380">
              <w:rPr>
                <w:rFonts w:ascii="Calibri" w:hAnsi="Calibri" w:cs="Calibri"/>
                <w:sz w:val="20"/>
                <w:szCs w:val="20"/>
                <w:vertAlign w:val="superscript"/>
              </w:rPr>
              <w:t> 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26B241E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8/135 (13.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57D00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10 (12.6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1374028C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E1388A" w14:textId="77777777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Time to metastatic CSCC (months) 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B42FF4C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1 (7-1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8AF26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29.0 (6.5-62.5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23FA3B09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92821C" w14:textId="3DF41FCA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 xml:space="preserve">Solid-organ </w:t>
            </w:r>
            <w:r>
              <w:rPr>
                <w:rFonts w:ascii="Calibri" w:hAnsi="Calibri" w:cs="Calibri"/>
                <w:sz w:val="20"/>
                <w:szCs w:val="20"/>
              </w:rPr>
              <w:t>malignancy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396506D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0 (7.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840CA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4 (5.1) </w:t>
            </w:r>
          </w:p>
        </w:tc>
      </w:tr>
      <w:tr w:rsidR="0071509A" w:rsidRPr="006F1380" w14:paraId="1635A403" w14:textId="77777777" w:rsidTr="0040369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B77DD8" w14:textId="100A6675" w:rsidR="0071509A" w:rsidRPr="006F1380" w:rsidRDefault="0071509A" w:rsidP="0040369B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 xml:space="preserve">Time to solid-organ </w:t>
            </w:r>
            <w:r>
              <w:rPr>
                <w:rFonts w:ascii="Calibri" w:hAnsi="Calibri" w:cs="Calibri"/>
                <w:sz w:val="20"/>
                <w:szCs w:val="20"/>
              </w:rPr>
              <w:t>malignancy</w:t>
            </w:r>
            <w:r w:rsidRPr="006F1380">
              <w:rPr>
                <w:rFonts w:ascii="Calibri" w:hAnsi="Calibri" w:cs="Calibri"/>
                <w:sz w:val="20"/>
                <w:szCs w:val="20"/>
              </w:rPr>
              <w:t xml:space="preserve"> (months) 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39C71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16 (14-27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754DC8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53 (35.5-68.5)</w:t>
            </w:r>
            <w:r w:rsidRPr="006F1380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1509A" w:rsidRPr="006F1380" w14:paraId="7368E1E2" w14:textId="77777777" w:rsidTr="0040369B">
        <w:trPr>
          <w:trHeight w:val="300"/>
        </w:trPr>
        <w:tc>
          <w:tcPr>
            <w:tcW w:w="89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1BCF7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Values are expressed as number (percentage) or median (interquartile range), as appropriate. </w:t>
            </w:r>
          </w:p>
          <w:p w14:paraId="491B1A35" w14:textId="77777777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</w:rPr>
              <w:t>ARDS,</w:t>
            </w:r>
            <w:r w:rsidRPr="006F1380">
              <w:rPr>
                <w:rFonts w:ascii="Calibri" w:hAnsi="Calibri" w:cs="Calibri"/>
              </w:rPr>
              <w:t xml:space="preserve"> 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Acute respiratory distress syndrome; CSCC, cutaneous squamous cell carcinoma; CVD, cardiovascular disease.</w:t>
            </w:r>
          </w:p>
          <w:p w14:paraId="59642EEB" w14:textId="795DA263" w:rsidR="0071509A" w:rsidRPr="006F1380" w:rsidRDefault="0071509A" w:rsidP="0040369B">
            <w:pPr>
              <w:rPr>
                <w:rFonts w:ascii="Calibri" w:hAnsi="Calibri" w:cs="Calibri"/>
                <w:sz w:val="20"/>
                <w:szCs w:val="20"/>
              </w:rPr>
            </w:pPr>
            <w:r w:rsidRPr="006F1380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6F1380">
              <w:rPr>
                <w:rFonts w:ascii="Calibri" w:hAnsi="Calibri" w:cs="Calibri"/>
                <w:sz w:val="20"/>
                <w:szCs w:val="20"/>
              </w:rPr>
              <w:t xml:space="preserve"> Composite outcome including graft loss, further </w:t>
            </w:r>
            <w:proofErr w:type="gramStart"/>
            <w:r w:rsidRPr="006F1380">
              <w:rPr>
                <w:rFonts w:ascii="Calibri" w:hAnsi="Calibri" w:cs="Calibri"/>
                <w:sz w:val="20"/>
                <w:szCs w:val="20"/>
              </w:rPr>
              <w:t>CSCC,  solid</w:t>
            </w:r>
            <w:proofErr w:type="gramEnd"/>
            <w:r w:rsidRPr="006F1380">
              <w:rPr>
                <w:rFonts w:ascii="Calibri" w:hAnsi="Calibri" w:cs="Calibri"/>
                <w:sz w:val="20"/>
                <w:szCs w:val="20"/>
              </w:rPr>
              <w:t xml:space="preserve">-organ </w:t>
            </w:r>
            <w:r>
              <w:rPr>
                <w:rFonts w:ascii="Calibri" w:hAnsi="Calibri" w:cs="Calibri"/>
                <w:sz w:val="20"/>
                <w:szCs w:val="20"/>
              </w:rPr>
              <w:t>malignancy</w:t>
            </w:r>
            <w:r w:rsidRPr="006F1380">
              <w:rPr>
                <w:rFonts w:ascii="Calibri" w:hAnsi="Calibri" w:cs="Calibri"/>
                <w:sz w:val="20"/>
                <w:szCs w:val="20"/>
              </w:rPr>
              <w:t>, metastatic CSCC, or death with a functioning graft. </w:t>
            </w:r>
          </w:p>
        </w:tc>
      </w:tr>
    </w:tbl>
    <w:p w14:paraId="6B902912" w14:textId="067A496A" w:rsidR="00CF38A3" w:rsidRPr="006F1380" w:rsidRDefault="00CF38A3">
      <w:pPr>
        <w:rPr>
          <w:rFonts w:ascii="Calibri" w:hAnsi="Calibri" w:cs="Calibri"/>
          <w:sz w:val="20"/>
          <w:szCs w:val="20"/>
        </w:rPr>
      </w:pPr>
      <w:r w:rsidRPr="006F1380">
        <w:rPr>
          <w:rFonts w:ascii="Calibri" w:hAnsi="Calibri" w:cs="Calibri"/>
          <w:b/>
          <w:bCs/>
        </w:rPr>
        <w:br w:type="page"/>
      </w:r>
    </w:p>
    <w:p w14:paraId="4DA9F9CD" w14:textId="260687AA" w:rsidR="002B50B6" w:rsidRPr="006F1380" w:rsidRDefault="002B50B6" w:rsidP="00C238DD">
      <w:pPr>
        <w:rPr>
          <w:rFonts w:ascii="Calibri" w:hAnsi="Calibri" w:cs="Calibri"/>
          <w:b/>
          <w:bCs/>
        </w:rPr>
      </w:pPr>
      <w:r w:rsidRPr="006F1380">
        <w:rPr>
          <w:rFonts w:ascii="Calibri" w:hAnsi="Calibri" w:cs="Calibri"/>
          <w:b/>
          <w:bCs/>
        </w:rPr>
        <w:lastRenderedPageBreak/>
        <w:t>Supplementary Figures</w:t>
      </w:r>
    </w:p>
    <w:p w14:paraId="0B5F8875" w14:textId="0CE68FB7" w:rsidR="00784831" w:rsidRPr="006F1380" w:rsidRDefault="00CF38A3" w:rsidP="00C238DD">
      <w:pPr>
        <w:rPr>
          <w:rFonts w:ascii="Calibri" w:hAnsi="Calibri" w:cs="Calibri"/>
        </w:rPr>
      </w:pPr>
      <w:r w:rsidRPr="006F1380">
        <w:rPr>
          <w:rFonts w:ascii="Calibri" w:hAnsi="Calibri" w:cs="Calibri"/>
          <w:b/>
          <w:bCs/>
        </w:rPr>
        <w:t>Supplementary Figure S</w:t>
      </w:r>
      <w:r w:rsidR="001D6B09" w:rsidRPr="006F1380">
        <w:rPr>
          <w:rFonts w:ascii="Calibri" w:hAnsi="Calibri" w:cs="Calibri"/>
          <w:b/>
          <w:bCs/>
        </w:rPr>
        <w:t>1</w:t>
      </w:r>
      <w:r w:rsidRPr="006F1380">
        <w:rPr>
          <w:rFonts w:ascii="Calibri" w:hAnsi="Calibri" w:cs="Calibri"/>
          <w:b/>
          <w:bCs/>
        </w:rPr>
        <w:t>.</w:t>
      </w:r>
      <w:r w:rsidRPr="006F1380">
        <w:rPr>
          <w:rFonts w:ascii="Calibri" w:hAnsi="Calibri" w:cs="Calibri"/>
        </w:rPr>
        <w:t xml:space="preserve"> Kaplan-Meir curves show event-free survival of international cohort</w:t>
      </w:r>
    </w:p>
    <w:p w14:paraId="1FF45715" w14:textId="79FABC0C" w:rsidR="001D6B09" w:rsidRPr="006F1380" w:rsidRDefault="00490A45" w:rsidP="00CC2F3A">
      <w:pPr>
        <w:ind w:left="-142"/>
        <w:rPr>
          <w:rFonts w:ascii="Calibri" w:hAnsi="Calibri" w:cs="Calibri"/>
        </w:rPr>
      </w:pPr>
      <w:r w:rsidRPr="006F1380">
        <w:rPr>
          <w:rFonts w:ascii="Calibri" w:hAnsi="Calibri" w:cs="Calibri"/>
          <w:noProof/>
        </w:rPr>
        <w:drawing>
          <wp:anchor distT="0" distB="0" distL="114300" distR="114300" simplePos="0" relativeHeight="251659264" behindDoc="1" locked="0" layoutInCell="1" allowOverlap="1" wp14:anchorId="1E3CC70E" wp14:editId="479C87AF">
            <wp:simplePos x="0" y="0"/>
            <wp:positionH relativeFrom="column">
              <wp:posOffset>3023235</wp:posOffset>
            </wp:positionH>
            <wp:positionV relativeFrom="paragraph">
              <wp:posOffset>242570</wp:posOffset>
            </wp:positionV>
            <wp:extent cx="3004185" cy="1768475"/>
            <wp:effectExtent l="0" t="0" r="5715" b="0"/>
            <wp:wrapTight wrapText="bothSides">
              <wp:wrapPolygon edited="0">
                <wp:start x="0" y="0"/>
                <wp:lineTo x="0" y="21406"/>
                <wp:lineTo x="21550" y="21406"/>
                <wp:lineTo x="21550" y="0"/>
                <wp:lineTo x="0" y="0"/>
              </wp:wrapPolygon>
            </wp:wrapTight>
            <wp:docPr id="1539320447" name="Picture 1" descr="A graph of a number of mont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320447" name="Picture 1" descr="A graph of a number of month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4185" cy="1768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2F3A" w:rsidRPr="006F1380">
        <w:rPr>
          <w:rFonts w:ascii="Calibri" w:hAnsi="Calibri" w:cs="Calibri"/>
          <w:noProof/>
        </w:rPr>
        <w:drawing>
          <wp:anchor distT="0" distB="0" distL="114300" distR="114300" simplePos="0" relativeHeight="251658240" behindDoc="1" locked="0" layoutInCell="1" allowOverlap="1" wp14:anchorId="7C1578DA" wp14:editId="7337CEA2">
            <wp:simplePos x="0" y="0"/>
            <wp:positionH relativeFrom="column">
              <wp:posOffset>-280670</wp:posOffset>
            </wp:positionH>
            <wp:positionV relativeFrom="paragraph">
              <wp:posOffset>241935</wp:posOffset>
            </wp:positionV>
            <wp:extent cx="3024876" cy="1880075"/>
            <wp:effectExtent l="0" t="0" r="0" b="0"/>
            <wp:wrapTight wrapText="bothSides">
              <wp:wrapPolygon edited="0">
                <wp:start x="0" y="0"/>
                <wp:lineTo x="0" y="21454"/>
                <wp:lineTo x="21496" y="21454"/>
                <wp:lineTo x="21496" y="0"/>
                <wp:lineTo x="0" y="0"/>
              </wp:wrapPolygon>
            </wp:wrapTight>
            <wp:docPr id="693111978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111978" name="Picture 1" descr="A graph with numbers and a lin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876" cy="1880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3608" w:rsidRPr="006F138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E977E6" wp14:editId="1AB87F0E">
                <wp:simplePos x="0" y="0"/>
                <wp:positionH relativeFrom="column">
                  <wp:posOffset>3142752</wp:posOffset>
                </wp:positionH>
                <wp:positionV relativeFrom="paragraph">
                  <wp:posOffset>1257</wp:posOffset>
                </wp:positionV>
                <wp:extent cx="256374" cy="316195"/>
                <wp:effectExtent l="0" t="0" r="0" b="1905"/>
                <wp:wrapNone/>
                <wp:docPr id="158192947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374" cy="316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227A98" w14:textId="1F4C1A48" w:rsidR="009E3608" w:rsidRPr="009E3608" w:rsidRDefault="009E3608" w:rsidP="009E3608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E977E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47.45pt;margin-top:.1pt;width:20.2pt;height:24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" fillcolor="white [3201]" stroked="f" strokeweight=".5pt">
                <v:textbox>
                  <w:txbxContent>
                    <w:p w14:paraId="27227A98" w14:textId="1F4C1A48" w:rsidR="009E3608" w:rsidRPr="009E3608" w:rsidRDefault="009E3608" w:rsidP="009E3608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E3608" w:rsidRPr="006F138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9B2551" wp14:editId="4A4F8808">
                <wp:simplePos x="0" y="0"/>
                <wp:positionH relativeFrom="column">
                  <wp:posOffset>136733</wp:posOffset>
                </wp:positionH>
                <wp:positionV relativeFrom="paragraph">
                  <wp:posOffset>37898</wp:posOffset>
                </wp:positionV>
                <wp:extent cx="256374" cy="316195"/>
                <wp:effectExtent l="0" t="0" r="0" b="1905"/>
                <wp:wrapNone/>
                <wp:docPr id="9611135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374" cy="316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66FC78" w14:textId="27FD49C2" w:rsidR="009E3608" w:rsidRPr="009E3608" w:rsidRDefault="009E3608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9E3608">
                              <w:rPr>
                                <w:rFonts w:ascii="Calibri" w:hAnsi="Calibri" w:cs="Calibri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B2551" id="_x0000_s1027" type="#_x0000_t202" style="position:absolute;left:0;text-align:left;margin-left:10.75pt;margin-top:3pt;width:20.2pt;height:24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" fillcolor="white [3201]" stroked="f" strokeweight=".5pt">
                <v:textbox>
                  <w:txbxContent>
                    <w:p w14:paraId="4266FC78" w14:textId="27FD49C2" w:rsidR="009E3608" w:rsidRPr="009E3608" w:rsidRDefault="009E3608">
                      <w:pPr>
                        <w:rPr>
                          <w:rFonts w:ascii="Calibri" w:hAnsi="Calibri" w:cs="Calibri"/>
                        </w:rPr>
                      </w:pPr>
                      <w:r w:rsidRPr="009E3608">
                        <w:rPr>
                          <w:rFonts w:ascii="Calibri" w:hAnsi="Calibri" w:cs="Calibri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E27633B" w14:textId="3D2E6468" w:rsidR="009E3608" w:rsidRPr="006F1380" w:rsidRDefault="009E3608" w:rsidP="006F1380">
      <w:pPr>
        <w:spacing w:after="0"/>
        <w:rPr>
          <w:rFonts w:ascii="Calibri" w:hAnsi="Calibri" w:cs="Calibri"/>
        </w:rPr>
      </w:pPr>
      <w:r w:rsidRPr="006F138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7E09F2" wp14:editId="12B4D69E">
                <wp:simplePos x="0" y="0"/>
                <wp:positionH relativeFrom="column">
                  <wp:posOffset>3159760</wp:posOffset>
                </wp:positionH>
                <wp:positionV relativeFrom="paragraph">
                  <wp:posOffset>2086610</wp:posOffset>
                </wp:positionV>
                <wp:extent cx="256374" cy="316195"/>
                <wp:effectExtent l="0" t="0" r="0" b="1905"/>
                <wp:wrapNone/>
                <wp:docPr id="169475448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374" cy="316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726940" w14:textId="6292C1F7" w:rsidR="009E3608" w:rsidRPr="009E3608" w:rsidRDefault="009E3608" w:rsidP="009E3608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7E09F2" id="_x0000_s1028" type="#_x0000_t202" style="position:absolute;margin-left:248.8pt;margin-top:164.3pt;width:20.2pt;height:24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" fillcolor="white [3201]" stroked="f" strokeweight=".5pt">
                <v:textbox>
                  <w:txbxContent>
                    <w:p w14:paraId="25726940" w14:textId="6292C1F7" w:rsidR="009E3608" w:rsidRPr="009E3608" w:rsidRDefault="009E3608" w:rsidP="009E3608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6F138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F1B86E" wp14:editId="40B1A6E5">
                <wp:simplePos x="0" y="0"/>
                <wp:positionH relativeFrom="column">
                  <wp:posOffset>6789</wp:posOffset>
                </wp:positionH>
                <wp:positionV relativeFrom="paragraph">
                  <wp:posOffset>2094800</wp:posOffset>
                </wp:positionV>
                <wp:extent cx="256374" cy="316195"/>
                <wp:effectExtent l="0" t="0" r="0" b="1905"/>
                <wp:wrapNone/>
                <wp:docPr id="20789291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374" cy="316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CC5112" w14:textId="1C105345" w:rsidR="009E3608" w:rsidRPr="009E3608" w:rsidRDefault="009E3608" w:rsidP="009E3608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1B86E" id="_x0000_s1029" type="#_x0000_t202" style="position:absolute;margin-left:.55pt;margin-top:164.95pt;width:20.2pt;height:24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" fillcolor="white [3201]" stroked="f" strokeweight=".5pt">
                <v:textbox>
                  <w:txbxContent>
                    <w:p w14:paraId="74CC5112" w14:textId="1C105345" w:rsidR="009E3608" w:rsidRPr="009E3608" w:rsidRDefault="009E3608" w:rsidP="009E3608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6E6F3631" w14:textId="434CB876" w:rsidR="009E3608" w:rsidRPr="006F1380" w:rsidRDefault="006F1380" w:rsidP="00C238DD">
      <w:pPr>
        <w:rPr>
          <w:rFonts w:ascii="Calibri" w:hAnsi="Calibri" w:cs="Calibri"/>
        </w:rPr>
      </w:pPr>
      <w:r w:rsidRPr="006F1380">
        <w:rPr>
          <w:rFonts w:ascii="Calibri" w:hAnsi="Calibri" w:cs="Calibri"/>
          <w:noProof/>
        </w:rPr>
        <w:drawing>
          <wp:anchor distT="0" distB="0" distL="114300" distR="114300" simplePos="0" relativeHeight="251660288" behindDoc="1" locked="0" layoutInCell="1" allowOverlap="1" wp14:anchorId="5A4884F4" wp14:editId="627F067C">
            <wp:simplePos x="0" y="0"/>
            <wp:positionH relativeFrom="column">
              <wp:posOffset>202887</wp:posOffset>
            </wp:positionH>
            <wp:positionV relativeFrom="paragraph">
              <wp:posOffset>226060</wp:posOffset>
            </wp:positionV>
            <wp:extent cx="3024505" cy="1873477"/>
            <wp:effectExtent l="0" t="0" r="0" b="6350"/>
            <wp:wrapTight wrapText="bothSides">
              <wp:wrapPolygon edited="0">
                <wp:start x="0" y="0"/>
                <wp:lineTo x="0" y="21527"/>
                <wp:lineTo x="21496" y="21527"/>
                <wp:lineTo x="21496" y="0"/>
                <wp:lineTo x="0" y="0"/>
              </wp:wrapPolygon>
            </wp:wrapTight>
            <wp:docPr id="689774043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774043" name="Picture 1" descr="A graph of a number of peopl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4505" cy="18734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0A45" w:rsidRPr="006F1380">
        <w:rPr>
          <w:rFonts w:ascii="Calibri" w:hAnsi="Calibri" w:cs="Calibri"/>
          <w:noProof/>
        </w:rPr>
        <w:drawing>
          <wp:anchor distT="0" distB="0" distL="114300" distR="114300" simplePos="0" relativeHeight="251661312" behindDoc="1" locked="0" layoutInCell="1" allowOverlap="1" wp14:anchorId="59F4AA73" wp14:editId="6D82C954">
            <wp:simplePos x="0" y="0"/>
            <wp:positionH relativeFrom="column">
              <wp:posOffset>3112770</wp:posOffset>
            </wp:positionH>
            <wp:positionV relativeFrom="paragraph">
              <wp:posOffset>229235</wp:posOffset>
            </wp:positionV>
            <wp:extent cx="2906966" cy="1743342"/>
            <wp:effectExtent l="0" t="0" r="1905" b="0"/>
            <wp:wrapTight wrapText="bothSides">
              <wp:wrapPolygon edited="0">
                <wp:start x="0" y="0"/>
                <wp:lineTo x="0" y="21403"/>
                <wp:lineTo x="21520" y="21403"/>
                <wp:lineTo x="21520" y="0"/>
                <wp:lineTo x="0" y="0"/>
              </wp:wrapPolygon>
            </wp:wrapTight>
            <wp:docPr id="391665409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665409" name="Picture 1" descr="A graph of a number of peopl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6966" cy="17433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0404B3" w14:textId="78934059" w:rsidR="009E3608" w:rsidRPr="006F1380" w:rsidRDefault="009E3608" w:rsidP="00C238DD">
      <w:pPr>
        <w:rPr>
          <w:rFonts w:ascii="Calibri" w:hAnsi="Calibri" w:cs="Calibri"/>
        </w:rPr>
      </w:pPr>
      <w:r w:rsidRPr="006F138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DA1862" wp14:editId="7E08D973">
                <wp:simplePos x="0" y="0"/>
                <wp:positionH relativeFrom="column">
                  <wp:posOffset>65749</wp:posOffset>
                </wp:positionH>
                <wp:positionV relativeFrom="paragraph">
                  <wp:posOffset>1984375</wp:posOffset>
                </wp:positionV>
                <wp:extent cx="256374" cy="316195"/>
                <wp:effectExtent l="0" t="0" r="0" b="1905"/>
                <wp:wrapNone/>
                <wp:docPr id="6679245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374" cy="316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E5FE7F" w14:textId="53D2990E" w:rsidR="009E3608" w:rsidRPr="009E3608" w:rsidRDefault="009E3608" w:rsidP="009E3608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A1862" id="_x0000_s1030" type="#_x0000_t202" style="position:absolute;margin-left:5.2pt;margin-top:156.25pt;width:20.2pt;height:24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" fillcolor="white [3201]" stroked="f" strokeweight=".5pt">
                <v:textbox>
                  <w:txbxContent>
                    <w:p w14:paraId="10E5FE7F" w14:textId="53D2990E" w:rsidR="009E3608" w:rsidRPr="009E3608" w:rsidRDefault="009E3608" w:rsidP="009E3608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14:paraId="24530615" w14:textId="0A0CBDBA" w:rsidR="00490A45" w:rsidRPr="006F1380" w:rsidRDefault="00490A45" w:rsidP="006F1380">
      <w:pPr>
        <w:rPr>
          <w:rFonts w:ascii="Calibri" w:hAnsi="Calibri" w:cs="Calibri"/>
        </w:rPr>
      </w:pPr>
      <w:r w:rsidRPr="006F1380">
        <w:rPr>
          <w:rFonts w:ascii="Calibri" w:hAnsi="Calibri" w:cs="Calibri"/>
          <w:noProof/>
        </w:rPr>
        <w:drawing>
          <wp:anchor distT="0" distB="0" distL="114300" distR="114300" simplePos="0" relativeHeight="251663360" behindDoc="1" locked="0" layoutInCell="1" allowOverlap="1" wp14:anchorId="4350C4F0" wp14:editId="0CBFE59C">
            <wp:simplePos x="0" y="0"/>
            <wp:positionH relativeFrom="column">
              <wp:posOffset>3133090</wp:posOffset>
            </wp:positionH>
            <wp:positionV relativeFrom="paragraph">
              <wp:posOffset>276225</wp:posOffset>
            </wp:positionV>
            <wp:extent cx="2981960" cy="1838325"/>
            <wp:effectExtent l="0" t="0" r="2540" b="3175"/>
            <wp:wrapTight wrapText="bothSides">
              <wp:wrapPolygon edited="0">
                <wp:start x="0" y="0"/>
                <wp:lineTo x="0" y="21488"/>
                <wp:lineTo x="21526" y="21488"/>
                <wp:lineTo x="21526" y="0"/>
                <wp:lineTo x="0" y="0"/>
              </wp:wrapPolygon>
            </wp:wrapTight>
            <wp:docPr id="1359352534" name="Picture 1" descr="A graph of 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352534" name="Picture 1" descr="A graph of a graph with numbers and a lin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1960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2F3A" w:rsidRPr="006F1380">
        <w:rPr>
          <w:rFonts w:ascii="Calibri" w:hAnsi="Calibri" w:cs="Calibri"/>
          <w:noProof/>
        </w:rPr>
        <w:drawing>
          <wp:anchor distT="0" distB="0" distL="114300" distR="114300" simplePos="0" relativeHeight="251662336" behindDoc="1" locked="0" layoutInCell="1" allowOverlap="1" wp14:anchorId="19D49F24" wp14:editId="3B435F6E">
            <wp:simplePos x="0" y="0"/>
            <wp:positionH relativeFrom="column">
              <wp:posOffset>-217682</wp:posOffset>
            </wp:positionH>
            <wp:positionV relativeFrom="paragraph">
              <wp:posOffset>251460</wp:posOffset>
            </wp:positionV>
            <wp:extent cx="2973936" cy="1858628"/>
            <wp:effectExtent l="0" t="0" r="0" b="0"/>
            <wp:wrapTight wrapText="bothSides">
              <wp:wrapPolygon edited="0">
                <wp:start x="0" y="0"/>
                <wp:lineTo x="0" y="21408"/>
                <wp:lineTo x="21494" y="21408"/>
                <wp:lineTo x="21494" y="0"/>
                <wp:lineTo x="0" y="0"/>
              </wp:wrapPolygon>
            </wp:wrapTight>
            <wp:docPr id="64328256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28256" name="Picture 1" descr="A graph with numbers and a line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3936" cy="18586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3608" w:rsidRPr="006F1380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CE94BE" wp14:editId="1103FDE4">
                <wp:simplePos x="0" y="0"/>
                <wp:positionH relativeFrom="column">
                  <wp:posOffset>3236541</wp:posOffset>
                </wp:positionH>
                <wp:positionV relativeFrom="paragraph">
                  <wp:posOffset>61227</wp:posOffset>
                </wp:positionV>
                <wp:extent cx="256374" cy="316195"/>
                <wp:effectExtent l="0" t="0" r="0" b="1905"/>
                <wp:wrapNone/>
                <wp:docPr id="49117482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374" cy="3161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9B6FFF" w14:textId="1918C970" w:rsidR="009E3608" w:rsidRPr="009E3608" w:rsidRDefault="009E3608" w:rsidP="009E3608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E94BE" id="_x0000_s1031" type="#_x0000_t202" style="position:absolute;margin-left:254.85pt;margin-top:4.8pt;width:20.2pt;height:24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" fillcolor="white [3201]" stroked="f" strokeweight=".5pt">
                <v:textbox>
                  <w:txbxContent>
                    <w:p w14:paraId="709B6FFF" w14:textId="1918C970" w:rsidR="009E3608" w:rsidRPr="009E3608" w:rsidRDefault="009E3608" w:rsidP="009E3608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p w14:paraId="5B57AAA2" w14:textId="77777777" w:rsidR="006F1380" w:rsidRPr="006F1380" w:rsidRDefault="006F1380" w:rsidP="006F1380">
      <w:pPr>
        <w:jc w:val="both"/>
        <w:rPr>
          <w:rFonts w:ascii="Calibri" w:hAnsi="Calibri" w:cs="Calibri"/>
          <w:sz w:val="21"/>
          <w:szCs w:val="21"/>
        </w:rPr>
      </w:pPr>
    </w:p>
    <w:p w14:paraId="2DD9940B" w14:textId="62CC86AE" w:rsidR="009E3608" w:rsidRPr="006F1380" w:rsidRDefault="009E3608" w:rsidP="006F1380">
      <w:pPr>
        <w:ind w:left="-426" w:right="-613"/>
        <w:jc w:val="both"/>
        <w:rPr>
          <w:rFonts w:ascii="Calibri" w:hAnsi="Calibri" w:cs="Calibri"/>
          <w:sz w:val="20"/>
          <w:szCs w:val="20"/>
        </w:rPr>
      </w:pPr>
      <w:r w:rsidRPr="006F1380">
        <w:rPr>
          <w:rFonts w:ascii="Calibri" w:hAnsi="Calibri" w:cs="Calibri"/>
          <w:sz w:val="20"/>
          <w:szCs w:val="20"/>
        </w:rPr>
        <w:t>Kaplan-Meier curve</w:t>
      </w:r>
      <w:r w:rsidR="00CC2F3A" w:rsidRPr="006F1380">
        <w:rPr>
          <w:rFonts w:ascii="Calibri" w:hAnsi="Calibri" w:cs="Calibri"/>
          <w:sz w:val="20"/>
          <w:szCs w:val="20"/>
        </w:rPr>
        <w:t>s</w:t>
      </w:r>
      <w:r w:rsidRPr="006F1380">
        <w:rPr>
          <w:rFonts w:ascii="Calibri" w:hAnsi="Calibri" w:cs="Calibri"/>
          <w:sz w:val="20"/>
          <w:szCs w:val="20"/>
        </w:rPr>
        <w:t xml:space="preserve"> show time to further CSCC for (a) the entire cohort and (b) stratified by transplant type: </w:t>
      </w:r>
      <w:r w:rsidR="00CC2F3A" w:rsidRPr="006F1380">
        <w:rPr>
          <w:rFonts w:ascii="Calibri" w:hAnsi="Calibri" w:cs="Calibri"/>
          <w:sz w:val="20"/>
          <w:szCs w:val="20"/>
        </w:rPr>
        <w:t xml:space="preserve">kidney transplant recipients (KTR) versus recipients of other organs (non-KTR). </w:t>
      </w:r>
      <w:r w:rsidRPr="006F1380">
        <w:rPr>
          <w:rFonts w:ascii="Calibri" w:hAnsi="Calibri" w:cs="Calibri"/>
          <w:sz w:val="20"/>
          <w:szCs w:val="20"/>
        </w:rPr>
        <w:t>Kaplan-Meier curve</w:t>
      </w:r>
      <w:r w:rsidR="00CC2F3A" w:rsidRPr="006F1380">
        <w:rPr>
          <w:rFonts w:ascii="Calibri" w:hAnsi="Calibri" w:cs="Calibri"/>
          <w:sz w:val="20"/>
          <w:szCs w:val="20"/>
        </w:rPr>
        <w:t>s</w:t>
      </w:r>
      <w:r w:rsidRPr="006F1380">
        <w:rPr>
          <w:rFonts w:ascii="Calibri" w:hAnsi="Calibri" w:cs="Calibri"/>
          <w:sz w:val="20"/>
          <w:szCs w:val="20"/>
        </w:rPr>
        <w:t xml:space="preserve"> show time to the composite ‘all poor outcomes’ for (c) the entire cohort and (d) stratified by transplant type. Kaplan-Meier curve</w:t>
      </w:r>
      <w:r w:rsidR="00CC2F3A" w:rsidRPr="006F1380">
        <w:rPr>
          <w:rFonts w:ascii="Calibri" w:hAnsi="Calibri" w:cs="Calibri"/>
          <w:sz w:val="20"/>
          <w:szCs w:val="20"/>
        </w:rPr>
        <w:t>s</w:t>
      </w:r>
      <w:r w:rsidRPr="006F1380">
        <w:rPr>
          <w:rFonts w:ascii="Calibri" w:hAnsi="Calibri" w:cs="Calibri"/>
          <w:sz w:val="20"/>
          <w:szCs w:val="20"/>
        </w:rPr>
        <w:t xml:space="preserve"> show</w:t>
      </w:r>
      <w:r w:rsidR="00CC2F3A" w:rsidRPr="006F1380">
        <w:rPr>
          <w:rFonts w:ascii="Calibri" w:hAnsi="Calibri" w:cs="Calibri"/>
          <w:sz w:val="20"/>
          <w:szCs w:val="20"/>
        </w:rPr>
        <w:t xml:space="preserve"> </w:t>
      </w:r>
      <w:r w:rsidRPr="006F1380">
        <w:rPr>
          <w:rFonts w:ascii="Calibri" w:hAnsi="Calibri" w:cs="Calibri"/>
          <w:sz w:val="20"/>
          <w:szCs w:val="20"/>
        </w:rPr>
        <w:t>time</w:t>
      </w:r>
      <w:r w:rsidR="00CC2F3A" w:rsidRPr="006F1380">
        <w:rPr>
          <w:rFonts w:ascii="Calibri" w:hAnsi="Calibri" w:cs="Calibri"/>
          <w:sz w:val="20"/>
          <w:szCs w:val="20"/>
        </w:rPr>
        <w:t xml:space="preserve"> to</w:t>
      </w:r>
      <w:r w:rsidRPr="006F1380">
        <w:rPr>
          <w:rFonts w:ascii="Calibri" w:hAnsi="Calibri" w:cs="Calibri"/>
          <w:sz w:val="20"/>
          <w:szCs w:val="20"/>
        </w:rPr>
        <w:t xml:space="preserve"> </w:t>
      </w:r>
      <w:r w:rsidR="007F2103" w:rsidRPr="006F1380">
        <w:rPr>
          <w:rFonts w:ascii="Calibri" w:hAnsi="Calibri" w:cs="Calibri"/>
          <w:sz w:val="20"/>
          <w:szCs w:val="20"/>
        </w:rPr>
        <w:t>‘</w:t>
      </w:r>
      <w:r w:rsidRPr="006F1380">
        <w:rPr>
          <w:rFonts w:ascii="Calibri" w:hAnsi="Calibri" w:cs="Calibri"/>
          <w:sz w:val="20"/>
          <w:szCs w:val="20"/>
        </w:rPr>
        <w:t>poor outcomes without CSCC</w:t>
      </w:r>
      <w:r w:rsidR="007F2103" w:rsidRPr="006F1380">
        <w:rPr>
          <w:rFonts w:ascii="Calibri" w:hAnsi="Calibri" w:cs="Calibri"/>
          <w:sz w:val="20"/>
          <w:szCs w:val="20"/>
        </w:rPr>
        <w:t>’</w:t>
      </w:r>
      <w:r w:rsidRPr="006F1380">
        <w:rPr>
          <w:rFonts w:ascii="Calibri" w:hAnsi="Calibri" w:cs="Calibri"/>
          <w:sz w:val="20"/>
          <w:szCs w:val="20"/>
        </w:rPr>
        <w:t xml:space="preserve"> for (e) the entire cohort and (f) stratified by transplant type. CSCC: cutaneous squamous cell carcinoma; KTR: kidney transplant recipient. </w:t>
      </w:r>
    </w:p>
    <w:sectPr w:rsidR="009E3608" w:rsidRPr="006F1380" w:rsidSect="003D0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182AD" w14:textId="77777777" w:rsidR="008B2EDE" w:rsidRDefault="008B2EDE" w:rsidP="002B50B6">
      <w:pPr>
        <w:spacing w:after="0" w:line="240" w:lineRule="auto"/>
      </w:pPr>
      <w:r>
        <w:separator/>
      </w:r>
    </w:p>
  </w:endnote>
  <w:endnote w:type="continuationSeparator" w:id="0">
    <w:p w14:paraId="769420FF" w14:textId="77777777" w:rsidR="008B2EDE" w:rsidRDefault="008B2EDE" w:rsidP="002B5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87A52" w14:textId="77777777" w:rsidR="008B2EDE" w:rsidRDefault="008B2EDE" w:rsidP="002B50B6">
      <w:pPr>
        <w:spacing w:after="0" w:line="240" w:lineRule="auto"/>
      </w:pPr>
      <w:r>
        <w:separator/>
      </w:r>
    </w:p>
  </w:footnote>
  <w:footnote w:type="continuationSeparator" w:id="0">
    <w:p w14:paraId="49CB0E85" w14:textId="77777777" w:rsidR="008B2EDE" w:rsidRDefault="008B2EDE" w:rsidP="002B50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DB3D21"/>
    <w:multiLevelType w:val="hybridMultilevel"/>
    <w:tmpl w:val="E35620AA"/>
    <w:lvl w:ilvl="0" w:tplc="CA9E94E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941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8DD"/>
    <w:rsid w:val="0001240E"/>
    <w:rsid w:val="000137CC"/>
    <w:rsid w:val="00041690"/>
    <w:rsid w:val="000426BC"/>
    <w:rsid w:val="000459D3"/>
    <w:rsid w:val="00082B8C"/>
    <w:rsid w:val="00084E1D"/>
    <w:rsid w:val="000A23DD"/>
    <w:rsid w:val="000A5375"/>
    <w:rsid w:val="000B4323"/>
    <w:rsid w:val="000F5D82"/>
    <w:rsid w:val="00103BC2"/>
    <w:rsid w:val="0010444E"/>
    <w:rsid w:val="00114914"/>
    <w:rsid w:val="00152335"/>
    <w:rsid w:val="0015395F"/>
    <w:rsid w:val="00157047"/>
    <w:rsid w:val="0017281C"/>
    <w:rsid w:val="001847E0"/>
    <w:rsid w:val="00195EE6"/>
    <w:rsid w:val="001C0328"/>
    <w:rsid w:val="001C2E52"/>
    <w:rsid w:val="001D547E"/>
    <w:rsid w:val="001D6B09"/>
    <w:rsid w:val="00203DFF"/>
    <w:rsid w:val="00210D06"/>
    <w:rsid w:val="00226A6E"/>
    <w:rsid w:val="00232681"/>
    <w:rsid w:val="00237FAC"/>
    <w:rsid w:val="00245F07"/>
    <w:rsid w:val="0026120A"/>
    <w:rsid w:val="0027018C"/>
    <w:rsid w:val="00270F5F"/>
    <w:rsid w:val="00274B90"/>
    <w:rsid w:val="0027709D"/>
    <w:rsid w:val="00297AD0"/>
    <w:rsid w:val="002B50B6"/>
    <w:rsid w:val="002D709C"/>
    <w:rsid w:val="002E2496"/>
    <w:rsid w:val="002F1AE4"/>
    <w:rsid w:val="00301CBD"/>
    <w:rsid w:val="003907C1"/>
    <w:rsid w:val="003A1826"/>
    <w:rsid w:val="003A2734"/>
    <w:rsid w:val="003B0232"/>
    <w:rsid w:val="003D00E1"/>
    <w:rsid w:val="003E08A4"/>
    <w:rsid w:val="003E1302"/>
    <w:rsid w:val="004179AD"/>
    <w:rsid w:val="00436030"/>
    <w:rsid w:val="004401A5"/>
    <w:rsid w:val="00462C87"/>
    <w:rsid w:val="00490A45"/>
    <w:rsid w:val="00497B84"/>
    <w:rsid w:val="004E6E3D"/>
    <w:rsid w:val="004F15FE"/>
    <w:rsid w:val="004F5D49"/>
    <w:rsid w:val="00505956"/>
    <w:rsid w:val="00522989"/>
    <w:rsid w:val="00537716"/>
    <w:rsid w:val="00541587"/>
    <w:rsid w:val="00551C22"/>
    <w:rsid w:val="00576AEE"/>
    <w:rsid w:val="00584322"/>
    <w:rsid w:val="005A2FED"/>
    <w:rsid w:val="005C2D65"/>
    <w:rsid w:val="005F3462"/>
    <w:rsid w:val="0061776D"/>
    <w:rsid w:val="0064367C"/>
    <w:rsid w:val="00656595"/>
    <w:rsid w:val="006568B5"/>
    <w:rsid w:val="00677D98"/>
    <w:rsid w:val="00686663"/>
    <w:rsid w:val="006A0D6D"/>
    <w:rsid w:val="006C720F"/>
    <w:rsid w:val="006E5C5A"/>
    <w:rsid w:val="006F1380"/>
    <w:rsid w:val="00706264"/>
    <w:rsid w:val="0071509A"/>
    <w:rsid w:val="00741447"/>
    <w:rsid w:val="00755471"/>
    <w:rsid w:val="00771934"/>
    <w:rsid w:val="00784831"/>
    <w:rsid w:val="007A4897"/>
    <w:rsid w:val="007C270E"/>
    <w:rsid w:val="007D2052"/>
    <w:rsid w:val="007E1E64"/>
    <w:rsid w:val="007E3F29"/>
    <w:rsid w:val="007E6F38"/>
    <w:rsid w:val="007F2103"/>
    <w:rsid w:val="00817C24"/>
    <w:rsid w:val="00822832"/>
    <w:rsid w:val="008535C3"/>
    <w:rsid w:val="008564A8"/>
    <w:rsid w:val="008632E4"/>
    <w:rsid w:val="008804E6"/>
    <w:rsid w:val="008B20F3"/>
    <w:rsid w:val="008B2EDE"/>
    <w:rsid w:val="008C5F4C"/>
    <w:rsid w:val="008D062E"/>
    <w:rsid w:val="008E59E9"/>
    <w:rsid w:val="008E7CB2"/>
    <w:rsid w:val="0091175F"/>
    <w:rsid w:val="0091428F"/>
    <w:rsid w:val="00933170"/>
    <w:rsid w:val="0094674C"/>
    <w:rsid w:val="00992792"/>
    <w:rsid w:val="009A145B"/>
    <w:rsid w:val="009A34B2"/>
    <w:rsid w:val="009B67DB"/>
    <w:rsid w:val="009D0F24"/>
    <w:rsid w:val="009D6ABC"/>
    <w:rsid w:val="009E3608"/>
    <w:rsid w:val="009E4DA4"/>
    <w:rsid w:val="009E51A5"/>
    <w:rsid w:val="009F56EA"/>
    <w:rsid w:val="00A11D6F"/>
    <w:rsid w:val="00A31D20"/>
    <w:rsid w:val="00A32042"/>
    <w:rsid w:val="00A40F33"/>
    <w:rsid w:val="00A412AC"/>
    <w:rsid w:val="00A47B8B"/>
    <w:rsid w:val="00A51193"/>
    <w:rsid w:val="00A54C4B"/>
    <w:rsid w:val="00A66807"/>
    <w:rsid w:val="00A7218A"/>
    <w:rsid w:val="00A748C6"/>
    <w:rsid w:val="00A75C46"/>
    <w:rsid w:val="00A90238"/>
    <w:rsid w:val="00AD1B46"/>
    <w:rsid w:val="00AD4853"/>
    <w:rsid w:val="00B17DD3"/>
    <w:rsid w:val="00B26251"/>
    <w:rsid w:val="00B327D7"/>
    <w:rsid w:val="00B647C7"/>
    <w:rsid w:val="00B843C3"/>
    <w:rsid w:val="00B85EFB"/>
    <w:rsid w:val="00BC625F"/>
    <w:rsid w:val="00BE2609"/>
    <w:rsid w:val="00BE2AD3"/>
    <w:rsid w:val="00BE2CC7"/>
    <w:rsid w:val="00BE4244"/>
    <w:rsid w:val="00C00E2B"/>
    <w:rsid w:val="00C15B20"/>
    <w:rsid w:val="00C2270E"/>
    <w:rsid w:val="00C238DD"/>
    <w:rsid w:val="00C55746"/>
    <w:rsid w:val="00CB1E80"/>
    <w:rsid w:val="00CB477E"/>
    <w:rsid w:val="00CC2F3A"/>
    <w:rsid w:val="00CC47C2"/>
    <w:rsid w:val="00CD0A22"/>
    <w:rsid w:val="00CF38A3"/>
    <w:rsid w:val="00D01193"/>
    <w:rsid w:val="00D1266B"/>
    <w:rsid w:val="00D27708"/>
    <w:rsid w:val="00D44136"/>
    <w:rsid w:val="00D7314E"/>
    <w:rsid w:val="00D7523A"/>
    <w:rsid w:val="00D876FE"/>
    <w:rsid w:val="00DA292A"/>
    <w:rsid w:val="00DA4C5F"/>
    <w:rsid w:val="00DA6C9F"/>
    <w:rsid w:val="00DC0625"/>
    <w:rsid w:val="00DD34D0"/>
    <w:rsid w:val="00E07336"/>
    <w:rsid w:val="00E1604B"/>
    <w:rsid w:val="00E25FA7"/>
    <w:rsid w:val="00E42064"/>
    <w:rsid w:val="00E52909"/>
    <w:rsid w:val="00E6792A"/>
    <w:rsid w:val="00E73736"/>
    <w:rsid w:val="00E850F5"/>
    <w:rsid w:val="00E8777B"/>
    <w:rsid w:val="00E9242E"/>
    <w:rsid w:val="00EC216C"/>
    <w:rsid w:val="00EE00EF"/>
    <w:rsid w:val="00EF767A"/>
    <w:rsid w:val="00F15C1F"/>
    <w:rsid w:val="00F219BC"/>
    <w:rsid w:val="00F24028"/>
    <w:rsid w:val="00F3745D"/>
    <w:rsid w:val="00F56C7B"/>
    <w:rsid w:val="00F7421A"/>
    <w:rsid w:val="00FA2B25"/>
    <w:rsid w:val="00FD715D"/>
    <w:rsid w:val="00FF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A8754"/>
  <w15:chartTrackingRefBased/>
  <w15:docId w15:val="{764A772E-84FA-A54E-A45D-CBA8A4360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8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8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8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8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8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8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8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38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8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8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8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8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8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8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8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8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8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8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8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8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8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8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8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3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5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7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746"/>
    <w:rPr>
      <w:b/>
      <w:bCs/>
      <w:sz w:val="20"/>
      <w:szCs w:val="20"/>
    </w:rPr>
  </w:style>
  <w:style w:type="paragraph" w:customStyle="1" w:styleId="paragraph">
    <w:name w:val="paragraph"/>
    <w:basedOn w:val="Normal"/>
    <w:rsid w:val="00A47B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op">
    <w:name w:val="eop"/>
    <w:basedOn w:val="DefaultParagraphFont"/>
    <w:rsid w:val="00A47B8B"/>
  </w:style>
  <w:style w:type="character" w:customStyle="1" w:styleId="normaltextrun">
    <w:name w:val="normaltextrun"/>
    <w:basedOn w:val="DefaultParagraphFont"/>
    <w:rsid w:val="00A47B8B"/>
  </w:style>
  <w:style w:type="table" w:styleId="TableGridLight">
    <w:name w:val="Grid Table Light"/>
    <w:basedOn w:val="TableNormal"/>
    <w:uiPriority w:val="40"/>
    <w:rsid w:val="001C2E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Header">
    <w:name w:val="TableHeader"/>
    <w:basedOn w:val="Normal"/>
    <w:rsid w:val="002B50B6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TableSubHead">
    <w:name w:val="TableSubHead"/>
    <w:basedOn w:val="TableHeader"/>
    <w:rsid w:val="002B50B6"/>
  </w:style>
  <w:style w:type="paragraph" w:styleId="Header">
    <w:name w:val="header"/>
    <w:basedOn w:val="Normal"/>
    <w:link w:val="HeaderChar"/>
    <w:uiPriority w:val="99"/>
    <w:unhideWhenUsed/>
    <w:rsid w:val="002B50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0B6"/>
  </w:style>
  <w:style w:type="paragraph" w:styleId="Footer">
    <w:name w:val="footer"/>
    <w:basedOn w:val="Normal"/>
    <w:link w:val="FooterChar"/>
    <w:uiPriority w:val="99"/>
    <w:unhideWhenUsed/>
    <w:rsid w:val="002B50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0B6"/>
  </w:style>
  <w:style w:type="paragraph" w:styleId="Revision">
    <w:name w:val="Revision"/>
    <w:hidden/>
    <w:uiPriority w:val="99"/>
    <w:semiHidden/>
    <w:rsid w:val="00D011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0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420</Words>
  <Characters>14691</Characters>
  <Application>Microsoft Office Word</Application>
  <DocSecurity>0</DocSecurity>
  <Lines>341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Peleva</dc:creator>
  <cp:keywords/>
  <dc:description/>
  <cp:lastModifiedBy>CRISP, Tom (UNIVERSITY HOSPITALS SUSSEX NHS FOUNDATION TRUST)</cp:lastModifiedBy>
  <cp:revision>6</cp:revision>
  <dcterms:created xsi:type="dcterms:W3CDTF">2025-05-22T11:31:00Z</dcterms:created>
  <dcterms:modified xsi:type="dcterms:W3CDTF">2025-06-02T20:47:00Z</dcterms:modified>
</cp:coreProperties>
</file>